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1E285" w14:textId="3BEF8971" w:rsidR="0001146E" w:rsidRPr="00D40D12" w:rsidRDefault="0034294D" w:rsidP="006E5601">
      <w:pPr>
        <w:spacing w:line="480" w:lineRule="auto"/>
        <w:contextualSpacing/>
        <w:jc w:val="center"/>
        <w:rPr>
          <w:b/>
        </w:rPr>
      </w:pPr>
      <w:bookmarkStart w:id="0" w:name="_GoBack"/>
      <w:r>
        <w:rPr>
          <w:b/>
        </w:rPr>
        <w:t>Supplementary Material</w:t>
      </w:r>
    </w:p>
    <w:p w14:paraId="073BCE3A" w14:textId="77777777" w:rsidR="00A05BB0" w:rsidRPr="00D40D12" w:rsidRDefault="00A05BB0" w:rsidP="007767E5">
      <w:pPr>
        <w:spacing w:line="480" w:lineRule="auto"/>
        <w:contextualSpacing/>
        <w:rPr>
          <w:b/>
        </w:rPr>
      </w:pPr>
    </w:p>
    <w:p w14:paraId="372521E6" w14:textId="70BE7695" w:rsidR="005E02DE" w:rsidRDefault="005E02DE" w:rsidP="007767E5">
      <w:pPr>
        <w:spacing w:line="480" w:lineRule="auto"/>
        <w:contextualSpacing/>
        <w:jc w:val="center"/>
        <w:rPr>
          <w:b/>
        </w:rPr>
      </w:pPr>
      <w:bookmarkStart w:id="1" w:name="OLE_LINK1"/>
      <w:bookmarkStart w:id="2" w:name="OLE_LINK2"/>
      <w:r>
        <w:rPr>
          <w:b/>
        </w:rPr>
        <w:t>Molecular detection and w</w:t>
      </w:r>
      <w:r w:rsidR="007B00C6">
        <w:rPr>
          <w:b/>
        </w:rPr>
        <w:t>hole genome characterization</w:t>
      </w:r>
      <w:r w:rsidR="007C7356" w:rsidRPr="00D40D12">
        <w:rPr>
          <w:b/>
        </w:rPr>
        <w:t xml:space="preserve"> of </w:t>
      </w:r>
    </w:p>
    <w:p w14:paraId="1C634C9B" w14:textId="7F40FD26" w:rsidR="00C17C73" w:rsidRDefault="007C7356" w:rsidP="007767E5">
      <w:pPr>
        <w:spacing w:line="480" w:lineRule="auto"/>
        <w:contextualSpacing/>
        <w:jc w:val="center"/>
        <w:rPr>
          <w:b/>
        </w:rPr>
      </w:pPr>
      <w:r w:rsidRPr="00D40D12">
        <w:rPr>
          <w:b/>
        </w:rPr>
        <w:t>Canine Para</w:t>
      </w:r>
      <w:r w:rsidR="0001146E" w:rsidRPr="00D40D12">
        <w:rPr>
          <w:b/>
        </w:rPr>
        <w:t>influenza type 5</w:t>
      </w:r>
      <w:r w:rsidR="0063453D">
        <w:rPr>
          <w:b/>
        </w:rPr>
        <w:t xml:space="preserve"> in</w:t>
      </w:r>
      <w:r w:rsidR="0001146E" w:rsidRPr="00D40D12">
        <w:rPr>
          <w:b/>
        </w:rPr>
        <w:t xml:space="preserve"> Thailand</w:t>
      </w:r>
    </w:p>
    <w:bookmarkEnd w:id="1"/>
    <w:bookmarkEnd w:id="2"/>
    <w:p w14:paraId="55D82358" w14:textId="77777777" w:rsidR="005E02DE" w:rsidRPr="00D40D12" w:rsidRDefault="005E02DE" w:rsidP="007767E5">
      <w:pPr>
        <w:spacing w:line="480" w:lineRule="auto"/>
        <w:contextualSpacing/>
        <w:jc w:val="center"/>
        <w:rPr>
          <w:b/>
        </w:rPr>
      </w:pPr>
    </w:p>
    <w:p w14:paraId="1CB49073" w14:textId="59DEEABC" w:rsidR="00C17C73" w:rsidRPr="00D40D12" w:rsidRDefault="00502B87" w:rsidP="006E5601">
      <w:pPr>
        <w:pStyle w:val="NoteLevel11"/>
        <w:tabs>
          <w:tab w:val="clear" w:pos="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0D12">
        <w:rPr>
          <w:rFonts w:ascii="Times New Roman" w:hAnsi="Times New Roman" w:cs="Times New Roman"/>
          <w:sz w:val="24"/>
          <w:szCs w:val="24"/>
        </w:rPr>
        <w:t>Kamon</w:t>
      </w:r>
      <w:r w:rsidR="00AA11DB" w:rsidRPr="00D40D12">
        <w:rPr>
          <w:rFonts w:ascii="Times New Roman" w:hAnsi="Times New Roman" w:cs="Times New Roman"/>
          <w:sz w:val="24"/>
          <w:szCs w:val="24"/>
        </w:rPr>
        <w:t>p</w:t>
      </w:r>
      <w:r w:rsidR="00C17C73" w:rsidRPr="00D40D12">
        <w:rPr>
          <w:rFonts w:ascii="Times New Roman" w:hAnsi="Times New Roman" w:cs="Times New Roman"/>
          <w:sz w:val="24"/>
          <w:szCs w:val="24"/>
        </w:rPr>
        <w:t>an Charoenkul</w:t>
      </w:r>
      <w:r w:rsidR="00C17C73" w:rsidRPr="00D40D1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D23ADF" w:rsidRPr="00D40D12">
        <w:rPr>
          <w:rFonts w:ascii="Times New Roman" w:hAnsi="Times New Roman" w:cs="Times New Roman"/>
          <w:sz w:val="24"/>
          <w:szCs w:val="24"/>
        </w:rPr>
        <w:t xml:space="preserve">, </w:t>
      </w:r>
      <w:r w:rsidR="005E02DE">
        <w:rPr>
          <w:rFonts w:ascii="Times New Roman" w:hAnsi="Times New Roman" w:cs="Times New Roman"/>
          <w:sz w:val="24"/>
          <w:szCs w:val="24"/>
        </w:rPr>
        <w:t>Chanakarn Nasamran</w:t>
      </w:r>
      <w:r w:rsidR="005E02DE" w:rsidRPr="00D40D1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5E02DE">
        <w:rPr>
          <w:rFonts w:ascii="Times New Roman" w:hAnsi="Times New Roman" w:cs="Times New Roman"/>
          <w:sz w:val="24"/>
          <w:szCs w:val="24"/>
        </w:rPr>
        <w:t xml:space="preserve">, </w:t>
      </w:r>
      <w:r w:rsidR="00244F8D" w:rsidRPr="00D40D12">
        <w:rPr>
          <w:rFonts w:ascii="Times New Roman" w:hAnsi="Times New Roman" w:cs="Times New Roman"/>
          <w:sz w:val="24"/>
          <w:szCs w:val="24"/>
        </w:rPr>
        <w:t>Taveesak Janetanakit</w:t>
      </w:r>
      <w:r w:rsidR="00244F8D" w:rsidRPr="00D40D1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C17C73" w:rsidRPr="00D40D12">
        <w:rPr>
          <w:rFonts w:ascii="Times New Roman" w:hAnsi="Times New Roman" w:cs="Times New Roman"/>
          <w:sz w:val="24"/>
          <w:szCs w:val="24"/>
        </w:rPr>
        <w:t>, Supassama Chai</w:t>
      </w:r>
      <w:r w:rsidR="00E73D5A">
        <w:rPr>
          <w:rFonts w:ascii="Times New Roman" w:hAnsi="Times New Roman" w:cs="Times New Roman"/>
          <w:sz w:val="24"/>
          <w:szCs w:val="24"/>
        </w:rPr>
        <w:t>ya</w:t>
      </w:r>
      <w:r w:rsidR="00C17C73" w:rsidRPr="00D40D12">
        <w:rPr>
          <w:rFonts w:ascii="Times New Roman" w:hAnsi="Times New Roman" w:cs="Times New Roman"/>
          <w:sz w:val="24"/>
          <w:szCs w:val="24"/>
        </w:rPr>
        <w:t>wong</w:t>
      </w:r>
      <w:r w:rsidR="00C17C73" w:rsidRPr="00D40D1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5E02DE">
        <w:rPr>
          <w:rFonts w:ascii="Times New Roman" w:hAnsi="Times New Roman" w:cs="Times New Roman"/>
          <w:sz w:val="24"/>
          <w:szCs w:val="24"/>
        </w:rPr>
        <w:t xml:space="preserve">, </w:t>
      </w:r>
      <w:r w:rsidR="00C17C73" w:rsidRPr="00D40D12">
        <w:rPr>
          <w:rFonts w:ascii="Times New Roman" w:hAnsi="Times New Roman" w:cs="Times New Roman"/>
          <w:sz w:val="24"/>
          <w:szCs w:val="24"/>
        </w:rPr>
        <w:t>Napawan Bunpapong</w:t>
      </w:r>
      <w:r w:rsidR="009F387E" w:rsidRPr="00D40D1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5E02D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7C73" w:rsidRPr="00D40D12">
        <w:rPr>
          <w:rFonts w:ascii="Times New Roman" w:hAnsi="Times New Roman" w:cs="Times New Roman"/>
          <w:sz w:val="24"/>
          <w:szCs w:val="24"/>
        </w:rPr>
        <w:t>, Supanat Boonyapisitsopa</w:t>
      </w:r>
      <w:r w:rsidR="005E02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7C73" w:rsidRPr="00D40D12">
        <w:rPr>
          <w:rFonts w:ascii="Times New Roman" w:hAnsi="Times New Roman" w:cs="Times New Roman"/>
          <w:sz w:val="24"/>
          <w:szCs w:val="24"/>
          <w:lang w:bidi="ar-SA"/>
        </w:rPr>
        <w:t>,</w:t>
      </w:r>
      <w:r w:rsidR="000A29F1" w:rsidRPr="00D40D12">
        <w:rPr>
          <w:rFonts w:ascii="Times New Roman" w:hAnsi="Times New Roman" w:cs="Times New Roman"/>
          <w:sz w:val="24"/>
          <w:szCs w:val="24"/>
          <w:lang w:bidi="ar-SA"/>
        </w:rPr>
        <w:t xml:space="preserve"> Ratanaporn Tangwangvivat</w:t>
      </w:r>
      <w:r w:rsidR="005E02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7C73" w:rsidRPr="00D40D12">
        <w:rPr>
          <w:rFonts w:ascii="Times New Roman" w:hAnsi="Times New Roman" w:cs="Times New Roman"/>
          <w:sz w:val="24"/>
          <w:szCs w:val="24"/>
          <w:lang w:bidi="ar-SA"/>
        </w:rPr>
        <w:t xml:space="preserve"> and</w:t>
      </w:r>
      <w:r w:rsidR="00C17C73" w:rsidRPr="00D40D12">
        <w:rPr>
          <w:rFonts w:ascii="Times New Roman" w:hAnsi="Times New Roman" w:cs="Times New Roman"/>
          <w:sz w:val="24"/>
          <w:szCs w:val="24"/>
        </w:rPr>
        <w:t xml:space="preserve"> Alongkorn Amonsin</w:t>
      </w:r>
      <w:r w:rsidR="00C17C73" w:rsidRPr="00D40D1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56164133" w14:textId="77777777" w:rsidR="00C17C73" w:rsidRPr="00D40D12" w:rsidRDefault="00C17C73" w:rsidP="007767E5">
      <w:pPr>
        <w:spacing w:line="480" w:lineRule="auto"/>
        <w:contextualSpacing/>
      </w:pPr>
      <w:r w:rsidRPr="00D40D12">
        <w:rPr>
          <w:vertAlign w:val="superscript"/>
        </w:rPr>
        <w:t xml:space="preserve">1 </w:t>
      </w:r>
      <w:r w:rsidRPr="00D40D12">
        <w:t>Center of Excellence for Emerging and Re-emerging Infectious Diseases in Animals, Faculty of Veterinary Science, Chulalongkorn University, Bangkok, Thailand</w:t>
      </w:r>
    </w:p>
    <w:p w14:paraId="2ED02EED" w14:textId="77777777" w:rsidR="00C17C73" w:rsidRDefault="00C17C73" w:rsidP="007767E5">
      <w:pPr>
        <w:spacing w:line="480" w:lineRule="auto"/>
        <w:contextualSpacing/>
      </w:pPr>
      <w:r w:rsidRPr="00D40D12">
        <w:rPr>
          <w:vertAlign w:val="superscript"/>
        </w:rPr>
        <w:t xml:space="preserve">2 </w:t>
      </w:r>
      <w:r w:rsidRPr="00D40D12">
        <w:t>Department of Veterinary Public Health, Faculty of Veterinary Science, Chulalongkorn University, Bangkok, Thailand</w:t>
      </w:r>
    </w:p>
    <w:p w14:paraId="4F488647" w14:textId="644E8F6C" w:rsidR="005E02DE" w:rsidRPr="00D40D12" w:rsidRDefault="005E02DE" w:rsidP="007767E5">
      <w:pPr>
        <w:spacing w:line="480" w:lineRule="auto"/>
        <w:contextualSpacing/>
      </w:pPr>
      <w:r>
        <w:rPr>
          <w:vertAlign w:val="superscript"/>
        </w:rPr>
        <w:t xml:space="preserve">3 </w:t>
      </w:r>
      <w:r>
        <w:t xml:space="preserve">Veterinary Diagnostic Laboratory, </w:t>
      </w:r>
      <w:r w:rsidRPr="00D40D12">
        <w:t>Faculty of Veterinary Science, Chulalongkorn University, Bangkok, Thailand</w:t>
      </w:r>
    </w:p>
    <w:p w14:paraId="03A4F512" w14:textId="77777777" w:rsidR="00C17C73" w:rsidRPr="00D40D12" w:rsidRDefault="00C17C73" w:rsidP="007767E5">
      <w:pPr>
        <w:spacing w:line="480" w:lineRule="auto"/>
        <w:contextualSpacing/>
      </w:pPr>
    </w:p>
    <w:p w14:paraId="6A5A6524" w14:textId="77777777" w:rsidR="00C17C73" w:rsidRPr="00D40D12" w:rsidRDefault="00D23ADF" w:rsidP="007767E5">
      <w:pPr>
        <w:pBdr>
          <w:top w:val="single" w:sz="4" w:space="1" w:color="auto"/>
        </w:pBdr>
        <w:spacing w:line="480" w:lineRule="auto"/>
        <w:contextualSpacing/>
      </w:pPr>
      <w:r w:rsidRPr="00D40D12">
        <w:t>*Corresponding author:</w:t>
      </w:r>
      <w:r w:rsidR="00C17C73" w:rsidRPr="00D40D12">
        <w:t xml:space="preserve"> Professor Dr. Alongkorn Amonsin</w:t>
      </w:r>
    </w:p>
    <w:p w14:paraId="28E6F95C" w14:textId="77777777" w:rsidR="00C17C73" w:rsidRPr="00D40D12" w:rsidRDefault="00C17C73" w:rsidP="007767E5">
      <w:pPr>
        <w:spacing w:line="480" w:lineRule="auto"/>
        <w:contextualSpacing/>
      </w:pPr>
      <w:r w:rsidRPr="00D40D12">
        <w:t>Mailing address: Department of Veterinary Public Health, Faculty of Veterinary Science, Chulalongkorn University, Bangkok, Thailand 10330</w:t>
      </w:r>
    </w:p>
    <w:p w14:paraId="3FF90BC0" w14:textId="77777777" w:rsidR="00C17C73" w:rsidRPr="00D40D12" w:rsidRDefault="00C17C73" w:rsidP="007767E5">
      <w:pPr>
        <w:autoSpaceDE w:val="0"/>
        <w:autoSpaceDN w:val="0"/>
        <w:adjustRightInd w:val="0"/>
        <w:spacing w:line="480" w:lineRule="auto"/>
        <w:contextualSpacing/>
      </w:pPr>
      <w:r w:rsidRPr="00D40D12">
        <w:t>Phone: +66 2218 9578 Fax: +66 2218 9577</w:t>
      </w:r>
    </w:p>
    <w:p w14:paraId="5044899C" w14:textId="77777777" w:rsidR="00C17C73" w:rsidRPr="00D40D12" w:rsidRDefault="00C17C73" w:rsidP="007767E5">
      <w:pPr>
        <w:spacing w:line="480" w:lineRule="auto"/>
        <w:contextualSpacing/>
        <w:outlineLvl w:val="0"/>
      </w:pPr>
      <w:r w:rsidRPr="00D40D12">
        <w:t>E-mail: Alongkorn.a@chula.ac.th</w:t>
      </w:r>
    </w:p>
    <w:p w14:paraId="705FFCBC" w14:textId="038B5E57" w:rsidR="00C17C73" w:rsidRPr="005E02DE" w:rsidRDefault="00C17C73" w:rsidP="007767E5">
      <w:pPr>
        <w:pBdr>
          <w:top w:val="single" w:sz="4" w:space="1" w:color="auto"/>
        </w:pBdr>
        <w:spacing w:line="480" w:lineRule="auto"/>
        <w:contextualSpacing/>
        <w:outlineLvl w:val="0"/>
      </w:pPr>
      <w:r w:rsidRPr="00FA7F58">
        <w:rPr>
          <w:b/>
        </w:rPr>
        <w:t>Keywords:</w:t>
      </w:r>
      <w:r w:rsidRPr="005E02DE">
        <w:t xml:space="preserve"> </w:t>
      </w:r>
      <w:r w:rsidR="00FA7F58">
        <w:t>Characterization;</w:t>
      </w:r>
      <w:r w:rsidR="007C7356" w:rsidRPr="005E02DE">
        <w:t xml:space="preserve"> </w:t>
      </w:r>
      <w:r w:rsidR="00FA7F58">
        <w:t>Dogs;</w:t>
      </w:r>
      <w:r w:rsidR="007573D4" w:rsidRPr="005E02DE">
        <w:t xml:space="preserve"> </w:t>
      </w:r>
      <w:r w:rsidR="007C7356" w:rsidRPr="005E02DE">
        <w:t>Para</w:t>
      </w:r>
      <w:r w:rsidR="00D23ADF" w:rsidRPr="005E02DE">
        <w:t>influen</w:t>
      </w:r>
      <w:r w:rsidR="0001146E" w:rsidRPr="005E02DE">
        <w:t>za</w:t>
      </w:r>
      <w:r w:rsidR="00D23ADF" w:rsidRPr="005E02DE">
        <w:t xml:space="preserve"> type 5</w:t>
      </w:r>
      <w:r w:rsidR="00FA7F58">
        <w:t>;</w:t>
      </w:r>
      <w:r w:rsidR="0001146E" w:rsidRPr="005E02DE">
        <w:t xml:space="preserve"> Thailand</w:t>
      </w:r>
    </w:p>
    <w:p w14:paraId="1A832342" w14:textId="77777777" w:rsidR="006E5601" w:rsidRDefault="006E5601" w:rsidP="006E5601">
      <w:pPr>
        <w:pBdr>
          <w:top w:val="single" w:sz="4" w:space="1" w:color="auto"/>
        </w:pBdr>
        <w:spacing w:line="480" w:lineRule="auto"/>
        <w:contextualSpacing/>
        <w:rPr>
          <w:b/>
        </w:rPr>
      </w:pPr>
    </w:p>
    <w:p w14:paraId="0892FF4F" w14:textId="77777777" w:rsidR="006E5601" w:rsidRPr="006E5601" w:rsidRDefault="004B20AE" w:rsidP="006E5601">
      <w:pPr>
        <w:pBdr>
          <w:top w:val="single" w:sz="4" w:space="1" w:color="auto"/>
        </w:pBdr>
        <w:spacing w:line="480" w:lineRule="auto"/>
        <w:contextualSpacing/>
      </w:pPr>
      <w:r w:rsidRPr="006E5601">
        <w:t>Running Head:</w:t>
      </w:r>
    </w:p>
    <w:p w14:paraId="29495704" w14:textId="0A593BA4" w:rsidR="004B20AE" w:rsidRPr="004B20AE" w:rsidRDefault="004B20AE" w:rsidP="007767E5">
      <w:pPr>
        <w:spacing w:line="480" w:lineRule="auto"/>
        <w:contextualSpacing/>
      </w:pPr>
      <w:r w:rsidRPr="004B20AE">
        <w:t>Characterization of CPIV-5 in Thailand</w:t>
      </w:r>
    </w:p>
    <w:p w14:paraId="7E59094C" w14:textId="7709182C" w:rsidR="00050BBA" w:rsidRPr="00D40D12" w:rsidRDefault="00BA004D" w:rsidP="00050BBA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/>
          <w:bCs/>
        </w:rPr>
      </w:pPr>
      <w:r>
        <w:rPr>
          <w:b/>
          <w:bCs/>
        </w:rPr>
        <w:lastRenderedPageBreak/>
        <w:t>Supplement t</w:t>
      </w:r>
      <w:r w:rsidR="00050BBA" w:rsidRPr="00D40D12">
        <w:rPr>
          <w:b/>
          <w:bCs/>
        </w:rPr>
        <w:t>able</w:t>
      </w:r>
      <w:r w:rsidR="00962846">
        <w:rPr>
          <w:b/>
          <w:bCs/>
        </w:rPr>
        <w:t>s</w:t>
      </w:r>
      <w:r w:rsidR="00050BBA" w:rsidRPr="00D40D12">
        <w:rPr>
          <w:b/>
          <w:bCs/>
        </w:rPr>
        <w:t xml:space="preserve"> </w:t>
      </w:r>
    </w:p>
    <w:p w14:paraId="38C6A883" w14:textId="3EE907FD" w:rsidR="00050BBA" w:rsidRPr="00050BBA" w:rsidRDefault="00050BBA" w:rsidP="00BA004D">
      <w:pPr>
        <w:widowControl w:val="0"/>
        <w:autoSpaceDE w:val="0"/>
        <w:autoSpaceDN w:val="0"/>
        <w:adjustRightInd w:val="0"/>
        <w:spacing w:after="240" w:line="480" w:lineRule="auto"/>
        <w:ind w:left="2070" w:hanging="2070"/>
        <w:contextualSpacing/>
      </w:pPr>
      <w:r w:rsidRPr="00050BBA">
        <w:rPr>
          <w:bCs/>
        </w:rPr>
        <w:t>Supplement Table 1</w:t>
      </w:r>
      <w:r w:rsidRPr="00050BBA">
        <w:t xml:space="preserve">. </w:t>
      </w:r>
      <w:r w:rsidR="00FE38B3">
        <w:t>Detail</w:t>
      </w:r>
      <w:r w:rsidR="00962846">
        <w:t>s</w:t>
      </w:r>
      <w:r w:rsidR="00FE38B3">
        <w:t xml:space="preserve"> of </w:t>
      </w:r>
      <w:r w:rsidR="00962846">
        <w:t xml:space="preserve">the </w:t>
      </w:r>
      <w:r w:rsidR="00FE38B3">
        <w:t>sample</w:t>
      </w:r>
      <w:r w:rsidRPr="00050BBA">
        <w:t xml:space="preserve"> collection and detection of CPIV-5</w:t>
      </w:r>
    </w:p>
    <w:p w14:paraId="383B85D4" w14:textId="21A29540" w:rsidR="00050BBA" w:rsidRPr="00050BBA" w:rsidRDefault="00050BBA" w:rsidP="00BA004D">
      <w:pPr>
        <w:widowControl w:val="0"/>
        <w:autoSpaceDE w:val="0"/>
        <w:autoSpaceDN w:val="0"/>
        <w:adjustRightInd w:val="0"/>
        <w:spacing w:after="240" w:line="480" w:lineRule="auto"/>
        <w:ind w:left="2070" w:hanging="2070"/>
        <w:contextualSpacing/>
      </w:pPr>
      <w:r w:rsidRPr="00050BBA">
        <w:rPr>
          <w:bCs/>
        </w:rPr>
        <w:t>Supplement Table 2</w:t>
      </w:r>
      <w:r w:rsidRPr="00050BBA">
        <w:t xml:space="preserve">. Genetic analysis of </w:t>
      </w:r>
      <w:r w:rsidR="00962846">
        <w:t xml:space="preserve">the </w:t>
      </w:r>
      <w:r w:rsidRPr="00050BBA">
        <w:t xml:space="preserve">F gene of Thai CPIV-5 and reference PIV </w:t>
      </w:r>
    </w:p>
    <w:p w14:paraId="24E84907" w14:textId="48002AB1" w:rsidR="00542493" w:rsidRPr="0034294D" w:rsidRDefault="00050BBA" w:rsidP="00CC2C9F">
      <w:pPr>
        <w:widowControl w:val="0"/>
        <w:autoSpaceDE w:val="0"/>
        <w:autoSpaceDN w:val="0"/>
        <w:adjustRightInd w:val="0"/>
        <w:spacing w:after="240" w:line="480" w:lineRule="auto"/>
        <w:ind w:left="2070" w:hanging="2070"/>
        <w:contextualSpacing/>
      </w:pPr>
      <w:r w:rsidRPr="00050BBA">
        <w:rPr>
          <w:bCs/>
        </w:rPr>
        <w:t>Supplement Table 3</w:t>
      </w:r>
      <w:r w:rsidRPr="00050BBA">
        <w:t xml:space="preserve">. Genetic analysis of </w:t>
      </w:r>
      <w:r w:rsidR="00962846">
        <w:t xml:space="preserve">the </w:t>
      </w:r>
      <w:r w:rsidRPr="00050BBA">
        <w:t xml:space="preserve">V/P, SH and non-coding region of Thai </w:t>
      </w:r>
      <w:r w:rsidRPr="0034294D">
        <w:t>CPIV-5 and reference PIV-5</w:t>
      </w:r>
    </w:p>
    <w:p w14:paraId="3A7B1C9B" w14:textId="5DE51F29" w:rsidR="00CC2C9F" w:rsidRPr="0034294D" w:rsidRDefault="000A16C3" w:rsidP="00CC2C9F">
      <w:pPr>
        <w:spacing w:line="480" w:lineRule="auto"/>
        <w:contextualSpacing/>
      </w:pPr>
      <w:r w:rsidRPr="0034294D">
        <w:t xml:space="preserve">Supplement </w:t>
      </w:r>
      <w:r w:rsidR="00962846" w:rsidRPr="0034294D">
        <w:t>T</w:t>
      </w:r>
      <w:r w:rsidRPr="0034294D">
        <w:t xml:space="preserve">able 4. </w:t>
      </w:r>
      <w:r w:rsidR="00CC2C9F" w:rsidRPr="0034294D">
        <w:t>Nucleotide</w:t>
      </w:r>
      <w:r w:rsidRPr="0034294D">
        <w:t xml:space="preserve"> sequence</w:t>
      </w:r>
      <w:r w:rsidR="00CC2C9F" w:rsidRPr="0034294D">
        <w:t>s of primers</w:t>
      </w:r>
      <w:r w:rsidRPr="0034294D">
        <w:t xml:space="preserve"> used for </w:t>
      </w:r>
      <w:r w:rsidR="00CC2C9F" w:rsidRPr="0034294D">
        <w:t xml:space="preserve">CPIV-5 </w:t>
      </w:r>
      <w:r w:rsidRPr="0034294D">
        <w:t xml:space="preserve">detection and </w:t>
      </w:r>
    </w:p>
    <w:p w14:paraId="0AB42624" w14:textId="4B6CE5E5" w:rsidR="000A16C3" w:rsidRDefault="000A16C3" w:rsidP="00CC2C9F">
      <w:pPr>
        <w:spacing w:line="480" w:lineRule="auto"/>
        <w:ind w:left="1440" w:firstLine="720"/>
        <w:contextualSpacing/>
      </w:pPr>
      <w:r w:rsidRPr="0034294D">
        <w:t>sequencing in this study</w:t>
      </w:r>
    </w:p>
    <w:p w14:paraId="38E2D54B" w14:textId="77777777" w:rsidR="00CC2C9F" w:rsidRDefault="00CC2C9F" w:rsidP="00CC2C9F">
      <w:pPr>
        <w:spacing w:line="480" w:lineRule="auto"/>
        <w:ind w:left="1440" w:firstLine="720"/>
        <w:contextualSpacing/>
      </w:pPr>
    </w:p>
    <w:p w14:paraId="545765BC" w14:textId="0E0D0793" w:rsidR="000A16C3" w:rsidRDefault="000A16C3" w:rsidP="007767E5">
      <w:pPr>
        <w:widowControl w:val="0"/>
        <w:autoSpaceDE w:val="0"/>
        <w:autoSpaceDN w:val="0"/>
        <w:adjustRightInd w:val="0"/>
        <w:spacing w:after="240" w:line="480" w:lineRule="auto"/>
        <w:sectPr w:rsidR="000A16C3" w:rsidSect="004803BE">
          <w:footerReference w:type="even" r:id="rId8"/>
          <w:footerReference w:type="default" r:id="rId9"/>
          <w:type w:val="continuous"/>
          <w:pgSz w:w="11900" w:h="16840"/>
          <w:pgMar w:top="1440" w:right="1800" w:bottom="1800" w:left="1800" w:header="706" w:footer="706" w:gutter="0"/>
          <w:cols w:space="708"/>
          <w:docGrid w:linePitch="326"/>
        </w:sectPr>
      </w:pPr>
    </w:p>
    <w:p w14:paraId="2FE213A0" w14:textId="7ED1F0AE" w:rsidR="00986457" w:rsidRDefault="00986457" w:rsidP="00986457">
      <w:pPr>
        <w:widowControl w:val="0"/>
        <w:autoSpaceDE w:val="0"/>
        <w:autoSpaceDN w:val="0"/>
        <w:adjustRightInd w:val="0"/>
        <w:spacing w:after="240" w:line="480" w:lineRule="auto"/>
        <w:ind w:left="990" w:hanging="990"/>
        <w:contextualSpacing/>
        <w:rPr>
          <w:bCs/>
        </w:rPr>
      </w:pPr>
    </w:p>
    <w:p w14:paraId="4D629212" w14:textId="2718E566" w:rsidR="000A16C3" w:rsidRPr="00FC7B14" w:rsidRDefault="000A16C3" w:rsidP="000A16C3">
      <w:pPr>
        <w:ind w:right="-625"/>
      </w:pPr>
      <w:r w:rsidRPr="00FC7B14">
        <w:rPr>
          <w:lang w:eastAsia="en-US" w:bidi="th-TH"/>
        </w:rPr>
        <w:t xml:space="preserve">Supplement Table 1. </w:t>
      </w:r>
      <w:r w:rsidRPr="00FC7B14">
        <w:t>Detail</w:t>
      </w:r>
      <w:r w:rsidR="00BD04FD" w:rsidRPr="00FC7B14">
        <w:t>s</w:t>
      </w:r>
      <w:r w:rsidRPr="00FC7B14">
        <w:t xml:space="preserve"> of </w:t>
      </w:r>
      <w:r w:rsidR="00BD04FD" w:rsidRPr="00FC7B14">
        <w:t xml:space="preserve">the </w:t>
      </w:r>
      <w:r w:rsidRPr="00FC7B14">
        <w:t>sample collection and detection of CPIV- 5</w:t>
      </w:r>
    </w:p>
    <w:tbl>
      <w:tblPr>
        <w:tblStyle w:val="TableGrid"/>
        <w:tblW w:w="84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3319"/>
      </w:tblGrid>
      <w:tr w:rsidR="000A16C3" w:rsidRPr="00FC7B14" w14:paraId="5A368591" w14:textId="77777777" w:rsidTr="00072CD1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98AAA02" w14:textId="77777777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  <w:r w:rsidRPr="00FC7B14">
              <w:rPr>
                <w:bCs/>
                <w:lang w:eastAsia="en-US" w:bidi="th-TH"/>
              </w:rPr>
              <w:t>Yea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7A8F707" w14:textId="77777777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  <w:r w:rsidRPr="00FC7B14">
              <w:rPr>
                <w:bCs/>
              </w:rPr>
              <w:t>Month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8199B63" w14:textId="789BD70B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  <w:r w:rsidRPr="00FC7B14">
              <w:rPr>
                <w:bCs/>
              </w:rPr>
              <w:t>Total sample</w:t>
            </w:r>
            <w:r w:rsidR="00FB0532" w:rsidRPr="00FC7B14">
              <w:rPr>
                <w:bCs/>
              </w:rPr>
              <w:t>s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14:paraId="396B089F" w14:textId="29140787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  <w:r w:rsidRPr="00FC7B14">
              <w:rPr>
                <w:bCs/>
              </w:rPr>
              <w:t>Number positive</w:t>
            </w:r>
            <w:r w:rsidR="00FB0532" w:rsidRPr="00FC7B14">
              <w:rPr>
                <w:bCs/>
              </w:rPr>
              <w:t xml:space="preserve"> for</w:t>
            </w:r>
            <w:r w:rsidRPr="00FC7B14">
              <w:rPr>
                <w:bCs/>
              </w:rPr>
              <w:t xml:space="preserve"> CPIV5 (%)</w:t>
            </w:r>
          </w:p>
        </w:tc>
      </w:tr>
      <w:tr w:rsidR="000A16C3" w:rsidRPr="00FC7B14" w14:paraId="2938087E" w14:textId="77777777" w:rsidTr="00072CD1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</w:tcPr>
          <w:p w14:paraId="78AEE24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rPr>
                <w:lang w:eastAsia="en-US" w:bidi="th-TH"/>
              </w:rPr>
              <w:t>201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82C302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Nov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2416C4C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7</w:t>
            </w:r>
          </w:p>
        </w:tc>
        <w:tc>
          <w:tcPr>
            <w:tcW w:w="3319" w:type="dxa"/>
            <w:tcBorders>
              <w:top w:val="single" w:sz="4" w:space="0" w:color="auto"/>
            </w:tcBorders>
          </w:tcPr>
          <w:p w14:paraId="22E43E5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0F7D60E5" w14:textId="77777777" w:rsidTr="00072CD1">
        <w:trPr>
          <w:jc w:val="center"/>
        </w:trPr>
        <w:tc>
          <w:tcPr>
            <w:tcW w:w="1704" w:type="dxa"/>
          </w:tcPr>
          <w:p w14:paraId="65AA8A6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A8DBB2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Dec</w:t>
            </w:r>
          </w:p>
        </w:tc>
        <w:tc>
          <w:tcPr>
            <w:tcW w:w="1705" w:type="dxa"/>
          </w:tcPr>
          <w:p w14:paraId="0A51F0E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0</w:t>
            </w:r>
          </w:p>
        </w:tc>
        <w:tc>
          <w:tcPr>
            <w:tcW w:w="3319" w:type="dxa"/>
          </w:tcPr>
          <w:p w14:paraId="0492D18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45981099" w14:textId="77777777" w:rsidTr="00072CD1">
        <w:trPr>
          <w:jc w:val="center"/>
        </w:trPr>
        <w:tc>
          <w:tcPr>
            <w:tcW w:w="1704" w:type="dxa"/>
          </w:tcPr>
          <w:p w14:paraId="57FAE8C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rPr>
                <w:lang w:eastAsia="en-US" w:bidi="th-TH"/>
              </w:rPr>
              <w:t>2016</w:t>
            </w:r>
          </w:p>
        </w:tc>
        <w:tc>
          <w:tcPr>
            <w:tcW w:w="1704" w:type="dxa"/>
          </w:tcPr>
          <w:p w14:paraId="4FC15EA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an</w:t>
            </w:r>
          </w:p>
        </w:tc>
        <w:tc>
          <w:tcPr>
            <w:tcW w:w="1705" w:type="dxa"/>
          </w:tcPr>
          <w:p w14:paraId="485A161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9</w:t>
            </w:r>
          </w:p>
        </w:tc>
        <w:tc>
          <w:tcPr>
            <w:tcW w:w="3319" w:type="dxa"/>
          </w:tcPr>
          <w:p w14:paraId="430F861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11.1%)</w:t>
            </w:r>
          </w:p>
        </w:tc>
      </w:tr>
      <w:tr w:rsidR="000A16C3" w:rsidRPr="00FC7B14" w14:paraId="36377252" w14:textId="77777777" w:rsidTr="00072CD1">
        <w:trPr>
          <w:jc w:val="center"/>
        </w:trPr>
        <w:tc>
          <w:tcPr>
            <w:tcW w:w="1704" w:type="dxa"/>
          </w:tcPr>
          <w:p w14:paraId="75C19B2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1F6A957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Feb</w:t>
            </w:r>
          </w:p>
        </w:tc>
        <w:tc>
          <w:tcPr>
            <w:tcW w:w="1705" w:type="dxa"/>
          </w:tcPr>
          <w:p w14:paraId="56F3DB3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1</w:t>
            </w:r>
          </w:p>
        </w:tc>
        <w:tc>
          <w:tcPr>
            <w:tcW w:w="3319" w:type="dxa"/>
          </w:tcPr>
          <w:p w14:paraId="642D3AD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9.1%)</w:t>
            </w:r>
          </w:p>
        </w:tc>
      </w:tr>
      <w:tr w:rsidR="000A16C3" w:rsidRPr="00FC7B14" w14:paraId="3F1F5442" w14:textId="77777777" w:rsidTr="00072CD1">
        <w:trPr>
          <w:jc w:val="center"/>
        </w:trPr>
        <w:tc>
          <w:tcPr>
            <w:tcW w:w="1704" w:type="dxa"/>
          </w:tcPr>
          <w:p w14:paraId="0829855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3BEC198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Mar</w:t>
            </w:r>
          </w:p>
        </w:tc>
        <w:tc>
          <w:tcPr>
            <w:tcW w:w="1705" w:type="dxa"/>
          </w:tcPr>
          <w:p w14:paraId="6B9BB36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7</w:t>
            </w:r>
          </w:p>
        </w:tc>
        <w:tc>
          <w:tcPr>
            <w:tcW w:w="3319" w:type="dxa"/>
          </w:tcPr>
          <w:p w14:paraId="4F3F013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3A43AE6D" w14:textId="77777777" w:rsidTr="00072CD1">
        <w:trPr>
          <w:jc w:val="center"/>
        </w:trPr>
        <w:tc>
          <w:tcPr>
            <w:tcW w:w="1704" w:type="dxa"/>
          </w:tcPr>
          <w:p w14:paraId="2FF02C5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2BE0C5B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pr</w:t>
            </w:r>
          </w:p>
        </w:tc>
        <w:tc>
          <w:tcPr>
            <w:tcW w:w="1705" w:type="dxa"/>
          </w:tcPr>
          <w:p w14:paraId="690DD05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3</w:t>
            </w:r>
          </w:p>
        </w:tc>
        <w:tc>
          <w:tcPr>
            <w:tcW w:w="3319" w:type="dxa"/>
          </w:tcPr>
          <w:p w14:paraId="51FEE27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7.7%)</w:t>
            </w:r>
          </w:p>
        </w:tc>
      </w:tr>
      <w:tr w:rsidR="000A16C3" w:rsidRPr="00FC7B14" w14:paraId="43D35349" w14:textId="77777777" w:rsidTr="00072CD1">
        <w:trPr>
          <w:jc w:val="center"/>
        </w:trPr>
        <w:tc>
          <w:tcPr>
            <w:tcW w:w="1704" w:type="dxa"/>
          </w:tcPr>
          <w:p w14:paraId="51875D5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114D953" w14:textId="77777777" w:rsidR="000A16C3" w:rsidRPr="00FC7B14" w:rsidRDefault="000A16C3" w:rsidP="00072CD1">
            <w:pPr>
              <w:ind w:right="-625"/>
              <w:contextualSpacing/>
              <w:rPr>
                <w:rFonts w:cstheme="minorBidi"/>
                <w:lang w:eastAsia="en-US" w:bidi="th-TH"/>
              </w:rPr>
            </w:pPr>
            <w:r w:rsidRPr="00FC7B14">
              <w:t>May</w:t>
            </w:r>
          </w:p>
        </w:tc>
        <w:tc>
          <w:tcPr>
            <w:tcW w:w="1705" w:type="dxa"/>
          </w:tcPr>
          <w:p w14:paraId="27E2359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2</w:t>
            </w:r>
          </w:p>
        </w:tc>
        <w:tc>
          <w:tcPr>
            <w:tcW w:w="3319" w:type="dxa"/>
          </w:tcPr>
          <w:p w14:paraId="2C2FE0E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8.3%)</w:t>
            </w:r>
          </w:p>
        </w:tc>
      </w:tr>
      <w:tr w:rsidR="000A16C3" w:rsidRPr="00FC7B14" w14:paraId="208B1905" w14:textId="77777777" w:rsidTr="00072CD1">
        <w:trPr>
          <w:jc w:val="center"/>
        </w:trPr>
        <w:tc>
          <w:tcPr>
            <w:tcW w:w="1704" w:type="dxa"/>
          </w:tcPr>
          <w:p w14:paraId="1D2EE3C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2AE5DF8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ne</w:t>
            </w:r>
          </w:p>
        </w:tc>
        <w:tc>
          <w:tcPr>
            <w:tcW w:w="1705" w:type="dxa"/>
          </w:tcPr>
          <w:p w14:paraId="4FBC1BE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3</w:t>
            </w:r>
          </w:p>
        </w:tc>
        <w:tc>
          <w:tcPr>
            <w:tcW w:w="3319" w:type="dxa"/>
          </w:tcPr>
          <w:p w14:paraId="7E871DB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6026EB49" w14:textId="77777777" w:rsidTr="00072CD1">
        <w:trPr>
          <w:jc w:val="center"/>
        </w:trPr>
        <w:tc>
          <w:tcPr>
            <w:tcW w:w="1704" w:type="dxa"/>
          </w:tcPr>
          <w:p w14:paraId="134BA94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8A93E0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ly</w:t>
            </w:r>
          </w:p>
        </w:tc>
        <w:tc>
          <w:tcPr>
            <w:tcW w:w="1705" w:type="dxa"/>
          </w:tcPr>
          <w:p w14:paraId="6FBCEEA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5</w:t>
            </w:r>
          </w:p>
        </w:tc>
        <w:tc>
          <w:tcPr>
            <w:tcW w:w="3319" w:type="dxa"/>
          </w:tcPr>
          <w:p w14:paraId="3E1C564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5B2CDA7A" w14:textId="77777777" w:rsidTr="00072CD1">
        <w:trPr>
          <w:jc w:val="center"/>
        </w:trPr>
        <w:tc>
          <w:tcPr>
            <w:tcW w:w="1704" w:type="dxa"/>
          </w:tcPr>
          <w:p w14:paraId="501D354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0B918B8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ug</w:t>
            </w:r>
          </w:p>
        </w:tc>
        <w:tc>
          <w:tcPr>
            <w:tcW w:w="1705" w:type="dxa"/>
          </w:tcPr>
          <w:p w14:paraId="69A2B6B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0</w:t>
            </w:r>
          </w:p>
        </w:tc>
        <w:tc>
          <w:tcPr>
            <w:tcW w:w="3319" w:type="dxa"/>
          </w:tcPr>
          <w:p w14:paraId="2248BAA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2A650623" w14:textId="77777777" w:rsidTr="00072CD1">
        <w:trPr>
          <w:jc w:val="center"/>
        </w:trPr>
        <w:tc>
          <w:tcPr>
            <w:tcW w:w="1704" w:type="dxa"/>
          </w:tcPr>
          <w:p w14:paraId="62C65D4C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6EF62AC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Sep</w:t>
            </w:r>
          </w:p>
        </w:tc>
        <w:tc>
          <w:tcPr>
            <w:tcW w:w="1705" w:type="dxa"/>
          </w:tcPr>
          <w:p w14:paraId="74D45CB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9</w:t>
            </w:r>
          </w:p>
        </w:tc>
        <w:tc>
          <w:tcPr>
            <w:tcW w:w="3319" w:type="dxa"/>
          </w:tcPr>
          <w:p w14:paraId="11F6213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6465E5D7" w14:textId="77777777" w:rsidTr="00072CD1">
        <w:trPr>
          <w:jc w:val="center"/>
        </w:trPr>
        <w:tc>
          <w:tcPr>
            <w:tcW w:w="1704" w:type="dxa"/>
          </w:tcPr>
          <w:p w14:paraId="00A9275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7455DD2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Oct</w:t>
            </w:r>
          </w:p>
        </w:tc>
        <w:tc>
          <w:tcPr>
            <w:tcW w:w="1705" w:type="dxa"/>
          </w:tcPr>
          <w:p w14:paraId="1D134BF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1</w:t>
            </w:r>
          </w:p>
        </w:tc>
        <w:tc>
          <w:tcPr>
            <w:tcW w:w="3319" w:type="dxa"/>
          </w:tcPr>
          <w:p w14:paraId="0855F35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9.1%)</w:t>
            </w:r>
          </w:p>
        </w:tc>
      </w:tr>
      <w:tr w:rsidR="000A16C3" w:rsidRPr="00FC7B14" w14:paraId="34B79D8E" w14:textId="77777777" w:rsidTr="00072CD1">
        <w:trPr>
          <w:jc w:val="center"/>
        </w:trPr>
        <w:tc>
          <w:tcPr>
            <w:tcW w:w="1704" w:type="dxa"/>
          </w:tcPr>
          <w:p w14:paraId="342F45A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148F8AE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Nov</w:t>
            </w:r>
          </w:p>
        </w:tc>
        <w:tc>
          <w:tcPr>
            <w:tcW w:w="1705" w:type="dxa"/>
          </w:tcPr>
          <w:p w14:paraId="61D1AAF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2</w:t>
            </w:r>
          </w:p>
        </w:tc>
        <w:tc>
          <w:tcPr>
            <w:tcW w:w="3319" w:type="dxa"/>
          </w:tcPr>
          <w:p w14:paraId="4397E1A0" w14:textId="3B42C47B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5 (41.7%)</w:t>
            </w:r>
            <w:r w:rsidR="007F2161" w:rsidRPr="00FC7B14">
              <w:t>*</w:t>
            </w:r>
          </w:p>
        </w:tc>
      </w:tr>
      <w:tr w:rsidR="000A16C3" w:rsidRPr="00FC7B14" w14:paraId="3F32EE41" w14:textId="77777777" w:rsidTr="00072CD1">
        <w:trPr>
          <w:jc w:val="center"/>
        </w:trPr>
        <w:tc>
          <w:tcPr>
            <w:tcW w:w="1704" w:type="dxa"/>
          </w:tcPr>
          <w:p w14:paraId="03240FA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197A377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Dec</w:t>
            </w:r>
          </w:p>
        </w:tc>
        <w:tc>
          <w:tcPr>
            <w:tcW w:w="1705" w:type="dxa"/>
          </w:tcPr>
          <w:p w14:paraId="00ADAA7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5</w:t>
            </w:r>
          </w:p>
        </w:tc>
        <w:tc>
          <w:tcPr>
            <w:tcW w:w="3319" w:type="dxa"/>
          </w:tcPr>
          <w:p w14:paraId="21727659" w14:textId="67A601A6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5 (33.3%)</w:t>
            </w:r>
            <w:r w:rsidR="0055714A">
              <w:t>**</w:t>
            </w:r>
          </w:p>
        </w:tc>
      </w:tr>
      <w:tr w:rsidR="000A16C3" w:rsidRPr="00FC7B14" w14:paraId="699008A2" w14:textId="77777777" w:rsidTr="00072CD1">
        <w:trPr>
          <w:jc w:val="center"/>
        </w:trPr>
        <w:tc>
          <w:tcPr>
            <w:tcW w:w="1704" w:type="dxa"/>
          </w:tcPr>
          <w:p w14:paraId="1FEB024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rPr>
                <w:lang w:eastAsia="en-US" w:bidi="th-TH"/>
              </w:rPr>
              <w:t>2017</w:t>
            </w:r>
          </w:p>
        </w:tc>
        <w:tc>
          <w:tcPr>
            <w:tcW w:w="1704" w:type="dxa"/>
          </w:tcPr>
          <w:p w14:paraId="15C2301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an</w:t>
            </w:r>
          </w:p>
        </w:tc>
        <w:tc>
          <w:tcPr>
            <w:tcW w:w="1705" w:type="dxa"/>
          </w:tcPr>
          <w:p w14:paraId="55BC7A5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2</w:t>
            </w:r>
          </w:p>
        </w:tc>
        <w:tc>
          <w:tcPr>
            <w:tcW w:w="3319" w:type="dxa"/>
          </w:tcPr>
          <w:p w14:paraId="3AAF139C" w14:textId="25BF2FDC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3 (25.0%)</w:t>
            </w:r>
          </w:p>
        </w:tc>
      </w:tr>
      <w:tr w:rsidR="000A16C3" w:rsidRPr="00FC7B14" w14:paraId="15D26A6C" w14:textId="77777777" w:rsidTr="00072CD1">
        <w:trPr>
          <w:jc w:val="center"/>
        </w:trPr>
        <w:tc>
          <w:tcPr>
            <w:tcW w:w="1704" w:type="dxa"/>
          </w:tcPr>
          <w:p w14:paraId="55A81B3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2D28400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Feb</w:t>
            </w:r>
          </w:p>
        </w:tc>
        <w:tc>
          <w:tcPr>
            <w:tcW w:w="1705" w:type="dxa"/>
          </w:tcPr>
          <w:p w14:paraId="7C2D37D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6</w:t>
            </w:r>
          </w:p>
        </w:tc>
        <w:tc>
          <w:tcPr>
            <w:tcW w:w="3319" w:type="dxa"/>
          </w:tcPr>
          <w:p w14:paraId="6DC4112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7BC80ECD" w14:textId="77777777" w:rsidTr="00072CD1">
        <w:trPr>
          <w:jc w:val="center"/>
        </w:trPr>
        <w:tc>
          <w:tcPr>
            <w:tcW w:w="1704" w:type="dxa"/>
          </w:tcPr>
          <w:p w14:paraId="44496AB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4F8F617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Mar</w:t>
            </w:r>
          </w:p>
        </w:tc>
        <w:tc>
          <w:tcPr>
            <w:tcW w:w="1705" w:type="dxa"/>
          </w:tcPr>
          <w:p w14:paraId="4A9A150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32</w:t>
            </w:r>
          </w:p>
        </w:tc>
        <w:tc>
          <w:tcPr>
            <w:tcW w:w="3319" w:type="dxa"/>
          </w:tcPr>
          <w:p w14:paraId="1425736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5 (15.6%)</w:t>
            </w:r>
          </w:p>
        </w:tc>
      </w:tr>
      <w:tr w:rsidR="000A16C3" w:rsidRPr="00FC7B14" w14:paraId="375B17FB" w14:textId="77777777" w:rsidTr="00072CD1">
        <w:trPr>
          <w:jc w:val="center"/>
        </w:trPr>
        <w:tc>
          <w:tcPr>
            <w:tcW w:w="1704" w:type="dxa"/>
          </w:tcPr>
          <w:p w14:paraId="44ECC20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49DBCA8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pr</w:t>
            </w:r>
          </w:p>
        </w:tc>
        <w:tc>
          <w:tcPr>
            <w:tcW w:w="1705" w:type="dxa"/>
          </w:tcPr>
          <w:p w14:paraId="0FF563E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4</w:t>
            </w:r>
          </w:p>
        </w:tc>
        <w:tc>
          <w:tcPr>
            <w:tcW w:w="3319" w:type="dxa"/>
          </w:tcPr>
          <w:p w14:paraId="54074E7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5D44C666" w14:textId="77777777" w:rsidTr="00072CD1">
        <w:trPr>
          <w:jc w:val="center"/>
        </w:trPr>
        <w:tc>
          <w:tcPr>
            <w:tcW w:w="1704" w:type="dxa"/>
          </w:tcPr>
          <w:p w14:paraId="3CB3DAB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ADA72D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May</w:t>
            </w:r>
          </w:p>
        </w:tc>
        <w:tc>
          <w:tcPr>
            <w:tcW w:w="1705" w:type="dxa"/>
          </w:tcPr>
          <w:p w14:paraId="0974DCE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1</w:t>
            </w:r>
          </w:p>
        </w:tc>
        <w:tc>
          <w:tcPr>
            <w:tcW w:w="3319" w:type="dxa"/>
          </w:tcPr>
          <w:p w14:paraId="634B5D3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36FA18C1" w14:textId="77777777" w:rsidTr="00072CD1">
        <w:trPr>
          <w:jc w:val="center"/>
        </w:trPr>
        <w:tc>
          <w:tcPr>
            <w:tcW w:w="1704" w:type="dxa"/>
          </w:tcPr>
          <w:p w14:paraId="327C1DB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E8C7CB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ne</w:t>
            </w:r>
          </w:p>
        </w:tc>
        <w:tc>
          <w:tcPr>
            <w:tcW w:w="1705" w:type="dxa"/>
          </w:tcPr>
          <w:p w14:paraId="4E9A9CF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1</w:t>
            </w:r>
          </w:p>
        </w:tc>
        <w:tc>
          <w:tcPr>
            <w:tcW w:w="3319" w:type="dxa"/>
          </w:tcPr>
          <w:p w14:paraId="1C850AC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552321C9" w14:textId="77777777" w:rsidTr="00072CD1">
        <w:trPr>
          <w:jc w:val="center"/>
        </w:trPr>
        <w:tc>
          <w:tcPr>
            <w:tcW w:w="1704" w:type="dxa"/>
          </w:tcPr>
          <w:p w14:paraId="3394760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6180190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ly</w:t>
            </w:r>
          </w:p>
        </w:tc>
        <w:tc>
          <w:tcPr>
            <w:tcW w:w="1705" w:type="dxa"/>
          </w:tcPr>
          <w:p w14:paraId="0A4CBD0C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9</w:t>
            </w:r>
          </w:p>
        </w:tc>
        <w:tc>
          <w:tcPr>
            <w:tcW w:w="3319" w:type="dxa"/>
          </w:tcPr>
          <w:p w14:paraId="3CFD1BD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63E20A6C" w14:textId="77777777" w:rsidTr="00072CD1">
        <w:trPr>
          <w:jc w:val="center"/>
        </w:trPr>
        <w:tc>
          <w:tcPr>
            <w:tcW w:w="1704" w:type="dxa"/>
          </w:tcPr>
          <w:p w14:paraId="3FD40BD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44D604B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ug</w:t>
            </w:r>
          </w:p>
        </w:tc>
        <w:tc>
          <w:tcPr>
            <w:tcW w:w="1705" w:type="dxa"/>
          </w:tcPr>
          <w:p w14:paraId="617F349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7</w:t>
            </w:r>
          </w:p>
        </w:tc>
        <w:tc>
          <w:tcPr>
            <w:tcW w:w="3319" w:type="dxa"/>
          </w:tcPr>
          <w:p w14:paraId="6810B44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0B29DC2E" w14:textId="77777777" w:rsidTr="00072CD1">
        <w:trPr>
          <w:jc w:val="center"/>
        </w:trPr>
        <w:tc>
          <w:tcPr>
            <w:tcW w:w="1704" w:type="dxa"/>
          </w:tcPr>
          <w:p w14:paraId="71B6B54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0954B7F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Sep</w:t>
            </w:r>
          </w:p>
        </w:tc>
        <w:tc>
          <w:tcPr>
            <w:tcW w:w="1705" w:type="dxa"/>
          </w:tcPr>
          <w:p w14:paraId="1223271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3</w:t>
            </w:r>
          </w:p>
        </w:tc>
        <w:tc>
          <w:tcPr>
            <w:tcW w:w="3319" w:type="dxa"/>
          </w:tcPr>
          <w:p w14:paraId="699EC64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4.4%)</w:t>
            </w:r>
          </w:p>
        </w:tc>
      </w:tr>
      <w:tr w:rsidR="000A16C3" w:rsidRPr="00FC7B14" w14:paraId="2FD81F75" w14:textId="77777777" w:rsidTr="00072CD1">
        <w:trPr>
          <w:jc w:val="center"/>
        </w:trPr>
        <w:tc>
          <w:tcPr>
            <w:tcW w:w="1704" w:type="dxa"/>
          </w:tcPr>
          <w:p w14:paraId="5FF0754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26CFF0D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Oct</w:t>
            </w:r>
          </w:p>
        </w:tc>
        <w:tc>
          <w:tcPr>
            <w:tcW w:w="1705" w:type="dxa"/>
          </w:tcPr>
          <w:p w14:paraId="12577653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1</w:t>
            </w:r>
          </w:p>
        </w:tc>
        <w:tc>
          <w:tcPr>
            <w:tcW w:w="3319" w:type="dxa"/>
          </w:tcPr>
          <w:p w14:paraId="4062F83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773F6D81" w14:textId="77777777" w:rsidTr="00072CD1">
        <w:trPr>
          <w:jc w:val="center"/>
        </w:trPr>
        <w:tc>
          <w:tcPr>
            <w:tcW w:w="1704" w:type="dxa"/>
          </w:tcPr>
          <w:p w14:paraId="113B931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3585923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Nov</w:t>
            </w:r>
          </w:p>
        </w:tc>
        <w:tc>
          <w:tcPr>
            <w:tcW w:w="1705" w:type="dxa"/>
          </w:tcPr>
          <w:p w14:paraId="604669A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3</w:t>
            </w:r>
          </w:p>
        </w:tc>
        <w:tc>
          <w:tcPr>
            <w:tcW w:w="3319" w:type="dxa"/>
          </w:tcPr>
          <w:p w14:paraId="084FC4D9" w14:textId="49065F81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  <w:r w:rsidR="0055714A">
              <w:t>*</w:t>
            </w:r>
          </w:p>
        </w:tc>
      </w:tr>
      <w:tr w:rsidR="000A16C3" w:rsidRPr="00FC7B14" w14:paraId="104C0D0E" w14:textId="77777777" w:rsidTr="00072CD1">
        <w:trPr>
          <w:jc w:val="center"/>
        </w:trPr>
        <w:tc>
          <w:tcPr>
            <w:tcW w:w="1704" w:type="dxa"/>
          </w:tcPr>
          <w:p w14:paraId="5758E24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07EE884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Dec</w:t>
            </w:r>
          </w:p>
        </w:tc>
        <w:tc>
          <w:tcPr>
            <w:tcW w:w="1705" w:type="dxa"/>
          </w:tcPr>
          <w:p w14:paraId="64EFD42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33</w:t>
            </w:r>
          </w:p>
        </w:tc>
        <w:tc>
          <w:tcPr>
            <w:tcW w:w="3319" w:type="dxa"/>
          </w:tcPr>
          <w:p w14:paraId="5FA9CDE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3 (9.1%)</w:t>
            </w:r>
          </w:p>
        </w:tc>
      </w:tr>
      <w:tr w:rsidR="000A16C3" w:rsidRPr="00FC7B14" w14:paraId="654D0FEE" w14:textId="77777777" w:rsidTr="00072CD1">
        <w:trPr>
          <w:jc w:val="center"/>
        </w:trPr>
        <w:tc>
          <w:tcPr>
            <w:tcW w:w="1704" w:type="dxa"/>
          </w:tcPr>
          <w:p w14:paraId="509D7D2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rPr>
                <w:lang w:eastAsia="en-US" w:bidi="th-TH"/>
              </w:rPr>
              <w:lastRenderedPageBreak/>
              <w:t>2018</w:t>
            </w:r>
          </w:p>
        </w:tc>
        <w:tc>
          <w:tcPr>
            <w:tcW w:w="1704" w:type="dxa"/>
          </w:tcPr>
          <w:p w14:paraId="44D7C578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an</w:t>
            </w:r>
          </w:p>
        </w:tc>
        <w:tc>
          <w:tcPr>
            <w:tcW w:w="1705" w:type="dxa"/>
          </w:tcPr>
          <w:p w14:paraId="24BF672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9</w:t>
            </w:r>
          </w:p>
        </w:tc>
        <w:tc>
          <w:tcPr>
            <w:tcW w:w="3319" w:type="dxa"/>
          </w:tcPr>
          <w:p w14:paraId="5DE640B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5.3%)</w:t>
            </w:r>
          </w:p>
        </w:tc>
      </w:tr>
      <w:tr w:rsidR="000A16C3" w:rsidRPr="00FC7B14" w14:paraId="5B5C96BE" w14:textId="77777777" w:rsidTr="00072CD1">
        <w:trPr>
          <w:jc w:val="center"/>
        </w:trPr>
        <w:tc>
          <w:tcPr>
            <w:tcW w:w="1704" w:type="dxa"/>
          </w:tcPr>
          <w:p w14:paraId="586915C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276020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Feb</w:t>
            </w:r>
          </w:p>
        </w:tc>
        <w:tc>
          <w:tcPr>
            <w:tcW w:w="1705" w:type="dxa"/>
          </w:tcPr>
          <w:p w14:paraId="1437EAD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7</w:t>
            </w:r>
          </w:p>
        </w:tc>
        <w:tc>
          <w:tcPr>
            <w:tcW w:w="3319" w:type="dxa"/>
          </w:tcPr>
          <w:p w14:paraId="4038BAA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 (11.8%)</w:t>
            </w:r>
          </w:p>
        </w:tc>
      </w:tr>
      <w:tr w:rsidR="000A16C3" w:rsidRPr="00FC7B14" w14:paraId="6DB5E2C3" w14:textId="77777777" w:rsidTr="00072CD1">
        <w:trPr>
          <w:jc w:val="center"/>
        </w:trPr>
        <w:tc>
          <w:tcPr>
            <w:tcW w:w="1704" w:type="dxa"/>
          </w:tcPr>
          <w:p w14:paraId="0A0FD23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1C003DA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Mar</w:t>
            </w:r>
          </w:p>
        </w:tc>
        <w:tc>
          <w:tcPr>
            <w:tcW w:w="1705" w:type="dxa"/>
          </w:tcPr>
          <w:p w14:paraId="5049256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4</w:t>
            </w:r>
          </w:p>
        </w:tc>
        <w:tc>
          <w:tcPr>
            <w:tcW w:w="3319" w:type="dxa"/>
          </w:tcPr>
          <w:p w14:paraId="212D9B92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43D45309" w14:textId="77777777" w:rsidTr="00072CD1">
        <w:trPr>
          <w:jc w:val="center"/>
        </w:trPr>
        <w:tc>
          <w:tcPr>
            <w:tcW w:w="1704" w:type="dxa"/>
          </w:tcPr>
          <w:p w14:paraId="75C951E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4758809C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pr</w:t>
            </w:r>
          </w:p>
        </w:tc>
        <w:tc>
          <w:tcPr>
            <w:tcW w:w="1705" w:type="dxa"/>
          </w:tcPr>
          <w:p w14:paraId="294AAB3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8</w:t>
            </w:r>
          </w:p>
        </w:tc>
        <w:tc>
          <w:tcPr>
            <w:tcW w:w="3319" w:type="dxa"/>
          </w:tcPr>
          <w:p w14:paraId="30979FA5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38A7DA95" w14:textId="77777777" w:rsidTr="00072CD1">
        <w:trPr>
          <w:jc w:val="center"/>
        </w:trPr>
        <w:tc>
          <w:tcPr>
            <w:tcW w:w="1704" w:type="dxa"/>
          </w:tcPr>
          <w:p w14:paraId="43824EC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7915A95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May</w:t>
            </w:r>
          </w:p>
        </w:tc>
        <w:tc>
          <w:tcPr>
            <w:tcW w:w="1705" w:type="dxa"/>
          </w:tcPr>
          <w:p w14:paraId="4F0F835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9</w:t>
            </w:r>
          </w:p>
        </w:tc>
        <w:tc>
          <w:tcPr>
            <w:tcW w:w="3319" w:type="dxa"/>
          </w:tcPr>
          <w:p w14:paraId="212F8FA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11.1%)</w:t>
            </w:r>
          </w:p>
        </w:tc>
      </w:tr>
      <w:tr w:rsidR="000A16C3" w:rsidRPr="00FC7B14" w14:paraId="09FCD906" w14:textId="77777777" w:rsidTr="00072CD1">
        <w:trPr>
          <w:jc w:val="center"/>
        </w:trPr>
        <w:tc>
          <w:tcPr>
            <w:tcW w:w="1704" w:type="dxa"/>
          </w:tcPr>
          <w:p w14:paraId="1A794DD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3AABDE1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ne</w:t>
            </w:r>
          </w:p>
        </w:tc>
        <w:tc>
          <w:tcPr>
            <w:tcW w:w="1705" w:type="dxa"/>
          </w:tcPr>
          <w:p w14:paraId="6E72E50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9</w:t>
            </w:r>
          </w:p>
        </w:tc>
        <w:tc>
          <w:tcPr>
            <w:tcW w:w="3319" w:type="dxa"/>
          </w:tcPr>
          <w:p w14:paraId="48CA0A6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290AAB89" w14:textId="77777777" w:rsidTr="00072CD1">
        <w:trPr>
          <w:jc w:val="center"/>
        </w:trPr>
        <w:tc>
          <w:tcPr>
            <w:tcW w:w="1704" w:type="dxa"/>
          </w:tcPr>
          <w:p w14:paraId="441E6DF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5E6E15D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July</w:t>
            </w:r>
          </w:p>
        </w:tc>
        <w:tc>
          <w:tcPr>
            <w:tcW w:w="1705" w:type="dxa"/>
          </w:tcPr>
          <w:p w14:paraId="4049BDC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21</w:t>
            </w:r>
          </w:p>
        </w:tc>
        <w:tc>
          <w:tcPr>
            <w:tcW w:w="3319" w:type="dxa"/>
          </w:tcPr>
          <w:p w14:paraId="6801D30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672BEC93" w14:textId="77777777" w:rsidTr="00072CD1">
        <w:trPr>
          <w:jc w:val="center"/>
        </w:trPr>
        <w:tc>
          <w:tcPr>
            <w:tcW w:w="1704" w:type="dxa"/>
          </w:tcPr>
          <w:p w14:paraId="19636C6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1641954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Aug</w:t>
            </w:r>
          </w:p>
        </w:tc>
        <w:tc>
          <w:tcPr>
            <w:tcW w:w="1705" w:type="dxa"/>
          </w:tcPr>
          <w:p w14:paraId="6D0804E0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8</w:t>
            </w:r>
          </w:p>
        </w:tc>
        <w:tc>
          <w:tcPr>
            <w:tcW w:w="3319" w:type="dxa"/>
          </w:tcPr>
          <w:p w14:paraId="67B007E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1EBF9E4D" w14:textId="77777777" w:rsidTr="00072CD1">
        <w:trPr>
          <w:jc w:val="center"/>
        </w:trPr>
        <w:tc>
          <w:tcPr>
            <w:tcW w:w="1704" w:type="dxa"/>
          </w:tcPr>
          <w:p w14:paraId="1B1FC46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2CBF818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Sep</w:t>
            </w:r>
          </w:p>
        </w:tc>
        <w:tc>
          <w:tcPr>
            <w:tcW w:w="1705" w:type="dxa"/>
          </w:tcPr>
          <w:p w14:paraId="49DA1D5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1</w:t>
            </w:r>
          </w:p>
        </w:tc>
        <w:tc>
          <w:tcPr>
            <w:tcW w:w="3319" w:type="dxa"/>
          </w:tcPr>
          <w:p w14:paraId="4FA597DB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 (9.1%)</w:t>
            </w:r>
          </w:p>
        </w:tc>
      </w:tr>
      <w:tr w:rsidR="000A16C3" w:rsidRPr="00FC7B14" w14:paraId="721FA896" w14:textId="77777777" w:rsidTr="00072CD1">
        <w:trPr>
          <w:jc w:val="center"/>
        </w:trPr>
        <w:tc>
          <w:tcPr>
            <w:tcW w:w="1704" w:type="dxa"/>
          </w:tcPr>
          <w:p w14:paraId="3828BF79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0E465416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Oct</w:t>
            </w:r>
          </w:p>
        </w:tc>
        <w:tc>
          <w:tcPr>
            <w:tcW w:w="1705" w:type="dxa"/>
          </w:tcPr>
          <w:p w14:paraId="3B147C47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0</w:t>
            </w:r>
          </w:p>
        </w:tc>
        <w:tc>
          <w:tcPr>
            <w:tcW w:w="3319" w:type="dxa"/>
          </w:tcPr>
          <w:p w14:paraId="1BF070A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</w:p>
        </w:tc>
      </w:tr>
      <w:tr w:rsidR="000A16C3" w:rsidRPr="00FC7B14" w14:paraId="555025A1" w14:textId="77777777" w:rsidTr="00072CD1">
        <w:trPr>
          <w:jc w:val="center"/>
        </w:trPr>
        <w:tc>
          <w:tcPr>
            <w:tcW w:w="1704" w:type="dxa"/>
          </w:tcPr>
          <w:p w14:paraId="4393797A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</w:tcPr>
          <w:p w14:paraId="0BA8283F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Nov</w:t>
            </w:r>
          </w:p>
        </w:tc>
        <w:tc>
          <w:tcPr>
            <w:tcW w:w="1705" w:type="dxa"/>
          </w:tcPr>
          <w:p w14:paraId="4D1CB414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5</w:t>
            </w:r>
          </w:p>
        </w:tc>
        <w:tc>
          <w:tcPr>
            <w:tcW w:w="3319" w:type="dxa"/>
          </w:tcPr>
          <w:p w14:paraId="61355022" w14:textId="148AA3EB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  <w:r w:rsidR="0055714A">
              <w:t>*</w:t>
            </w:r>
          </w:p>
        </w:tc>
      </w:tr>
      <w:tr w:rsidR="000A16C3" w:rsidRPr="00FC7B14" w14:paraId="29D66AE6" w14:textId="77777777" w:rsidTr="00072CD1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</w:tcPr>
          <w:p w14:paraId="7EC0864C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AED18A1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Dec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4D6BE9E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14</w:t>
            </w:r>
          </w:p>
        </w:tc>
        <w:tc>
          <w:tcPr>
            <w:tcW w:w="3319" w:type="dxa"/>
            <w:tcBorders>
              <w:bottom w:val="single" w:sz="4" w:space="0" w:color="auto"/>
            </w:tcBorders>
          </w:tcPr>
          <w:p w14:paraId="2D5B7CFB" w14:textId="40BBB502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0</w:t>
            </w:r>
            <w:r w:rsidR="0055714A">
              <w:t>**</w:t>
            </w:r>
          </w:p>
        </w:tc>
      </w:tr>
      <w:tr w:rsidR="000A16C3" w:rsidRPr="00FC7B14" w14:paraId="249F81B0" w14:textId="77777777" w:rsidTr="00072CD1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1CFB87F" w14:textId="77777777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8E5A9CB" w14:textId="77777777" w:rsidR="000A16C3" w:rsidRPr="00FC7B14" w:rsidRDefault="000A16C3" w:rsidP="00072CD1">
            <w:pPr>
              <w:ind w:right="-625"/>
              <w:contextualSpacing/>
              <w:rPr>
                <w:bCs/>
                <w:lang w:eastAsia="en-US" w:bidi="th-TH"/>
              </w:rPr>
            </w:pPr>
            <w:r w:rsidRPr="00FC7B14">
              <w:rPr>
                <w:bCs/>
                <w:lang w:eastAsia="en-US" w:bidi="th-TH"/>
              </w:rPr>
              <w:t xml:space="preserve">Total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DAF996D" w14:textId="77777777" w:rsidR="000A16C3" w:rsidRPr="00FC7B14" w:rsidRDefault="000A16C3" w:rsidP="00072CD1">
            <w:pPr>
              <w:ind w:right="-625"/>
              <w:contextualSpacing/>
              <w:rPr>
                <w:lang w:eastAsia="en-US" w:bidi="th-TH"/>
              </w:rPr>
            </w:pPr>
            <w:r w:rsidRPr="00FC7B14">
              <w:t>571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14:paraId="349DCBC8" w14:textId="298FAADF" w:rsidR="000A16C3" w:rsidRPr="00FC7B14" w:rsidRDefault="000A16C3" w:rsidP="007F2161">
            <w:pPr>
              <w:pStyle w:val="ListParagraph"/>
              <w:numPr>
                <w:ilvl w:val="0"/>
                <w:numId w:val="18"/>
              </w:numPr>
              <w:ind w:right="-625"/>
              <w:rPr>
                <w:lang w:eastAsia="en-US" w:bidi="th-TH"/>
              </w:rPr>
            </w:pPr>
            <w:r w:rsidRPr="00FC7B14">
              <w:t>5.60%)</w:t>
            </w:r>
            <w:r w:rsidR="00537E7A" w:rsidRPr="00FC7B14">
              <w:t>38</w:t>
            </w:r>
          </w:p>
        </w:tc>
      </w:tr>
    </w:tbl>
    <w:p w14:paraId="71A547C2" w14:textId="1927A0E2" w:rsidR="00E24D33" w:rsidRDefault="007F2161" w:rsidP="007F2161">
      <w:pPr>
        <w:ind w:right="-625"/>
        <w:rPr>
          <w:lang w:eastAsia="en-US" w:bidi="th-TH"/>
        </w:rPr>
      </w:pPr>
      <w:r w:rsidRPr="00FC7B14">
        <w:rPr>
          <w:lang w:eastAsia="en-US" w:bidi="th-TH"/>
        </w:rPr>
        <w:t>*</w:t>
      </w:r>
      <w:r w:rsidR="0055714A">
        <w:rPr>
          <w:lang w:eastAsia="en-US" w:bidi="th-TH"/>
        </w:rPr>
        <w:t>Fisher exact test; p=0.0098-0.0149 (p &lt;0.05) s</w:t>
      </w:r>
      <w:r w:rsidRPr="00FC7B14">
        <w:rPr>
          <w:lang w:eastAsia="en-US" w:bidi="th-TH"/>
        </w:rPr>
        <w:t>tatistical significance when compar</w:t>
      </w:r>
      <w:r w:rsidR="00D763E9" w:rsidRPr="00FC7B14">
        <w:rPr>
          <w:lang w:eastAsia="en-US" w:bidi="th-TH"/>
        </w:rPr>
        <w:t>ed</w:t>
      </w:r>
      <w:r w:rsidRPr="00FC7B14">
        <w:rPr>
          <w:lang w:eastAsia="en-US" w:bidi="th-TH"/>
        </w:rPr>
        <w:t xml:space="preserve"> to the same month of other year</w:t>
      </w:r>
      <w:r w:rsidR="00D763E9" w:rsidRPr="00FC7B14">
        <w:rPr>
          <w:lang w:eastAsia="en-US" w:bidi="th-TH"/>
        </w:rPr>
        <w:t>s</w:t>
      </w:r>
    </w:p>
    <w:p w14:paraId="321AA454" w14:textId="4E0DDDDB" w:rsidR="0055714A" w:rsidRDefault="0055714A" w:rsidP="007F2161">
      <w:pPr>
        <w:ind w:right="-625"/>
        <w:rPr>
          <w:lang w:eastAsia="en-US" w:bidi="th-TH"/>
        </w:rPr>
      </w:pPr>
      <w:r>
        <w:rPr>
          <w:lang w:eastAsia="en-US" w:bidi="th-TH"/>
        </w:rPr>
        <w:t>**Fisher exact test; p=0.042 (p &lt;0.05) s</w:t>
      </w:r>
      <w:r w:rsidRPr="00FC7B14">
        <w:rPr>
          <w:lang w:eastAsia="en-US" w:bidi="th-TH"/>
        </w:rPr>
        <w:t>tatistical significance when compared to the same month of other years</w:t>
      </w:r>
    </w:p>
    <w:p w14:paraId="34D88C83" w14:textId="57EB1C30" w:rsidR="0055714A" w:rsidRPr="00D40D12" w:rsidRDefault="0055714A" w:rsidP="007F2161">
      <w:pPr>
        <w:ind w:right="-625"/>
        <w:rPr>
          <w:lang w:eastAsia="en-US" w:bidi="th-TH"/>
        </w:rPr>
        <w:sectPr w:rsidR="0055714A" w:rsidRPr="00D40D12" w:rsidSect="004803BE">
          <w:type w:val="continuous"/>
          <w:pgSz w:w="11900" w:h="16840"/>
          <w:pgMar w:top="1440" w:right="1797" w:bottom="1985" w:left="1797" w:header="709" w:footer="709" w:gutter="0"/>
          <w:cols w:space="708"/>
          <w:docGrid w:linePitch="326"/>
        </w:sectPr>
      </w:pPr>
    </w:p>
    <w:p w14:paraId="7FF4FDD3" w14:textId="77777777" w:rsidR="00C007C8" w:rsidRPr="00D40D12" w:rsidRDefault="00C007C8" w:rsidP="00AB0B75">
      <w:pPr>
        <w:framePr w:hSpace="180" w:wrap="around" w:vAnchor="page" w:hAnchor="page" w:x="1688" w:y="1438"/>
        <w:spacing w:after="0"/>
        <w:rPr>
          <w:cs/>
          <w:lang w:val="th-TH" w:eastAsia="en-US" w:bidi="th-TH"/>
        </w:rPr>
      </w:pPr>
    </w:p>
    <w:p w14:paraId="3E21D93B" w14:textId="0FB05AF9" w:rsidR="00491180" w:rsidRPr="00B4197F" w:rsidRDefault="00B4197F" w:rsidP="00C42A1D">
      <w:pPr>
        <w:ind w:left="-284" w:right="-341"/>
      </w:pPr>
      <w:r>
        <w:lastRenderedPageBreak/>
        <w:t>Supplement T</w:t>
      </w:r>
      <w:r w:rsidR="00491180" w:rsidRPr="00B4197F">
        <w:t xml:space="preserve">able </w:t>
      </w:r>
      <w:r w:rsidR="00DB512B" w:rsidRPr="00B4197F">
        <w:rPr>
          <w:rFonts w:cstheme="minorBidi"/>
          <w:szCs w:val="30"/>
          <w:lang w:bidi="th-TH"/>
        </w:rPr>
        <w:t>2</w:t>
      </w:r>
      <w:r w:rsidR="00491180" w:rsidRPr="00B4197F">
        <w:t xml:space="preserve">. </w:t>
      </w:r>
      <w:r w:rsidR="00D40D12" w:rsidRPr="00B4197F">
        <w:t xml:space="preserve">Genetic analysis of </w:t>
      </w:r>
      <w:r w:rsidR="00BD04FD">
        <w:t xml:space="preserve">the </w:t>
      </w:r>
      <w:r w:rsidR="00D40D12" w:rsidRPr="00B4197F">
        <w:t>F gene of Thai CPIV</w:t>
      </w:r>
      <w:r>
        <w:t>-</w:t>
      </w:r>
      <w:r w:rsidR="00D40D12" w:rsidRPr="00B4197F">
        <w:t>5 and reference PIV</w:t>
      </w:r>
    </w:p>
    <w:tbl>
      <w:tblPr>
        <w:tblStyle w:val="TableGrid"/>
        <w:tblW w:w="8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333"/>
        <w:gridCol w:w="746"/>
        <w:gridCol w:w="843"/>
        <w:gridCol w:w="458"/>
        <w:gridCol w:w="530"/>
        <w:gridCol w:w="622"/>
        <w:gridCol w:w="622"/>
        <w:gridCol w:w="622"/>
        <w:gridCol w:w="622"/>
        <w:gridCol w:w="622"/>
      </w:tblGrid>
      <w:tr w:rsidR="00491180" w:rsidRPr="002F41E6" w14:paraId="1C759682" w14:textId="77777777" w:rsidTr="00D40D12"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6FF8D4C2" w14:textId="712488F5" w:rsidR="00491180" w:rsidRPr="002F41E6" w:rsidRDefault="00491180" w:rsidP="002F41E6">
            <w:pPr>
              <w:rPr>
                <w:sz w:val="20"/>
                <w:szCs w:val="20"/>
              </w:rPr>
            </w:pPr>
            <w:r w:rsidRPr="002F41E6">
              <w:rPr>
                <w:bCs/>
                <w:sz w:val="20"/>
                <w:szCs w:val="20"/>
                <w:cs/>
                <w:lang w:val="th-TH" w:eastAsia="en-US" w:bidi="th-TH"/>
              </w:rPr>
              <w:t>Virus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38071542" w14:textId="21A70B34" w:rsidR="00491180" w:rsidRPr="002F41E6" w:rsidRDefault="00491180" w:rsidP="002F41E6">
            <w:pPr>
              <w:rPr>
                <w:b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  <w:cs/>
                <w:lang w:val="th-TH" w:eastAsia="en-US" w:bidi="th-TH"/>
              </w:rPr>
              <w:t>Hos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4558" w14:textId="77777777" w:rsidR="00491180" w:rsidRPr="002F41E6" w:rsidRDefault="00491180" w:rsidP="002F41E6">
            <w:pPr>
              <w:rPr>
                <w:b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F592" w14:textId="77777777" w:rsidR="00491180" w:rsidRPr="002F41E6" w:rsidRDefault="00491180" w:rsidP="002F41E6">
            <w:pPr>
              <w:rPr>
                <w:b/>
                <w:sz w:val="20"/>
                <w:szCs w:val="20"/>
              </w:rPr>
            </w:pPr>
          </w:p>
        </w:tc>
        <w:tc>
          <w:tcPr>
            <w:tcW w:w="409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C6E2" w14:textId="635F08B7" w:rsidR="00491180" w:rsidRPr="002F41E6" w:rsidRDefault="00491180" w:rsidP="002F41E6">
            <w:pPr>
              <w:rPr>
                <w:b/>
                <w:sz w:val="20"/>
                <w:szCs w:val="20"/>
              </w:rPr>
            </w:pPr>
            <w:r w:rsidRPr="002F41E6">
              <w:rPr>
                <w:b/>
                <w:sz w:val="20"/>
                <w:szCs w:val="20"/>
                <w:lang w:eastAsia="en-US" w:bidi="th-TH"/>
              </w:rPr>
              <w:t>Primate specific</w:t>
            </w:r>
            <w:r w:rsidR="00D40D12" w:rsidRPr="002F41E6">
              <w:rPr>
                <w:b/>
                <w:sz w:val="20"/>
                <w:szCs w:val="20"/>
                <w:lang w:eastAsia="en-US" w:bidi="th-TH"/>
              </w:rPr>
              <w:t xml:space="preserve"> amino acid</w:t>
            </w:r>
          </w:p>
        </w:tc>
      </w:tr>
      <w:tr w:rsidR="00491180" w:rsidRPr="002F41E6" w14:paraId="713D2E7A" w14:textId="77777777" w:rsidTr="00D40D12">
        <w:tc>
          <w:tcPr>
            <w:tcW w:w="1738" w:type="dxa"/>
            <w:tcBorders>
              <w:bottom w:val="single" w:sz="4" w:space="0" w:color="auto"/>
            </w:tcBorders>
          </w:tcPr>
          <w:p w14:paraId="661BBADD" w14:textId="77777777" w:rsidR="00491180" w:rsidRPr="002F41E6" w:rsidRDefault="00491180" w:rsidP="002F41E6">
            <w:pPr>
              <w:rPr>
                <w:b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0DC8E9F" w14:textId="77777777" w:rsidR="00491180" w:rsidRPr="002F41E6" w:rsidRDefault="00491180" w:rsidP="002F41E6">
            <w:pPr>
              <w:rPr>
                <w:b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378A" w14:textId="21CF579F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L22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77171" w14:textId="2A613A5E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S443P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7BA64" w14:textId="6F08E630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66CF6" w14:textId="4373A890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0305" w14:textId="47167028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8EA3" w14:textId="42D99230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438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3E96B" w14:textId="2FCA053E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498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7E6A" w14:textId="7437F223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530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B2D4" w14:textId="21512805" w:rsidR="00491180" w:rsidRPr="002F41E6" w:rsidRDefault="00491180" w:rsidP="002F41E6">
            <w:pPr>
              <w:rPr>
                <w:b/>
                <w:bCs/>
                <w:sz w:val="20"/>
                <w:szCs w:val="20"/>
              </w:rPr>
            </w:pPr>
            <w:r w:rsidRPr="002F41E6">
              <w:rPr>
                <w:b/>
                <w:bCs/>
                <w:sz w:val="20"/>
                <w:szCs w:val="20"/>
              </w:rPr>
              <w:t>536</w:t>
            </w:r>
          </w:p>
        </w:tc>
      </w:tr>
      <w:tr w:rsidR="00491180" w:rsidRPr="00D40D12" w14:paraId="18B1DAE4" w14:textId="77777777" w:rsidTr="00D40D12">
        <w:tc>
          <w:tcPr>
            <w:tcW w:w="1738" w:type="dxa"/>
            <w:tcBorders>
              <w:top w:val="single" w:sz="4" w:space="0" w:color="auto"/>
            </w:tcBorders>
          </w:tcPr>
          <w:p w14:paraId="51334EC9" w14:textId="15D074D8" w:rsidR="00491180" w:rsidRPr="00D40D12" w:rsidRDefault="00491180" w:rsidP="00491180">
            <w:pPr>
              <w:rPr>
                <w:sz w:val="20"/>
                <w:szCs w:val="20"/>
              </w:rPr>
            </w:pPr>
            <w:r w:rsidRPr="00D40D12">
              <w:rPr>
                <w:b/>
                <w:bCs/>
                <w:sz w:val="20"/>
                <w:szCs w:val="20"/>
              </w:rPr>
              <w:t>Reference PIV-5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86245A5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2D168F81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58C030E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</w:tcPr>
          <w:p w14:paraId="775E1CF4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7089B9EB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6EAE612F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32D328CF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69D153DB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1E8ADD6A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505CF1B7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</w:tr>
      <w:tr w:rsidR="00491180" w:rsidRPr="00D40D12" w14:paraId="7CEB4718" w14:textId="77777777" w:rsidTr="00D40D12">
        <w:tc>
          <w:tcPr>
            <w:tcW w:w="1738" w:type="dxa"/>
          </w:tcPr>
          <w:p w14:paraId="532CF8C1" w14:textId="5C7CFF1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DEN</w:t>
            </w:r>
          </w:p>
        </w:tc>
        <w:tc>
          <w:tcPr>
            <w:tcW w:w="1333" w:type="dxa"/>
          </w:tcPr>
          <w:p w14:paraId="7F4FD675" w14:textId="425271D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34E3383F" w14:textId="6FE61B3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BF1988A" w14:textId="69AE420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4E759CD4" w14:textId="5D28D45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530" w:type="dxa"/>
          </w:tcPr>
          <w:p w14:paraId="110E61C9" w14:textId="02673C3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G</w:t>
            </w:r>
          </w:p>
        </w:tc>
        <w:tc>
          <w:tcPr>
            <w:tcW w:w="622" w:type="dxa"/>
          </w:tcPr>
          <w:p w14:paraId="6FCA1DA7" w14:textId="4D7CDFD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37E0945E" w14:textId="4AA341B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3DA8A800" w14:textId="741D3D2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622" w:type="dxa"/>
          </w:tcPr>
          <w:p w14:paraId="0A41D747" w14:textId="20C0176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  <w:tc>
          <w:tcPr>
            <w:tcW w:w="622" w:type="dxa"/>
          </w:tcPr>
          <w:p w14:paraId="1AEC7904" w14:textId="044E853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21DFCF1F" w14:textId="77777777" w:rsidTr="00D40D12">
        <w:tc>
          <w:tcPr>
            <w:tcW w:w="1738" w:type="dxa"/>
          </w:tcPr>
          <w:p w14:paraId="69137035" w14:textId="535A3F3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IL</w:t>
            </w:r>
          </w:p>
        </w:tc>
        <w:tc>
          <w:tcPr>
            <w:tcW w:w="1333" w:type="dxa"/>
          </w:tcPr>
          <w:p w14:paraId="29C49146" w14:textId="4836FFF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7505F31B" w14:textId="01064CF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04C5A5C" w14:textId="69C2ABD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0C331F2B" w14:textId="6C464AD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530" w:type="dxa"/>
          </w:tcPr>
          <w:p w14:paraId="203F5A64" w14:textId="5FB1FE3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G</w:t>
            </w:r>
          </w:p>
        </w:tc>
        <w:tc>
          <w:tcPr>
            <w:tcW w:w="622" w:type="dxa"/>
          </w:tcPr>
          <w:p w14:paraId="397B5ECC" w14:textId="4A722AD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4CF096B5" w14:textId="18E36AE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4D270C6" w14:textId="6788FB1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622" w:type="dxa"/>
          </w:tcPr>
          <w:p w14:paraId="583D3FA8" w14:textId="0D1616D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  <w:tc>
          <w:tcPr>
            <w:tcW w:w="622" w:type="dxa"/>
          </w:tcPr>
          <w:p w14:paraId="40C0072B" w14:textId="2376523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272A4373" w14:textId="77777777" w:rsidTr="00D40D12">
        <w:tc>
          <w:tcPr>
            <w:tcW w:w="1738" w:type="dxa"/>
          </w:tcPr>
          <w:p w14:paraId="22198B37" w14:textId="0D3D500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EL</w:t>
            </w:r>
          </w:p>
        </w:tc>
        <w:tc>
          <w:tcPr>
            <w:tcW w:w="1333" w:type="dxa"/>
          </w:tcPr>
          <w:p w14:paraId="48FE843D" w14:textId="043468B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6723E808" w14:textId="69A259E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7896CDF" w14:textId="14608EF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1E228B6B" w14:textId="5759B0E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530" w:type="dxa"/>
          </w:tcPr>
          <w:p w14:paraId="2E4B4AA2" w14:textId="26E5AFC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G</w:t>
            </w:r>
          </w:p>
        </w:tc>
        <w:tc>
          <w:tcPr>
            <w:tcW w:w="622" w:type="dxa"/>
          </w:tcPr>
          <w:p w14:paraId="197AFCA0" w14:textId="5495D8F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1E3A3C73" w14:textId="13B1238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3B2DD5B4" w14:textId="0DAC6A1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622" w:type="dxa"/>
          </w:tcPr>
          <w:p w14:paraId="686C30A2" w14:textId="2A6F378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14:paraId="19929351" w14:textId="07B2B00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-</w:t>
            </w:r>
          </w:p>
        </w:tc>
      </w:tr>
      <w:tr w:rsidR="00491180" w:rsidRPr="00D40D12" w14:paraId="651F27DD" w14:textId="77777777" w:rsidTr="00D40D12">
        <w:tc>
          <w:tcPr>
            <w:tcW w:w="1738" w:type="dxa"/>
          </w:tcPr>
          <w:p w14:paraId="1B6A4F06" w14:textId="7F70345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Q</w:t>
            </w:r>
          </w:p>
        </w:tc>
        <w:tc>
          <w:tcPr>
            <w:tcW w:w="1333" w:type="dxa"/>
          </w:tcPr>
          <w:p w14:paraId="58664E27" w14:textId="0E95604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67D1181D" w14:textId="139C2A5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5B970A98" w14:textId="6911003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4C7E3EF0" w14:textId="4C41B85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530" w:type="dxa"/>
          </w:tcPr>
          <w:p w14:paraId="22414F3C" w14:textId="104A89B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G</w:t>
            </w:r>
          </w:p>
        </w:tc>
        <w:tc>
          <w:tcPr>
            <w:tcW w:w="622" w:type="dxa"/>
          </w:tcPr>
          <w:p w14:paraId="3E8986AA" w14:textId="1692520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3D0007BE" w14:textId="0662A06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535D1A6" w14:textId="10AF730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622" w:type="dxa"/>
          </w:tcPr>
          <w:p w14:paraId="3CB8AE0A" w14:textId="35DD439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  <w:tc>
          <w:tcPr>
            <w:tcW w:w="622" w:type="dxa"/>
          </w:tcPr>
          <w:p w14:paraId="13F97C38" w14:textId="0477B6F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0C8C3539" w14:textId="77777777" w:rsidTr="00D40D12">
        <w:tc>
          <w:tcPr>
            <w:tcW w:w="1738" w:type="dxa"/>
          </w:tcPr>
          <w:p w14:paraId="774939F9" w14:textId="7FB35F9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N</w:t>
            </w:r>
          </w:p>
        </w:tc>
        <w:tc>
          <w:tcPr>
            <w:tcW w:w="1333" w:type="dxa"/>
          </w:tcPr>
          <w:p w14:paraId="4F420CDA" w14:textId="1F67551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33F3E9BA" w14:textId="5A37109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2F5A58F1" w14:textId="0D85540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812DD42" w14:textId="4EF4F66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530" w:type="dxa"/>
          </w:tcPr>
          <w:p w14:paraId="46BF004C" w14:textId="269D4B7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G</w:t>
            </w:r>
          </w:p>
        </w:tc>
        <w:tc>
          <w:tcPr>
            <w:tcW w:w="622" w:type="dxa"/>
          </w:tcPr>
          <w:p w14:paraId="287B3CDA" w14:textId="7B651F1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1ADA377D" w14:textId="7165E5A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08F640B" w14:textId="6D27477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622" w:type="dxa"/>
          </w:tcPr>
          <w:p w14:paraId="57FDC539" w14:textId="16EED6A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  <w:tc>
          <w:tcPr>
            <w:tcW w:w="622" w:type="dxa"/>
          </w:tcPr>
          <w:p w14:paraId="3D8403A2" w14:textId="63ACFCA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37F88D4A" w14:textId="77777777" w:rsidTr="00D40D12">
        <w:tc>
          <w:tcPr>
            <w:tcW w:w="1738" w:type="dxa"/>
          </w:tcPr>
          <w:p w14:paraId="79E2773D" w14:textId="7E65CA3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GS</w:t>
            </w:r>
          </w:p>
        </w:tc>
        <w:tc>
          <w:tcPr>
            <w:tcW w:w="1333" w:type="dxa"/>
          </w:tcPr>
          <w:p w14:paraId="00054D75" w14:textId="220C871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46" w:type="dxa"/>
          </w:tcPr>
          <w:p w14:paraId="6679435D" w14:textId="55A82E3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551A3A06" w14:textId="3002B7A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6A30EDD1" w14:textId="734D0F5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2204B81" w14:textId="6E52258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BFD993C" w14:textId="607619A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2AEC78ED" w14:textId="2DC43B9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CE7E5AD" w14:textId="5C2F1B1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76305EC" w14:textId="162E6E1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  <w:tc>
          <w:tcPr>
            <w:tcW w:w="622" w:type="dxa"/>
          </w:tcPr>
          <w:p w14:paraId="2CE7140A" w14:textId="0E43099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36884B58" w14:textId="77777777" w:rsidTr="00D40D12">
        <w:tc>
          <w:tcPr>
            <w:tcW w:w="1738" w:type="dxa"/>
          </w:tcPr>
          <w:p w14:paraId="55511890" w14:textId="3CD351B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W3A</w:t>
            </w:r>
          </w:p>
        </w:tc>
        <w:tc>
          <w:tcPr>
            <w:tcW w:w="1333" w:type="dxa"/>
          </w:tcPr>
          <w:p w14:paraId="23282D7F" w14:textId="11F21F3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acaque cell</w:t>
            </w:r>
          </w:p>
        </w:tc>
        <w:tc>
          <w:tcPr>
            <w:tcW w:w="746" w:type="dxa"/>
          </w:tcPr>
          <w:p w14:paraId="57662B2A" w14:textId="10A3422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592D5C9" w14:textId="622D206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458" w:type="dxa"/>
          </w:tcPr>
          <w:p w14:paraId="6D20263B" w14:textId="78416B5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056797B4" w14:textId="00BF7A2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2338803" w14:textId="4CBD7E0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622" w:type="dxa"/>
          </w:tcPr>
          <w:p w14:paraId="3DF5E110" w14:textId="1C98F9A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CC7F3F6" w14:textId="33ADA36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3DE6F358" w14:textId="2762814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14:paraId="60123BAD" w14:textId="090773D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-</w:t>
            </w:r>
          </w:p>
        </w:tc>
      </w:tr>
      <w:tr w:rsidR="00491180" w:rsidRPr="00D40D12" w14:paraId="487F819D" w14:textId="77777777" w:rsidTr="00D40D12">
        <w:tc>
          <w:tcPr>
            <w:tcW w:w="1738" w:type="dxa"/>
          </w:tcPr>
          <w:p w14:paraId="25BF2D3C" w14:textId="7DF3C52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ER</w:t>
            </w:r>
          </w:p>
        </w:tc>
        <w:tc>
          <w:tcPr>
            <w:tcW w:w="1333" w:type="dxa"/>
          </w:tcPr>
          <w:p w14:paraId="32372E77" w14:textId="0BDFAFB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wine</w:t>
            </w:r>
          </w:p>
        </w:tc>
        <w:tc>
          <w:tcPr>
            <w:tcW w:w="746" w:type="dxa"/>
          </w:tcPr>
          <w:p w14:paraId="09FE52A4" w14:textId="1F6559E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7CB51506" w14:textId="0E36928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49F470E7" w14:textId="5EA084A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19C3325" w14:textId="4F0D262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062FB7E" w14:textId="467D5DD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1056DD94" w14:textId="5285D95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6F7F3135" w14:textId="73F0EA4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D8FB22A" w14:textId="7C596F2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CB2F577" w14:textId="0E0AFE1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20E57441" w14:textId="77777777" w:rsidTr="00D40D12">
        <w:tc>
          <w:tcPr>
            <w:tcW w:w="1738" w:type="dxa"/>
          </w:tcPr>
          <w:p w14:paraId="5E9C4464" w14:textId="56C1C19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NU-11</w:t>
            </w:r>
          </w:p>
        </w:tc>
        <w:tc>
          <w:tcPr>
            <w:tcW w:w="1333" w:type="dxa"/>
          </w:tcPr>
          <w:p w14:paraId="2BF8A0CC" w14:textId="622CC1E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wine</w:t>
            </w:r>
          </w:p>
        </w:tc>
        <w:tc>
          <w:tcPr>
            <w:tcW w:w="746" w:type="dxa"/>
          </w:tcPr>
          <w:p w14:paraId="7C3D7E3C" w14:textId="6A16B08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843" w:type="dxa"/>
          </w:tcPr>
          <w:p w14:paraId="5E20B29D" w14:textId="037EF21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277123C1" w14:textId="3819A43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3A755A1C" w14:textId="4ABE69C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30ECA73" w14:textId="05EC412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979754C" w14:textId="538B0F9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33959E15" w14:textId="18E1D8B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0DDE4B52" w14:textId="2B43BB8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3FC4B67" w14:textId="607EC63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49D2A7B5" w14:textId="77777777" w:rsidTr="00D40D12">
        <w:tc>
          <w:tcPr>
            <w:tcW w:w="1738" w:type="dxa"/>
          </w:tcPr>
          <w:p w14:paraId="1DA9A02E" w14:textId="7A88374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LJ2015_DP1-1</w:t>
            </w:r>
          </w:p>
        </w:tc>
        <w:tc>
          <w:tcPr>
            <w:tcW w:w="1333" w:type="dxa"/>
          </w:tcPr>
          <w:p w14:paraId="0F72D1E4" w14:textId="56BE6BB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wine</w:t>
            </w:r>
          </w:p>
        </w:tc>
        <w:tc>
          <w:tcPr>
            <w:tcW w:w="746" w:type="dxa"/>
          </w:tcPr>
          <w:p w14:paraId="42EACEC0" w14:textId="62368D1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450A7B0F" w14:textId="61CE934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E1FCA16" w14:textId="4CF3E26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64988D73" w14:textId="43426A2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B775E5A" w14:textId="65F046D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3D6B79EA" w14:textId="4DDAA80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5F30C9F7" w14:textId="586D136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6DC0FF44" w14:textId="6B8DF76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00DBB2E" w14:textId="405867C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08CE9012" w14:textId="77777777" w:rsidTr="00D40D12">
        <w:tc>
          <w:tcPr>
            <w:tcW w:w="1738" w:type="dxa"/>
          </w:tcPr>
          <w:p w14:paraId="317895FC" w14:textId="1A9337C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V5-BC14</w:t>
            </w:r>
          </w:p>
        </w:tc>
        <w:tc>
          <w:tcPr>
            <w:tcW w:w="1333" w:type="dxa"/>
          </w:tcPr>
          <w:p w14:paraId="7A1EA61B" w14:textId="1CCED2D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lve</w:t>
            </w:r>
          </w:p>
        </w:tc>
        <w:tc>
          <w:tcPr>
            <w:tcW w:w="746" w:type="dxa"/>
          </w:tcPr>
          <w:p w14:paraId="04D7578B" w14:textId="457C236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843" w:type="dxa"/>
          </w:tcPr>
          <w:p w14:paraId="54461B2E" w14:textId="46670C5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208D8995" w14:textId="7A5080D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0E3D2BF" w14:textId="7D6B131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F18DD60" w14:textId="0FC83DB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7F18C9C" w14:textId="0FF344C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78AC0353" w14:textId="02A371B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A08925E" w14:textId="534D91D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35E40CDF" w14:textId="61E1506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7BFBEDA8" w14:textId="77777777" w:rsidTr="00D40D12">
        <w:tc>
          <w:tcPr>
            <w:tcW w:w="1738" w:type="dxa"/>
          </w:tcPr>
          <w:p w14:paraId="7779B9D5" w14:textId="1BD5979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ZJQ-221</w:t>
            </w:r>
          </w:p>
        </w:tc>
        <w:tc>
          <w:tcPr>
            <w:tcW w:w="1333" w:type="dxa"/>
          </w:tcPr>
          <w:p w14:paraId="13DB2288" w14:textId="6C2478F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esser panda</w:t>
            </w:r>
          </w:p>
        </w:tc>
        <w:tc>
          <w:tcPr>
            <w:tcW w:w="746" w:type="dxa"/>
          </w:tcPr>
          <w:p w14:paraId="58C88283" w14:textId="4E411C5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1F43C3E4" w14:textId="32E8ADB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05BED5AD" w14:textId="235E02B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05180B25" w14:textId="689B75F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6702DE3" w14:textId="2F09106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189D0DB9" w14:textId="09C7BF9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5C2424C8" w14:textId="4F0E2B8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1A3FDCC" w14:textId="6DA960F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3B4C5F97" w14:textId="15F9CC0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41354561" w14:textId="77777777" w:rsidTr="00D40D12">
        <w:tc>
          <w:tcPr>
            <w:tcW w:w="1738" w:type="dxa"/>
          </w:tcPr>
          <w:p w14:paraId="0AD94304" w14:textId="2B1522C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C-14</w:t>
            </w:r>
          </w:p>
        </w:tc>
        <w:tc>
          <w:tcPr>
            <w:tcW w:w="1333" w:type="dxa"/>
          </w:tcPr>
          <w:p w14:paraId="4BECA308" w14:textId="64E3036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03734AF" w14:textId="7406769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843" w:type="dxa"/>
          </w:tcPr>
          <w:p w14:paraId="70ED020D" w14:textId="37002F1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4F749CD1" w14:textId="1D1C1E1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7B0CD93" w14:textId="5ABC095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4CB5D76" w14:textId="7ABE268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68CD68A2" w14:textId="6BD96C3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B33F6DB" w14:textId="0F19BCB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0391E789" w14:textId="6969BBF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F6C1A2F" w14:textId="185D5D8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6AC1E3ED" w14:textId="77777777" w:rsidTr="00D40D12">
        <w:tc>
          <w:tcPr>
            <w:tcW w:w="1738" w:type="dxa"/>
          </w:tcPr>
          <w:p w14:paraId="33B37EF1" w14:textId="50DAF47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221</w:t>
            </w:r>
          </w:p>
        </w:tc>
        <w:tc>
          <w:tcPr>
            <w:tcW w:w="1333" w:type="dxa"/>
          </w:tcPr>
          <w:p w14:paraId="0819C230" w14:textId="7AE157F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F3B6EB9" w14:textId="31F782C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6138D65" w14:textId="7F61F2F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7241B88" w14:textId="6BB3280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F4100F3" w14:textId="5312776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BCE7497" w14:textId="067C219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3A5BD10C" w14:textId="63221A1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6F6F8D80" w14:textId="2E4EC11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25946708" w14:textId="1E524AB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9415760" w14:textId="5608897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3C087A3C" w14:textId="77777777" w:rsidTr="00D40D12">
        <w:tc>
          <w:tcPr>
            <w:tcW w:w="1738" w:type="dxa"/>
          </w:tcPr>
          <w:p w14:paraId="2B51E413" w14:textId="208EB5A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78524</w:t>
            </w:r>
          </w:p>
        </w:tc>
        <w:tc>
          <w:tcPr>
            <w:tcW w:w="1333" w:type="dxa"/>
          </w:tcPr>
          <w:p w14:paraId="7FA772BB" w14:textId="1DDAD70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5E97B39" w14:textId="6F78E75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79292D51" w14:textId="0C4FB16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BBC870B" w14:textId="68546F5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A958C55" w14:textId="0A4030A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63582D3" w14:textId="5B982F0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DE8D2B6" w14:textId="78519CC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57E865D6" w14:textId="6DF93C3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099794CB" w14:textId="0D87D86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733DF41" w14:textId="2F86D4B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4E0EBE7C" w14:textId="77777777" w:rsidTr="00D40D12">
        <w:tc>
          <w:tcPr>
            <w:tcW w:w="1738" w:type="dxa"/>
          </w:tcPr>
          <w:p w14:paraId="2C461D6D" w14:textId="629A773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PI+</w:t>
            </w:r>
          </w:p>
        </w:tc>
        <w:tc>
          <w:tcPr>
            <w:tcW w:w="1333" w:type="dxa"/>
          </w:tcPr>
          <w:p w14:paraId="18E398F8" w14:textId="5ADD89C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6E7028AC" w14:textId="7FFB3B4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5FD552BB" w14:textId="641D340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15D3C0B4" w14:textId="4F61134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7947B06" w14:textId="5A2C9F5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64099E1" w14:textId="7CE9E10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475C1A97" w14:textId="336B0FF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3374E221" w14:textId="2D4FDCE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2613EC93" w14:textId="6BD98A6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5677C0C" w14:textId="139EF25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5D38D5C1" w14:textId="77777777" w:rsidTr="00D40D12">
        <w:tc>
          <w:tcPr>
            <w:tcW w:w="1738" w:type="dxa"/>
          </w:tcPr>
          <w:p w14:paraId="26AE8AFE" w14:textId="53C3257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PI-</w:t>
            </w:r>
          </w:p>
        </w:tc>
        <w:tc>
          <w:tcPr>
            <w:tcW w:w="1333" w:type="dxa"/>
          </w:tcPr>
          <w:p w14:paraId="1116F3FD" w14:textId="0080C20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389AEFDA" w14:textId="66A0A68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2AF047DA" w14:textId="3C20E83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F013EE0" w14:textId="5579C8F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DD5F88E" w14:textId="3C1EB78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4AD4FFB" w14:textId="0173275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7E21558" w14:textId="39B9B72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7599D8C" w14:textId="24B559D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33FDCFC3" w14:textId="5C449B9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B1845C1" w14:textId="4F12E8A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676EE312" w14:textId="77777777" w:rsidTr="00D40D12">
        <w:tc>
          <w:tcPr>
            <w:tcW w:w="1738" w:type="dxa"/>
          </w:tcPr>
          <w:p w14:paraId="686D2261" w14:textId="2374D40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08-1990</w:t>
            </w:r>
          </w:p>
        </w:tc>
        <w:tc>
          <w:tcPr>
            <w:tcW w:w="1333" w:type="dxa"/>
          </w:tcPr>
          <w:p w14:paraId="3DCCD834" w14:textId="53F68CD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768F0B1E" w14:textId="348724A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8AA81FF" w14:textId="3F96B64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7049F677" w14:textId="13DB627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60812379" w14:textId="625D2A3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53AB6B1" w14:textId="2B28BE7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487F870E" w14:textId="5520CB0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5F6D0D5C" w14:textId="661AA56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5A66420" w14:textId="2748985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B5C1A70" w14:textId="270A253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4A6F9578" w14:textId="77777777" w:rsidTr="00D40D12">
        <w:tc>
          <w:tcPr>
            <w:tcW w:w="1738" w:type="dxa"/>
          </w:tcPr>
          <w:p w14:paraId="240A2612" w14:textId="4B428B5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D277</w:t>
            </w:r>
          </w:p>
        </w:tc>
        <w:tc>
          <w:tcPr>
            <w:tcW w:w="1333" w:type="dxa"/>
          </w:tcPr>
          <w:p w14:paraId="34635609" w14:textId="52E96D9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61E85469" w14:textId="601D140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28FB2261" w14:textId="56969E9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45629BBC" w14:textId="6B4F1AB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2FD537C" w14:textId="54BFBA3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B78B43B" w14:textId="5A588A0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60A722C2" w14:textId="11B32C0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06ED58E7" w14:textId="21AC859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5A784306" w14:textId="728EFB6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2B0245B" w14:textId="724E912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07A773A9" w14:textId="77777777" w:rsidTr="00D40D12">
        <w:tc>
          <w:tcPr>
            <w:tcW w:w="1738" w:type="dxa"/>
          </w:tcPr>
          <w:p w14:paraId="35C5F157" w14:textId="4B245C9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1168-1</w:t>
            </w:r>
          </w:p>
        </w:tc>
        <w:tc>
          <w:tcPr>
            <w:tcW w:w="1333" w:type="dxa"/>
          </w:tcPr>
          <w:p w14:paraId="05C85ACB" w14:textId="4CFFEBD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724FDC75" w14:textId="11073D5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7CC975FA" w14:textId="5DC83EB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7BFF33A" w14:textId="6619E63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9E2D833" w14:textId="0AA1A4A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E8D1E75" w14:textId="76353D0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56D620C8" w14:textId="73732A8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6FB46DEC" w14:textId="2432858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7E9EBB2" w14:textId="4139972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403FA55" w14:textId="5969CBA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10AE508C" w14:textId="77777777" w:rsidTr="00D40D12">
        <w:tc>
          <w:tcPr>
            <w:tcW w:w="1738" w:type="dxa"/>
          </w:tcPr>
          <w:p w14:paraId="3E0CD9A2" w14:textId="4AB7916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eN0718</w:t>
            </w:r>
          </w:p>
        </w:tc>
        <w:tc>
          <w:tcPr>
            <w:tcW w:w="1333" w:type="dxa"/>
          </w:tcPr>
          <w:p w14:paraId="0E060162" w14:textId="7F50EE6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176FC4CD" w14:textId="5ED7FB0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35DDA8CA" w14:textId="1EC537B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13A12FB1" w14:textId="0EF860D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29AF58C4" w14:textId="69A7283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6ED2B46" w14:textId="4CBF7EB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13A1EEA1" w14:textId="696DAC3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464C53EE" w14:textId="2F74A37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793CA933" w14:textId="28B075E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733FE44" w14:textId="14A919E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66AB0F10" w14:textId="77777777" w:rsidTr="00D40D12">
        <w:tc>
          <w:tcPr>
            <w:tcW w:w="1738" w:type="dxa"/>
          </w:tcPr>
          <w:p w14:paraId="739AB9D7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11D8655E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</w:tcPr>
          <w:p w14:paraId="35B58F28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1141BA5D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458" w:type="dxa"/>
          </w:tcPr>
          <w:p w14:paraId="21974A8B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530" w:type="dxa"/>
          </w:tcPr>
          <w:p w14:paraId="44137849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39FA4E6E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529F977E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4F83AC31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0971B177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69B1D7A7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</w:tr>
      <w:tr w:rsidR="00491180" w:rsidRPr="00D40D12" w14:paraId="6817753E" w14:textId="77777777" w:rsidTr="00D40D12">
        <w:tc>
          <w:tcPr>
            <w:tcW w:w="1738" w:type="dxa"/>
          </w:tcPr>
          <w:p w14:paraId="38185E37" w14:textId="13230A64" w:rsidR="00491180" w:rsidRPr="00D40D12" w:rsidRDefault="00491180" w:rsidP="00491180">
            <w:pPr>
              <w:rPr>
                <w:sz w:val="20"/>
                <w:szCs w:val="20"/>
              </w:rPr>
            </w:pPr>
            <w:r w:rsidRPr="00D40D12">
              <w:rPr>
                <w:b/>
                <w:bCs/>
                <w:sz w:val="20"/>
                <w:szCs w:val="20"/>
              </w:rPr>
              <w:t>This study</w:t>
            </w:r>
          </w:p>
        </w:tc>
        <w:tc>
          <w:tcPr>
            <w:tcW w:w="1333" w:type="dxa"/>
          </w:tcPr>
          <w:p w14:paraId="19E34577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</w:tcPr>
          <w:p w14:paraId="3EECA5C5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17A0519B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458" w:type="dxa"/>
          </w:tcPr>
          <w:p w14:paraId="7C677561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530" w:type="dxa"/>
          </w:tcPr>
          <w:p w14:paraId="280F14C8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659D10F3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55A02161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7B2D5DAD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166FB514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14:paraId="56828439" w14:textId="77777777" w:rsidR="00491180" w:rsidRPr="00D40D12" w:rsidRDefault="00491180" w:rsidP="00491180">
            <w:pPr>
              <w:rPr>
                <w:sz w:val="20"/>
                <w:szCs w:val="20"/>
              </w:rPr>
            </w:pPr>
          </w:p>
        </w:tc>
      </w:tr>
      <w:tr w:rsidR="00491180" w:rsidRPr="00D40D12" w14:paraId="0D6A7834" w14:textId="77777777" w:rsidTr="00D40D12">
        <w:tc>
          <w:tcPr>
            <w:tcW w:w="1738" w:type="dxa"/>
          </w:tcPr>
          <w:p w14:paraId="0A54B62C" w14:textId="50905692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58</w:t>
            </w:r>
          </w:p>
        </w:tc>
        <w:tc>
          <w:tcPr>
            <w:tcW w:w="1333" w:type="dxa"/>
          </w:tcPr>
          <w:p w14:paraId="6EDD6902" w14:textId="428A4F4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3F126651" w14:textId="4F0FA5D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3FEBFD2E" w14:textId="265AF80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B5C99B0" w14:textId="0AEA489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0A80D5D3" w14:textId="58EE873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B97ADD0" w14:textId="51C7219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54F3B3D7" w14:textId="5F5FEC4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447308D" w14:textId="7DF74A0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5A1E44D9" w14:textId="12DF2B1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6441871" w14:textId="168598B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1AB7D9EF" w14:textId="77777777" w:rsidTr="00D40D12">
        <w:tc>
          <w:tcPr>
            <w:tcW w:w="1738" w:type="dxa"/>
          </w:tcPr>
          <w:p w14:paraId="48920B80" w14:textId="37583FAA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103</w:t>
            </w:r>
          </w:p>
        </w:tc>
        <w:tc>
          <w:tcPr>
            <w:tcW w:w="1333" w:type="dxa"/>
          </w:tcPr>
          <w:p w14:paraId="25D01893" w14:textId="3F291BE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3B4B8888" w14:textId="2720793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5BC1AE09" w14:textId="23D5DB1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03E66F0" w14:textId="5E43B59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64FFCC98" w14:textId="669B05D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458C107" w14:textId="643C506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1BF21345" w14:textId="78E5D2A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30D9FCDC" w14:textId="23CEB92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35C63FA4" w14:textId="4CA172B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1844781" w14:textId="68BAD21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5F165B1C" w14:textId="77777777" w:rsidTr="00D40D12">
        <w:tc>
          <w:tcPr>
            <w:tcW w:w="1738" w:type="dxa"/>
          </w:tcPr>
          <w:p w14:paraId="1A3076E6" w14:textId="2F8520B8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133</w:t>
            </w:r>
          </w:p>
        </w:tc>
        <w:tc>
          <w:tcPr>
            <w:tcW w:w="1333" w:type="dxa"/>
          </w:tcPr>
          <w:p w14:paraId="504E1D8F" w14:textId="51D013F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FD0E624" w14:textId="369A08A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C19E232" w14:textId="4E4AAB0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8078051" w14:textId="219147B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12D2697D" w14:textId="5D7965E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D258D85" w14:textId="1547967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14B2E822" w14:textId="7663AED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E801866" w14:textId="6936571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0334D5CD" w14:textId="64B9405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CFADDA9" w14:textId="31E5272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2CC3479B" w14:textId="77777777" w:rsidTr="00D40D12">
        <w:tc>
          <w:tcPr>
            <w:tcW w:w="1738" w:type="dxa"/>
          </w:tcPr>
          <w:p w14:paraId="77B23349" w14:textId="2408AC92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151</w:t>
            </w:r>
          </w:p>
        </w:tc>
        <w:tc>
          <w:tcPr>
            <w:tcW w:w="1333" w:type="dxa"/>
          </w:tcPr>
          <w:p w14:paraId="0A6669DD" w14:textId="37A4D58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15F7FDF5" w14:textId="49A0221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5D65C18" w14:textId="1F49815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6B97F87B" w14:textId="61F4838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02478E0" w14:textId="7C67D65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23DFC52" w14:textId="3695EBA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F05B28D" w14:textId="307EDDE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089FA01F" w14:textId="0E13DE8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6ECE7104" w14:textId="2B4BD0C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0D2A9A8" w14:textId="169655C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Q</w:t>
            </w:r>
          </w:p>
        </w:tc>
      </w:tr>
      <w:tr w:rsidR="00491180" w:rsidRPr="00D40D12" w14:paraId="03C274D9" w14:textId="77777777" w:rsidTr="00D40D12">
        <w:tc>
          <w:tcPr>
            <w:tcW w:w="1738" w:type="dxa"/>
          </w:tcPr>
          <w:p w14:paraId="5A9EDA47" w14:textId="1654C8B0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373</w:t>
            </w:r>
          </w:p>
        </w:tc>
        <w:tc>
          <w:tcPr>
            <w:tcW w:w="1333" w:type="dxa"/>
          </w:tcPr>
          <w:p w14:paraId="1B28BA63" w14:textId="01B0B89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04832902" w14:textId="73A5A27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36C8D851" w14:textId="3456788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21F63CE" w14:textId="745A1CD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1944C183" w14:textId="4012645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DC072BD" w14:textId="1CA0227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5AFEA6AF" w14:textId="4657064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764D624F" w14:textId="13996E0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11C16FA2" w14:textId="001DA80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44E441F0" w14:textId="0CC4E17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1798BBB9" w14:textId="77777777" w:rsidTr="00D40D12">
        <w:tc>
          <w:tcPr>
            <w:tcW w:w="1738" w:type="dxa"/>
          </w:tcPr>
          <w:p w14:paraId="56096872" w14:textId="3110F3E6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376</w:t>
            </w:r>
          </w:p>
        </w:tc>
        <w:tc>
          <w:tcPr>
            <w:tcW w:w="1333" w:type="dxa"/>
          </w:tcPr>
          <w:p w14:paraId="41F8BF6C" w14:textId="2C0CF58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7ED45C2F" w14:textId="0833508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33E181FE" w14:textId="33A4E56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6D44BE1E" w14:textId="5802115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013E84BB" w14:textId="625F02E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5676A8EA" w14:textId="7200284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13AEE94" w14:textId="0B15C7A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6CDF7356" w14:textId="5D99B47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5358A6B2" w14:textId="6CAD7F7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AFFEFA1" w14:textId="5700D01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701D654B" w14:textId="77777777" w:rsidTr="00D40D12">
        <w:tc>
          <w:tcPr>
            <w:tcW w:w="1738" w:type="dxa"/>
          </w:tcPr>
          <w:p w14:paraId="59665F94" w14:textId="15A24943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U-D</w:t>
            </w:r>
            <w:r w:rsidR="00491180" w:rsidRPr="00D40D12">
              <w:rPr>
                <w:sz w:val="20"/>
                <w:szCs w:val="20"/>
              </w:rPr>
              <w:t>381</w:t>
            </w:r>
          </w:p>
        </w:tc>
        <w:tc>
          <w:tcPr>
            <w:tcW w:w="1333" w:type="dxa"/>
          </w:tcPr>
          <w:p w14:paraId="476D9385" w14:textId="60A6E03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1C13E97" w14:textId="7CF4DF3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7D8B088F" w14:textId="5924527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9D450C1" w14:textId="617D7C0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412AF13A" w14:textId="260BBA4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775143D" w14:textId="2AF56C2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51963DA7" w14:textId="244265B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0BC8132D" w14:textId="2244DFA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15946138" w14:textId="47447F5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86259D6" w14:textId="29D590C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3B691341" w14:textId="77777777" w:rsidTr="00D40D12">
        <w:tc>
          <w:tcPr>
            <w:tcW w:w="1738" w:type="dxa"/>
          </w:tcPr>
          <w:p w14:paraId="32C3E682" w14:textId="0C549289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399</w:t>
            </w:r>
          </w:p>
        </w:tc>
        <w:tc>
          <w:tcPr>
            <w:tcW w:w="1333" w:type="dxa"/>
          </w:tcPr>
          <w:p w14:paraId="206ED13C" w14:textId="6EDA5E0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65DB3A0" w14:textId="4A568D7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3C0F03E" w14:textId="757EA9F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7BCD62AC" w14:textId="174BFD8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114F4CC2" w14:textId="59498A3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A407416" w14:textId="7547607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05B24005" w14:textId="4E4C162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24EB2FF" w14:textId="57FA080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40359670" w14:textId="2E12705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62D90A32" w14:textId="146CD99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3BB0508C" w14:textId="77777777" w:rsidTr="00D40D12">
        <w:tc>
          <w:tcPr>
            <w:tcW w:w="1738" w:type="dxa"/>
          </w:tcPr>
          <w:p w14:paraId="49147E74" w14:textId="6274952B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400</w:t>
            </w:r>
          </w:p>
        </w:tc>
        <w:tc>
          <w:tcPr>
            <w:tcW w:w="1333" w:type="dxa"/>
          </w:tcPr>
          <w:p w14:paraId="3243F9D0" w14:textId="7570A50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74D379F3" w14:textId="7D786A9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6FFA53DD" w14:textId="0F9EFE2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71703766" w14:textId="6188CE0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790A3678" w14:textId="58557ED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7D88186" w14:textId="62EF1DA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67EDA2C1" w14:textId="0A52321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2289C558" w14:textId="0E5877B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1A6484C8" w14:textId="72F4AB3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D46AEE5" w14:textId="2F5A89F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6DA00133" w14:textId="77777777" w:rsidTr="00D40D12">
        <w:tc>
          <w:tcPr>
            <w:tcW w:w="1738" w:type="dxa"/>
          </w:tcPr>
          <w:p w14:paraId="760EDE07" w14:textId="2AFABB53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406</w:t>
            </w:r>
          </w:p>
        </w:tc>
        <w:tc>
          <w:tcPr>
            <w:tcW w:w="1333" w:type="dxa"/>
          </w:tcPr>
          <w:p w14:paraId="3368A436" w14:textId="01EE9EC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50707439" w14:textId="3A4DBD5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52788ED" w14:textId="5364866C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58BC93E2" w14:textId="5285BE5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5582303F" w14:textId="6FE3F90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E81D758" w14:textId="17D5713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562F51D7" w14:textId="72640AC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70637D25" w14:textId="02FEC4B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33C4DEB1" w14:textId="02CE937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229FF5A8" w14:textId="49FB883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47D6252E" w14:textId="77777777" w:rsidTr="00D40D12">
        <w:tc>
          <w:tcPr>
            <w:tcW w:w="1738" w:type="dxa"/>
          </w:tcPr>
          <w:p w14:paraId="2E5AF332" w14:textId="4B49176B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466</w:t>
            </w:r>
          </w:p>
        </w:tc>
        <w:tc>
          <w:tcPr>
            <w:tcW w:w="1333" w:type="dxa"/>
          </w:tcPr>
          <w:p w14:paraId="72308DC4" w14:textId="6F40724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4BBB98C8" w14:textId="166CB5F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76E0FECE" w14:textId="638D394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309C0FFC" w14:textId="3BDAC78F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6E1E06CB" w14:textId="53269B54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10F78832" w14:textId="0B21D25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03308FC1" w14:textId="2B8E170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79078B51" w14:textId="0515A0A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3178A913" w14:textId="29C153AE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CFB180A" w14:textId="78B3FD5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67AB33E9" w14:textId="77777777" w:rsidTr="00D40D12">
        <w:tc>
          <w:tcPr>
            <w:tcW w:w="1738" w:type="dxa"/>
          </w:tcPr>
          <w:p w14:paraId="7D5D1EC3" w14:textId="77681E9B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585</w:t>
            </w:r>
          </w:p>
        </w:tc>
        <w:tc>
          <w:tcPr>
            <w:tcW w:w="1333" w:type="dxa"/>
          </w:tcPr>
          <w:p w14:paraId="787222DC" w14:textId="3F618F4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</w:tcPr>
          <w:p w14:paraId="4DB05439" w14:textId="1CC2BA4A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14:paraId="009BE3C1" w14:textId="7571696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</w:tcPr>
          <w:p w14:paraId="777D1CCE" w14:textId="1AE5309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</w:tcPr>
          <w:p w14:paraId="15C705CC" w14:textId="6585F61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0F3624FA" w14:textId="5F3E6CA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</w:tcPr>
          <w:p w14:paraId="2B353156" w14:textId="78DC1C0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</w:tcPr>
          <w:p w14:paraId="32B271A8" w14:textId="2F2B7FE6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</w:tcPr>
          <w:p w14:paraId="02BF0377" w14:textId="32D6681B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</w:tcPr>
          <w:p w14:paraId="74F4A001" w14:textId="6664AD92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  <w:tr w:rsidR="00491180" w:rsidRPr="00D40D12" w14:paraId="20B7BC4A" w14:textId="77777777" w:rsidTr="00D40D12">
        <w:trPr>
          <w:trHeight w:val="405"/>
        </w:trPr>
        <w:tc>
          <w:tcPr>
            <w:tcW w:w="1738" w:type="dxa"/>
            <w:tcBorders>
              <w:bottom w:val="single" w:sz="4" w:space="0" w:color="auto"/>
            </w:tcBorders>
          </w:tcPr>
          <w:p w14:paraId="2DF351A1" w14:textId="2FCAB731" w:rsidR="00491180" w:rsidRPr="00D40D12" w:rsidRDefault="00AD2BF2" w:rsidP="0049118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491180" w:rsidRPr="00D40D12">
              <w:rPr>
                <w:sz w:val="20"/>
                <w:szCs w:val="20"/>
              </w:rPr>
              <w:t>2080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A8F5B1D" w14:textId="6DA8085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18A74845" w14:textId="6253FFA3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48C45A6" w14:textId="4B8305ED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7458CF30" w14:textId="7C873CA5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E115522" w14:textId="6B2E8731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49FBB405" w14:textId="7305496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I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58360645" w14:textId="2CDCDB57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B9B78D5" w14:textId="2FD76F00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06774F36" w14:textId="76CA1708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A267734" w14:textId="41E28B69" w:rsidR="00491180" w:rsidRPr="00D40D12" w:rsidRDefault="00491180" w:rsidP="00491180">
            <w:pPr>
              <w:rPr>
                <w:b/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</w:t>
            </w:r>
          </w:p>
        </w:tc>
      </w:tr>
    </w:tbl>
    <w:p w14:paraId="3A8D1794" w14:textId="77777777" w:rsidR="00491180" w:rsidRPr="00D40D12" w:rsidRDefault="00491180" w:rsidP="00491180">
      <w:pPr>
        <w:rPr>
          <w:b/>
        </w:rPr>
      </w:pPr>
    </w:p>
    <w:p w14:paraId="6533F35A" w14:textId="47F3FAE7" w:rsidR="00D40D12" w:rsidRPr="00462716" w:rsidRDefault="00361B8D" w:rsidP="00986457">
      <w:r w:rsidRPr="00D40D12">
        <w:br w:type="page"/>
      </w:r>
      <w:r w:rsidR="00D40D12" w:rsidRPr="00462716">
        <w:rPr>
          <w:bCs/>
        </w:rPr>
        <w:lastRenderedPageBreak/>
        <w:t xml:space="preserve">Supplement </w:t>
      </w:r>
      <w:r w:rsidR="00626522">
        <w:rPr>
          <w:bCs/>
        </w:rPr>
        <w:t>T</w:t>
      </w:r>
      <w:r w:rsidR="00D40D12" w:rsidRPr="00462716">
        <w:rPr>
          <w:bCs/>
        </w:rPr>
        <w:t>able</w:t>
      </w:r>
      <w:r w:rsidR="00D40D12" w:rsidRPr="00462716">
        <w:t xml:space="preserve"> </w:t>
      </w:r>
      <w:r w:rsidR="00D40D12" w:rsidRPr="00462716">
        <w:rPr>
          <w:bCs/>
        </w:rPr>
        <w:t>3</w:t>
      </w:r>
      <w:r w:rsidR="00D40D12" w:rsidRPr="00462716">
        <w:t xml:space="preserve">. Genetic analysis of </w:t>
      </w:r>
      <w:r w:rsidR="00BD04FD">
        <w:t xml:space="preserve">the </w:t>
      </w:r>
      <w:r w:rsidR="00D40D12" w:rsidRPr="00462716">
        <w:t>V/P, SH and non-coding region of Thai CPIV</w:t>
      </w:r>
      <w:r w:rsidR="00C42A1D" w:rsidRPr="00462716">
        <w:t>-</w:t>
      </w:r>
      <w:r w:rsidR="00D40D12" w:rsidRPr="00462716">
        <w:t>5 and reference PIV</w:t>
      </w:r>
      <w:r w:rsidR="00C42A1D" w:rsidRPr="00462716">
        <w:t>-</w:t>
      </w:r>
      <w:r w:rsidR="00D40D12" w:rsidRPr="00462716">
        <w:t>5</w:t>
      </w:r>
    </w:p>
    <w:tbl>
      <w:tblPr>
        <w:tblStyle w:val="TableGrid"/>
        <w:tblW w:w="1038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388"/>
        <w:gridCol w:w="777"/>
        <w:gridCol w:w="883"/>
        <w:gridCol w:w="894"/>
        <w:gridCol w:w="883"/>
        <w:gridCol w:w="812"/>
        <w:gridCol w:w="969"/>
        <w:gridCol w:w="1315"/>
        <w:gridCol w:w="1276"/>
      </w:tblGrid>
      <w:tr w:rsidR="00D40D12" w:rsidRPr="00462716" w14:paraId="3BFC1FDD" w14:textId="7A198AA5" w:rsidTr="001068D5"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8871569" w14:textId="756CB701" w:rsidR="00D40D12" w:rsidRPr="00462716" w:rsidRDefault="00D40D12" w:rsidP="00462716">
            <w:pPr>
              <w:rPr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  <w:lang w:val="th-TH" w:eastAsia="en-US" w:bidi="th-TH"/>
              </w:rPr>
              <w:t>Virus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014D4AC5" w14:textId="66B59520" w:rsidR="00D40D12" w:rsidRPr="00462716" w:rsidRDefault="00D40D12" w:rsidP="00462716">
            <w:pPr>
              <w:rPr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  <w:lang w:val="th-TH" w:eastAsia="en-US" w:bidi="th-TH"/>
              </w:rPr>
              <w:t>Host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D3A1115" w14:textId="77777777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7ADF7E0" w14:textId="71B3FC96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color w:val="auto"/>
                <w:sz w:val="20"/>
                <w:szCs w:val="20"/>
                <w:lang w:eastAsia="en-US" w:bidi="th-TH"/>
              </w:rPr>
              <w:t>V/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380AEF8E" w14:textId="77777777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694EC00" w14:textId="77777777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A2E69DB" w14:textId="77777777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19FD6B2" w14:textId="6D7BE6C0" w:rsidR="00D40D12" w:rsidRPr="00462716" w:rsidRDefault="00D40D12" w:rsidP="00462716">
            <w:pPr>
              <w:rPr>
                <w:bCs/>
                <w:sz w:val="20"/>
                <w:szCs w:val="20"/>
                <w:cs/>
                <w:lang w:bidi="th-TH"/>
              </w:rPr>
            </w:pPr>
            <w:r w:rsidRPr="00462716">
              <w:rPr>
                <w:bCs/>
                <w:color w:val="auto"/>
                <w:sz w:val="20"/>
                <w:szCs w:val="20"/>
                <w:lang w:val="th-TH" w:eastAsia="en-US" w:bidi="th-TH"/>
              </w:rPr>
              <w:t>SH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0DF2FB" w14:textId="4A55EE61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Insertion at position 6506-6511</w:t>
            </w:r>
            <w:r w:rsidR="001068D5" w:rsidRPr="00462716">
              <w:rPr>
                <w:bCs/>
                <w:sz w:val="20"/>
                <w:szCs w:val="20"/>
              </w:rPr>
              <w:t xml:space="preserve"> </w:t>
            </w:r>
            <w:r w:rsidRPr="00462716">
              <w:rPr>
                <w:bCs/>
                <w:sz w:val="20"/>
                <w:szCs w:val="20"/>
              </w:rPr>
              <w:t>(6-nt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781863" w14:textId="77777777" w:rsid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Insertion at position 8394</w:t>
            </w:r>
            <w:r w:rsidR="001068D5" w:rsidRPr="00462716">
              <w:rPr>
                <w:bCs/>
                <w:sz w:val="20"/>
                <w:szCs w:val="20"/>
              </w:rPr>
              <w:t xml:space="preserve"> </w:t>
            </w:r>
          </w:p>
          <w:p w14:paraId="40E8C8F6" w14:textId="7F4C4795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(1-nt)</w:t>
            </w:r>
          </w:p>
        </w:tc>
      </w:tr>
      <w:tr w:rsidR="00D40D12" w:rsidRPr="00462716" w14:paraId="4D69CB30" w14:textId="3D726A4C" w:rsidTr="001068D5">
        <w:tc>
          <w:tcPr>
            <w:tcW w:w="1191" w:type="dxa"/>
            <w:tcBorders>
              <w:bottom w:val="single" w:sz="4" w:space="0" w:color="auto"/>
            </w:tcBorders>
          </w:tcPr>
          <w:p w14:paraId="525F39C6" w14:textId="77777777" w:rsidR="00D40D12" w:rsidRPr="00462716" w:rsidRDefault="00D40D12" w:rsidP="00462716">
            <w:pPr>
              <w:rPr>
                <w:sz w:val="20"/>
                <w:szCs w:val="20"/>
                <w:cs/>
                <w:lang w:bidi="th-TH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2A384EA0" w14:textId="77777777" w:rsidR="00D40D12" w:rsidRPr="00462716" w:rsidRDefault="00D40D12" w:rsidP="00462716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D2D26F7" w14:textId="2E373361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S157F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83CBF93" w14:textId="16BAE50F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T286A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D8E4F2F" w14:textId="1AF23B9B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K254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7807D50" w14:textId="59E563E7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T293K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7544B98" w14:textId="50367068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S308A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7E4BE6A" w14:textId="3A5A7711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  <w:r w:rsidRPr="00462716">
              <w:rPr>
                <w:bCs/>
                <w:sz w:val="20"/>
                <w:szCs w:val="20"/>
              </w:rPr>
              <w:t>Start codon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2DF50883" w14:textId="5970B07D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964B2C9" w14:textId="6AA511BE" w:rsidR="00D40D12" w:rsidRPr="00462716" w:rsidRDefault="00D40D12" w:rsidP="00462716">
            <w:pPr>
              <w:rPr>
                <w:bCs/>
                <w:sz w:val="20"/>
                <w:szCs w:val="20"/>
              </w:rPr>
            </w:pPr>
          </w:p>
        </w:tc>
      </w:tr>
      <w:tr w:rsidR="00D40D12" w:rsidRPr="00D40D12" w14:paraId="361F1263" w14:textId="572BA64E" w:rsidTr="00EA58C0">
        <w:tc>
          <w:tcPr>
            <w:tcW w:w="10388" w:type="dxa"/>
            <w:gridSpan w:val="10"/>
          </w:tcPr>
          <w:p w14:paraId="4097DDA5" w14:textId="36584C4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b/>
                <w:bCs/>
                <w:sz w:val="20"/>
                <w:szCs w:val="20"/>
              </w:rPr>
              <w:t>Reference PIV-5</w:t>
            </w:r>
          </w:p>
        </w:tc>
      </w:tr>
      <w:tr w:rsidR="00D40D12" w:rsidRPr="00D40D12" w14:paraId="2D27B4A6" w14:textId="1D1EDE95" w:rsidTr="001068D5">
        <w:tc>
          <w:tcPr>
            <w:tcW w:w="1191" w:type="dxa"/>
          </w:tcPr>
          <w:p w14:paraId="61112FFD" w14:textId="2DDA64F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GS</w:t>
            </w:r>
          </w:p>
        </w:tc>
        <w:tc>
          <w:tcPr>
            <w:tcW w:w="1388" w:type="dxa"/>
          </w:tcPr>
          <w:p w14:paraId="6B6AD672" w14:textId="6007E4D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GS Cell</w:t>
            </w:r>
          </w:p>
        </w:tc>
        <w:tc>
          <w:tcPr>
            <w:tcW w:w="777" w:type="dxa"/>
          </w:tcPr>
          <w:p w14:paraId="7CB1D5F0" w14:textId="29E2033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D694236" w14:textId="5EA20DE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5A1DEC5B" w14:textId="09FD18B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490137A0" w14:textId="4DAAC3C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4EBFC36D" w14:textId="2B24ACB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2DB8FF52" w14:textId="3901B32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3AD575C8" w14:textId="1142C97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44DB339" w14:textId="4A38B6F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</w:t>
            </w:r>
          </w:p>
        </w:tc>
      </w:tr>
      <w:tr w:rsidR="00D40D12" w:rsidRPr="00D40D12" w14:paraId="1BB61CF3" w14:textId="73E17B47" w:rsidTr="001068D5">
        <w:tc>
          <w:tcPr>
            <w:tcW w:w="1191" w:type="dxa"/>
          </w:tcPr>
          <w:p w14:paraId="6749FF32" w14:textId="7CCF496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DEN</w:t>
            </w:r>
          </w:p>
        </w:tc>
        <w:tc>
          <w:tcPr>
            <w:tcW w:w="1388" w:type="dxa"/>
          </w:tcPr>
          <w:p w14:paraId="1CD01887" w14:textId="373F554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77" w:type="dxa"/>
          </w:tcPr>
          <w:p w14:paraId="7649B414" w14:textId="13B63C8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048E5696" w14:textId="513C334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639C5A95" w14:textId="0D87DB6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004BF8C6" w14:textId="2FF993A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7D9373F5" w14:textId="14A24A3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CD46868" w14:textId="3105933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67756796" w14:textId="3DEE900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C435060" w14:textId="0417787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122B6370" w14:textId="2D6F36D6" w:rsidTr="001068D5">
        <w:tc>
          <w:tcPr>
            <w:tcW w:w="1191" w:type="dxa"/>
          </w:tcPr>
          <w:p w14:paraId="34814E79" w14:textId="1374471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IL</w:t>
            </w:r>
          </w:p>
        </w:tc>
        <w:tc>
          <w:tcPr>
            <w:tcW w:w="1388" w:type="dxa"/>
          </w:tcPr>
          <w:p w14:paraId="5FAC5AA3" w14:textId="6ED908F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77" w:type="dxa"/>
          </w:tcPr>
          <w:p w14:paraId="721E0185" w14:textId="173AA98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042D3126" w14:textId="40857A6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54C32C96" w14:textId="5BB49DC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5E924FA8" w14:textId="3B159A2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2E06BFB7" w14:textId="46C7D99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53F5A798" w14:textId="7BF2F5E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7B8DD8C6" w14:textId="32D18C4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E977FEB" w14:textId="2BFF009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2093FA86" w14:textId="35131B7C" w:rsidTr="001068D5">
        <w:tc>
          <w:tcPr>
            <w:tcW w:w="1191" w:type="dxa"/>
          </w:tcPr>
          <w:p w14:paraId="259284C6" w14:textId="70C7872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EL</w:t>
            </w:r>
          </w:p>
        </w:tc>
        <w:tc>
          <w:tcPr>
            <w:tcW w:w="1388" w:type="dxa"/>
          </w:tcPr>
          <w:p w14:paraId="00FC658B" w14:textId="319920F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77" w:type="dxa"/>
          </w:tcPr>
          <w:p w14:paraId="6DD02F27" w14:textId="5A925AF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66ADEB12" w14:textId="3BB8177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91FF951" w14:textId="2068D50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1AAC61DC" w14:textId="70C101C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6232E8B2" w14:textId="376DE46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5615E235" w14:textId="0DE0AE7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30F6E947" w14:textId="7F92040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91237F8" w14:textId="1FB0DFC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77F1E15C" w14:textId="0AF9E95B" w:rsidTr="001068D5">
        <w:tc>
          <w:tcPr>
            <w:tcW w:w="1191" w:type="dxa"/>
          </w:tcPr>
          <w:p w14:paraId="67FEB667" w14:textId="5F8686E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RQ</w:t>
            </w:r>
          </w:p>
        </w:tc>
        <w:tc>
          <w:tcPr>
            <w:tcW w:w="1388" w:type="dxa"/>
          </w:tcPr>
          <w:p w14:paraId="31A87173" w14:textId="46F3089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77" w:type="dxa"/>
          </w:tcPr>
          <w:p w14:paraId="26150F10" w14:textId="749C6DA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10EF9AD4" w14:textId="30287F3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53136B77" w14:textId="1CA5DE2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2B0E93C4" w14:textId="2248C20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69479061" w14:textId="5C487F6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797AD2B2" w14:textId="644C6BB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7E493E9F" w14:textId="62CDD28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AAGAA</w:t>
            </w:r>
          </w:p>
        </w:tc>
        <w:tc>
          <w:tcPr>
            <w:tcW w:w="1276" w:type="dxa"/>
          </w:tcPr>
          <w:p w14:paraId="307A0DBE" w14:textId="0D13617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6FF81BFC" w14:textId="556E0904" w:rsidTr="001068D5">
        <w:tc>
          <w:tcPr>
            <w:tcW w:w="1191" w:type="dxa"/>
          </w:tcPr>
          <w:p w14:paraId="155F7971" w14:textId="3B8EB77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N</w:t>
            </w:r>
          </w:p>
        </w:tc>
        <w:tc>
          <w:tcPr>
            <w:tcW w:w="1388" w:type="dxa"/>
          </w:tcPr>
          <w:p w14:paraId="0AC290A3" w14:textId="6D215AF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uman</w:t>
            </w:r>
          </w:p>
        </w:tc>
        <w:tc>
          <w:tcPr>
            <w:tcW w:w="777" w:type="dxa"/>
          </w:tcPr>
          <w:p w14:paraId="6533739C" w14:textId="33ACD1C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01E722EF" w14:textId="07F7F9B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1B33D696" w14:textId="4F32923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2EBBEEF8" w14:textId="6220AB3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7ACB6C98" w14:textId="1A5619C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6911EE84" w14:textId="7427C03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68FBA39E" w14:textId="3406889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AAAGAA</w:t>
            </w:r>
          </w:p>
        </w:tc>
        <w:tc>
          <w:tcPr>
            <w:tcW w:w="1276" w:type="dxa"/>
          </w:tcPr>
          <w:p w14:paraId="795CB3DE" w14:textId="79B2540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278F8F58" w14:textId="746D4E8C" w:rsidTr="001068D5">
        <w:tc>
          <w:tcPr>
            <w:tcW w:w="1191" w:type="dxa"/>
          </w:tcPr>
          <w:p w14:paraId="1C56912E" w14:textId="494E8E9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W3A</w:t>
            </w:r>
          </w:p>
        </w:tc>
        <w:tc>
          <w:tcPr>
            <w:tcW w:w="1388" w:type="dxa"/>
          </w:tcPr>
          <w:p w14:paraId="400C444A" w14:textId="7F1B42A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acaque cell</w:t>
            </w:r>
          </w:p>
        </w:tc>
        <w:tc>
          <w:tcPr>
            <w:tcW w:w="777" w:type="dxa"/>
          </w:tcPr>
          <w:p w14:paraId="31A495AA" w14:textId="20EDF6C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120E58E0" w14:textId="6420053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4B74531B" w14:textId="3B758E5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48A50275" w14:textId="27E2544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12" w:type="dxa"/>
          </w:tcPr>
          <w:p w14:paraId="7D5C1F90" w14:textId="30C81C3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5233C814" w14:textId="07EFE79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3AAFDDE3" w14:textId="1995464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06B374A" w14:textId="0EB50BC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34632943" w14:textId="4C34D10C" w:rsidTr="001068D5">
        <w:tc>
          <w:tcPr>
            <w:tcW w:w="1191" w:type="dxa"/>
          </w:tcPr>
          <w:p w14:paraId="497AE1E9" w14:textId="529079F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ER</w:t>
            </w:r>
          </w:p>
        </w:tc>
        <w:tc>
          <w:tcPr>
            <w:tcW w:w="1388" w:type="dxa"/>
          </w:tcPr>
          <w:p w14:paraId="0A39714D" w14:textId="0BA337C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wine</w:t>
            </w:r>
          </w:p>
        </w:tc>
        <w:tc>
          <w:tcPr>
            <w:tcW w:w="777" w:type="dxa"/>
          </w:tcPr>
          <w:p w14:paraId="58BC5FA7" w14:textId="0F9F47E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DAE6AD9" w14:textId="6C96196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745F73A" w14:textId="5559258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122A313B" w14:textId="5801DDB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77AF7102" w14:textId="5AA2E93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208F4BFF" w14:textId="36D94D2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3AA1ABEB" w14:textId="497296A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14497EC" w14:textId="4C0A86A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79A938C9" w14:textId="5F84F50D" w:rsidTr="001068D5">
        <w:tc>
          <w:tcPr>
            <w:tcW w:w="1191" w:type="dxa"/>
          </w:tcPr>
          <w:p w14:paraId="5B32CEF2" w14:textId="4ADD2D9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NU-11</w:t>
            </w:r>
          </w:p>
        </w:tc>
        <w:tc>
          <w:tcPr>
            <w:tcW w:w="1388" w:type="dxa"/>
          </w:tcPr>
          <w:p w14:paraId="473A116D" w14:textId="222A705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wine</w:t>
            </w:r>
          </w:p>
        </w:tc>
        <w:tc>
          <w:tcPr>
            <w:tcW w:w="777" w:type="dxa"/>
          </w:tcPr>
          <w:p w14:paraId="19BB5193" w14:textId="512490D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235391D" w14:textId="02D4B29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0EDCD6AB" w14:textId="34D5013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49241C63" w14:textId="6A9C35B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0961D9A2" w14:textId="05C631D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09E6E343" w14:textId="1F73801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154E0FAA" w14:textId="2D06C56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AB9D608" w14:textId="77CFFDB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3B07F7F1" w14:textId="1654B060" w:rsidTr="001068D5">
        <w:tc>
          <w:tcPr>
            <w:tcW w:w="1191" w:type="dxa"/>
          </w:tcPr>
          <w:p w14:paraId="6BF460BE" w14:textId="01448A7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PV5-BC14</w:t>
            </w:r>
          </w:p>
        </w:tc>
        <w:tc>
          <w:tcPr>
            <w:tcW w:w="1388" w:type="dxa"/>
          </w:tcPr>
          <w:p w14:paraId="19303E41" w14:textId="3D814B0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lve</w:t>
            </w:r>
          </w:p>
        </w:tc>
        <w:tc>
          <w:tcPr>
            <w:tcW w:w="777" w:type="dxa"/>
          </w:tcPr>
          <w:p w14:paraId="6AD1065F" w14:textId="24291EA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6FEE64A4" w14:textId="588A6F7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2797EAC8" w14:textId="51E3374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0A16B03C" w14:textId="14CC226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23739C68" w14:textId="7650256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2543F482" w14:textId="7BB6C5E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32492994" w14:textId="2DD38D8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9FF0095" w14:textId="27E9670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6C7F0ED8" w14:textId="56C62653" w:rsidTr="001068D5">
        <w:tc>
          <w:tcPr>
            <w:tcW w:w="1191" w:type="dxa"/>
          </w:tcPr>
          <w:p w14:paraId="3BBFB4CA" w14:textId="40237D5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ZJQ-221</w:t>
            </w:r>
          </w:p>
        </w:tc>
        <w:tc>
          <w:tcPr>
            <w:tcW w:w="1388" w:type="dxa"/>
          </w:tcPr>
          <w:p w14:paraId="448773DD" w14:textId="2C8B889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Lesser panda</w:t>
            </w:r>
          </w:p>
        </w:tc>
        <w:tc>
          <w:tcPr>
            <w:tcW w:w="777" w:type="dxa"/>
          </w:tcPr>
          <w:p w14:paraId="1B74ADE5" w14:textId="0003952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663FDE0A" w14:textId="247D7E3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B361A26" w14:textId="7D5ED7C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2595E897" w14:textId="3A89850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0308B8F5" w14:textId="48C19D4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00AC4927" w14:textId="46BBCC6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3CD4E80E" w14:textId="2D9CEE1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AB921F6" w14:textId="7867F44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00B7BDC0" w14:textId="7B588BBE" w:rsidTr="001068D5">
        <w:tc>
          <w:tcPr>
            <w:tcW w:w="1191" w:type="dxa"/>
          </w:tcPr>
          <w:p w14:paraId="616975B6" w14:textId="4713198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C-14</w:t>
            </w:r>
          </w:p>
        </w:tc>
        <w:tc>
          <w:tcPr>
            <w:tcW w:w="1388" w:type="dxa"/>
          </w:tcPr>
          <w:p w14:paraId="25D5C0E1" w14:textId="42C7A39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14553196" w14:textId="7FDAC2B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235C03A9" w14:textId="066E07C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1C053EC4" w14:textId="462C666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1045ACEA" w14:textId="30608D5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C0739F7" w14:textId="031A8D3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C4791F9" w14:textId="2CA70A5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2FDA4058" w14:textId="1F452D7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EF5ECC4" w14:textId="3BECED2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02588FD6" w14:textId="0B88CEAF" w:rsidTr="001068D5">
        <w:tc>
          <w:tcPr>
            <w:tcW w:w="1191" w:type="dxa"/>
          </w:tcPr>
          <w:p w14:paraId="23F71C62" w14:textId="0B52548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H221</w:t>
            </w:r>
          </w:p>
        </w:tc>
        <w:tc>
          <w:tcPr>
            <w:tcW w:w="1388" w:type="dxa"/>
          </w:tcPr>
          <w:p w14:paraId="5A08A6D4" w14:textId="708249D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18F50672" w14:textId="5158764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0B05031B" w14:textId="49BF721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5A54E56B" w14:textId="5087C6F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05F22612" w14:textId="03E82AC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35AB3F1B" w14:textId="7CBDC73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05A0BBFD" w14:textId="1791832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411E03B4" w14:textId="4460F26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A6DBAE3" w14:textId="563FB8E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4833C553" w14:textId="7EA7497D" w:rsidTr="001068D5">
        <w:tc>
          <w:tcPr>
            <w:tcW w:w="1191" w:type="dxa"/>
          </w:tcPr>
          <w:p w14:paraId="1A92BDB1" w14:textId="65A52FD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78524</w:t>
            </w:r>
          </w:p>
        </w:tc>
        <w:tc>
          <w:tcPr>
            <w:tcW w:w="1388" w:type="dxa"/>
          </w:tcPr>
          <w:p w14:paraId="0A83E495" w14:textId="0D290E3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00E4D1DE" w14:textId="7B1430C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6553EBCA" w14:textId="509FE40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5F89A2C9" w14:textId="20FB170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3E36EEBB" w14:textId="5BAFAD3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C71637C" w14:textId="7D94842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050266F0" w14:textId="459F757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6813E630" w14:textId="116AE64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2BB34FF" w14:textId="4D11B9B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542FF316" w14:textId="12ED0CC1" w:rsidTr="001068D5">
        <w:tc>
          <w:tcPr>
            <w:tcW w:w="1191" w:type="dxa"/>
          </w:tcPr>
          <w:p w14:paraId="0525ED94" w14:textId="3C0D8B1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PI+</w:t>
            </w:r>
          </w:p>
        </w:tc>
        <w:tc>
          <w:tcPr>
            <w:tcW w:w="1388" w:type="dxa"/>
          </w:tcPr>
          <w:p w14:paraId="1B17F3E0" w14:textId="6E9E291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00F39931" w14:textId="449ACCC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1C48A4DA" w14:textId="01AF4A3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29E8ED94" w14:textId="3CBEB18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67EF1673" w14:textId="7AACDBC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A3D2D81" w14:textId="5477AB4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7807896C" w14:textId="0DF2516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72A4CE74" w14:textId="2429C65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B0F142B" w14:textId="71ABD7D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1DB004CF" w14:textId="7C85771B" w:rsidTr="001068D5">
        <w:tc>
          <w:tcPr>
            <w:tcW w:w="1191" w:type="dxa"/>
          </w:tcPr>
          <w:p w14:paraId="4E8D80C3" w14:textId="68844F2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PI-</w:t>
            </w:r>
          </w:p>
        </w:tc>
        <w:tc>
          <w:tcPr>
            <w:tcW w:w="1388" w:type="dxa"/>
          </w:tcPr>
          <w:p w14:paraId="259196A7" w14:textId="36DEB67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5D4D4807" w14:textId="190B88E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F</w:t>
            </w:r>
          </w:p>
        </w:tc>
        <w:tc>
          <w:tcPr>
            <w:tcW w:w="883" w:type="dxa"/>
          </w:tcPr>
          <w:p w14:paraId="78D119B1" w14:textId="6A9058F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08D3A3C0" w14:textId="3EB2D5E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3A3DA763" w14:textId="6DC4B94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6A4B4200" w14:textId="2F05127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642FED50" w14:textId="70A23D4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5A001025" w14:textId="1B1531F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7373D92" w14:textId="172AD00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667CC94F" w14:textId="0D41E023" w:rsidTr="001068D5">
        <w:tc>
          <w:tcPr>
            <w:tcW w:w="1191" w:type="dxa"/>
          </w:tcPr>
          <w:p w14:paraId="04B53E83" w14:textId="607BB40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08-1990</w:t>
            </w:r>
          </w:p>
        </w:tc>
        <w:tc>
          <w:tcPr>
            <w:tcW w:w="1388" w:type="dxa"/>
          </w:tcPr>
          <w:p w14:paraId="382BDBBE" w14:textId="04B714D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0599CBB0" w14:textId="7EA745D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7827D33C" w14:textId="722EF26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2ADF9CC2" w14:textId="0E15C37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5F8D90F9" w14:textId="73F87DA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4FF79C5" w14:textId="1EFA40B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67EF682F" w14:textId="0190C76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52E5AE37" w14:textId="2A3E92F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34046E1" w14:textId="3D999BD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0DA24AFD" w14:textId="43EBE700" w:rsidTr="001068D5">
        <w:tc>
          <w:tcPr>
            <w:tcW w:w="1191" w:type="dxa"/>
          </w:tcPr>
          <w:p w14:paraId="5C43CDAA" w14:textId="48FCB20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D277</w:t>
            </w:r>
          </w:p>
        </w:tc>
        <w:tc>
          <w:tcPr>
            <w:tcW w:w="1388" w:type="dxa"/>
          </w:tcPr>
          <w:p w14:paraId="3035D72A" w14:textId="2147998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1C8C2905" w14:textId="52DAA79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80E7896" w14:textId="295C1EE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6E34EF2D" w14:textId="4E195B1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7FC885A2" w14:textId="3DC8EB9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4ABB9475" w14:textId="600285A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93B290B" w14:textId="5BCD247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0C2DECEC" w14:textId="67FBCA4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C09CCDB" w14:textId="418D089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0AC6F107" w14:textId="2F04CFF1" w:rsidTr="001068D5">
        <w:tc>
          <w:tcPr>
            <w:tcW w:w="1191" w:type="dxa"/>
          </w:tcPr>
          <w:p w14:paraId="26238409" w14:textId="5A8EBB0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1168-1</w:t>
            </w:r>
          </w:p>
        </w:tc>
        <w:tc>
          <w:tcPr>
            <w:tcW w:w="1388" w:type="dxa"/>
          </w:tcPr>
          <w:p w14:paraId="3B8D029E" w14:textId="30A8F9C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2BAA4DD4" w14:textId="5D82BD5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3F787D1B" w14:textId="7BA6134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0C644C67" w14:textId="2D3EB43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7ED3CBDA" w14:textId="5994234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1E40727E" w14:textId="231951D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29750ED6" w14:textId="1D64E3F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2AD9B117" w14:textId="428B670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6AA16FB" w14:textId="78FC7CF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7E76E2BA" w14:textId="77777777" w:rsidTr="001068D5">
        <w:tc>
          <w:tcPr>
            <w:tcW w:w="1191" w:type="dxa"/>
          </w:tcPr>
          <w:p w14:paraId="3D33CCEC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07494FAE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228286CD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047A2FFB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5E8F6AED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3F05EF86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14:paraId="61C2B0F5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</w:tcPr>
          <w:p w14:paraId="050B9993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290F4577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9E8AE63" w14:textId="77777777" w:rsidR="00D40D12" w:rsidRPr="00D40D12" w:rsidRDefault="00D40D12" w:rsidP="00D40D12">
            <w:pPr>
              <w:rPr>
                <w:sz w:val="20"/>
                <w:szCs w:val="20"/>
              </w:rPr>
            </w:pPr>
          </w:p>
        </w:tc>
      </w:tr>
      <w:tr w:rsidR="00D40D12" w:rsidRPr="00D40D12" w14:paraId="20E3BC1B" w14:textId="2640917F" w:rsidTr="00EA58C0">
        <w:tc>
          <w:tcPr>
            <w:tcW w:w="10388" w:type="dxa"/>
            <w:gridSpan w:val="10"/>
          </w:tcPr>
          <w:p w14:paraId="161A87B6" w14:textId="33890D6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b/>
                <w:bCs/>
                <w:sz w:val="20"/>
                <w:szCs w:val="20"/>
              </w:rPr>
              <w:t>This study</w:t>
            </w:r>
          </w:p>
        </w:tc>
      </w:tr>
      <w:tr w:rsidR="00EA58C0" w:rsidRPr="00D40D12" w14:paraId="0321D438" w14:textId="12D50B0A" w:rsidTr="001068D5">
        <w:tc>
          <w:tcPr>
            <w:tcW w:w="1191" w:type="dxa"/>
          </w:tcPr>
          <w:p w14:paraId="5BB40F67" w14:textId="2052E9D5" w:rsidR="00EA58C0" w:rsidRPr="00D40D12" w:rsidRDefault="00EA58C0" w:rsidP="00EA58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Pr="00D40D12">
              <w:rPr>
                <w:sz w:val="20"/>
                <w:szCs w:val="20"/>
              </w:rPr>
              <w:t>58</w:t>
            </w:r>
          </w:p>
        </w:tc>
        <w:tc>
          <w:tcPr>
            <w:tcW w:w="1388" w:type="dxa"/>
          </w:tcPr>
          <w:p w14:paraId="25BFDA15" w14:textId="7238892F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4C1E0E2D" w14:textId="7DF3B885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3812B72E" w14:textId="09FACE9D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410A2997" w14:textId="75D52018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3DEA6371" w14:textId="0C3D285E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63F5BADE" w14:textId="21424424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650EC82A" w14:textId="063CD014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77933A6C" w14:textId="246BE62A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21541C6" w14:textId="21091A49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EA58C0" w:rsidRPr="00D40D12" w14:paraId="51F30C5B" w14:textId="5488F2D0" w:rsidTr="001068D5">
        <w:tc>
          <w:tcPr>
            <w:tcW w:w="1191" w:type="dxa"/>
          </w:tcPr>
          <w:p w14:paraId="43D71D78" w14:textId="7B847987" w:rsidR="00EA58C0" w:rsidRPr="00D40D12" w:rsidRDefault="00EA58C0" w:rsidP="00EA58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Pr="00D40D12">
              <w:rPr>
                <w:sz w:val="20"/>
                <w:szCs w:val="20"/>
              </w:rPr>
              <w:t>103</w:t>
            </w:r>
          </w:p>
        </w:tc>
        <w:tc>
          <w:tcPr>
            <w:tcW w:w="1388" w:type="dxa"/>
          </w:tcPr>
          <w:p w14:paraId="2E92561F" w14:textId="0E8BFAF9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3EFE9F5B" w14:textId="2B27E512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9343376" w14:textId="348BA960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72A701B1" w14:textId="6CED8670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0BF8DC9D" w14:textId="6F4B6A39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65342982" w14:textId="3B371082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D293C17" w14:textId="4A81122F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21A3D3E3" w14:textId="072C9CF4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24D80402" w14:textId="42163700" w:rsidR="00EA58C0" w:rsidRPr="00D40D12" w:rsidRDefault="00EA58C0" w:rsidP="00EA58C0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33416221" w14:textId="0E1E9087" w:rsidTr="001068D5">
        <w:tc>
          <w:tcPr>
            <w:tcW w:w="1191" w:type="dxa"/>
          </w:tcPr>
          <w:p w14:paraId="742DDC44" w14:textId="0BC3E257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133</w:t>
            </w:r>
          </w:p>
        </w:tc>
        <w:tc>
          <w:tcPr>
            <w:tcW w:w="1388" w:type="dxa"/>
          </w:tcPr>
          <w:p w14:paraId="1E681B69" w14:textId="25F9679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1AF0449E" w14:textId="6C07E55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0E852117" w14:textId="05F54FF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245331F8" w14:textId="2F0A3E4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26B0BCEE" w14:textId="370316E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654CB506" w14:textId="0C93A81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4AC99AB8" w14:textId="17A3547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38588012" w14:textId="6FEC2D3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59B4FAD" w14:textId="528FD54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7D99F625" w14:textId="724C885F" w:rsidTr="001068D5">
        <w:tc>
          <w:tcPr>
            <w:tcW w:w="1191" w:type="dxa"/>
          </w:tcPr>
          <w:p w14:paraId="6E5E6B4B" w14:textId="3F14BAF5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151</w:t>
            </w:r>
          </w:p>
        </w:tc>
        <w:tc>
          <w:tcPr>
            <w:tcW w:w="1388" w:type="dxa"/>
          </w:tcPr>
          <w:p w14:paraId="37471E3F" w14:textId="7C45DB2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3E60366C" w14:textId="1EF49FC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0C14976B" w14:textId="29A1D1C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0D01909B" w14:textId="3FF9CC9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10154EA5" w14:textId="6D2B462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1C76DC98" w14:textId="30300D7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6F98618" w14:textId="3E81049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519721A5" w14:textId="7698F7F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D188D42" w14:textId="656D3E3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  <w:tr w:rsidR="00D40D12" w:rsidRPr="00D40D12" w14:paraId="6CC4E4C9" w14:textId="31F01AC8" w:rsidTr="001068D5">
        <w:tc>
          <w:tcPr>
            <w:tcW w:w="1191" w:type="dxa"/>
          </w:tcPr>
          <w:p w14:paraId="1684E8D3" w14:textId="7A3D6F7E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373</w:t>
            </w:r>
          </w:p>
        </w:tc>
        <w:tc>
          <w:tcPr>
            <w:tcW w:w="1388" w:type="dxa"/>
          </w:tcPr>
          <w:p w14:paraId="03E4920A" w14:textId="11BF293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72C343A0" w14:textId="6D9DDBC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48064198" w14:textId="5C06551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30F306C" w14:textId="79FB128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68C16EA8" w14:textId="300256E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FBF118D" w14:textId="64CBB23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401124FD" w14:textId="7580652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4D1C40AA" w14:textId="59B4A6F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63404398" w14:textId="02751A1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5F0067E3" w14:textId="336E0F5D" w:rsidTr="001068D5">
        <w:tc>
          <w:tcPr>
            <w:tcW w:w="1191" w:type="dxa"/>
          </w:tcPr>
          <w:p w14:paraId="5889DBEB" w14:textId="4CAAFEA4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376</w:t>
            </w:r>
          </w:p>
        </w:tc>
        <w:tc>
          <w:tcPr>
            <w:tcW w:w="1388" w:type="dxa"/>
          </w:tcPr>
          <w:p w14:paraId="3BC6AB9A" w14:textId="16C3C79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4FB1F5A2" w14:textId="6FCCB85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792914A6" w14:textId="1BC9665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80A2B7A" w14:textId="18688F1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7932B4DE" w14:textId="7E4663F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2951A8C7" w14:textId="6D76935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3CC4A526" w14:textId="78FF2D8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5042F592" w14:textId="70823B1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205020E7" w14:textId="4F21608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0C2E6C14" w14:textId="3D0B07A6" w:rsidTr="001068D5">
        <w:tc>
          <w:tcPr>
            <w:tcW w:w="1191" w:type="dxa"/>
          </w:tcPr>
          <w:p w14:paraId="2D9E5B70" w14:textId="117ACF26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381</w:t>
            </w:r>
          </w:p>
        </w:tc>
        <w:tc>
          <w:tcPr>
            <w:tcW w:w="1388" w:type="dxa"/>
          </w:tcPr>
          <w:p w14:paraId="2F26A7B6" w14:textId="4A04D14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78FCCAA7" w14:textId="35DE481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14F76B32" w14:textId="2B819C3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72D820D2" w14:textId="265394D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68701950" w14:textId="6F82F82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2F880A2D" w14:textId="0E7661B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10FB1A58" w14:textId="6E8F347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5D9C0FBE" w14:textId="06DDBA8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6B313AF3" w14:textId="03490D6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1C8443AE" w14:textId="5AAF7FB3" w:rsidTr="001068D5">
        <w:tc>
          <w:tcPr>
            <w:tcW w:w="1191" w:type="dxa"/>
          </w:tcPr>
          <w:p w14:paraId="6BF4E107" w14:textId="72D45225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399</w:t>
            </w:r>
          </w:p>
        </w:tc>
        <w:tc>
          <w:tcPr>
            <w:tcW w:w="1388" w:type="dxa"/>
          </w:tcPr>
          <w:p w14:paraId="2C69B85D" w14:textId="042C4E3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6ED29422" w14:textId="32C285C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1F89E014" w14:textId="6B91FFC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07661F55" w14:textId="5B0F284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73CCBEF7" w14:textId="6F88E64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10C707B0" w14:textId="71F85F9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3E7EAB74" w14:textId="6077ACC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0783AC95" w14:textId="6A2BF31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9C2E6F2" w14:textId="33194D9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48014F89" w14:textId="6522A17C" w:rsidTr="001068D5">
        <w:tc>
          <w:tcPr>
            <w:tcW w:w="1191" w:type="dxa"/>
          </w:tcPr>
          <w:p w14:paraId="19252914" w14:textId="2C78CB8F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400</w:t>
            </w:r>
          </w:p>
        </w:tc>
        <w:tc>
          <w:tcPr>
            <w:tcW w:w="1388" w:type="dxa"/>
          </w:tcPr>
          <w:p w14:paraId="41A5A6F4" w14:textId="755CC4B4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0B02AB72" w14:textId="02F31F3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0077EEDD" w14:textId="44010AC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14133B7A" w14:textId="7708061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40DD6AB9" w14:textId="09DE398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0954116A" w14:textId="2D51F17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792CD556" w14:textId="3BA8707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1D0BA30A" w14:textId="47F04F9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C9A0E80" w14:textId="692A281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095F0CD0" w14:textId="3D2B3963" w:rsidTr="001068D5">
        <w:tc>
          <w:tcPr>
            <w:tcW w:w="1191" w:type="dxa"/>
          </w:tcPr>
          <w:p w14:paraId="75550805" w14:textId="323D5054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406</w:t>
            </w:r>
          </w:p>
        </w:tc>
        <w:tc>
          <w:tcPr>
            <w:tcW w:w="1388" w:type="dxa"/>
          </w:tcPr>
          <w:p w14:paraId="5A218C12" w14:textId="4EDBD1D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540769E0" w14:textId="620DB0D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3B75A053" w14:textId="4247225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2A9463D9" w14:textId="3DFD60D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19C7518D" w14:textId="3C77D30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0E906046" w14:textId="5BE831C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53CA0CEF" w14:textId="75CA5E88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</w:tcPr>
          <w:p w14:paraId="0FE347B7" w14:textId="6F996CE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3E457297" w14:textId="6BF4EB7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5D7BA17B" w14:textId="0949ECB7" w:rsidTr="001068D5">
        <w:tc>
          <w:tcPr>
            <w:tcW w:w="1191" w:type="dxa"/>
          </w:tcPr>
          <w:p w14:paraId="1E7B2ED4" w14:textId="7DCBC053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466</w:t>
            </w:r>
          </w:p>
        </w:tc>
        <w:tc>
          <w:tcPr>
            <w:tcW w:w="1388" w:type="dxa"/>
          </w:tcPr>
          <w:p w14:paraId="76C03562" w14:textId="63DC834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</w:tcPr>
          <w:p w14:paraId="46CCDD8C" w14:textId="1DA5E3A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3C5C21E5" w14:textId="001B973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358D2675" w14:textId="3D8439F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03092F4C" w14:textId="14B0D30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12683374" w14:textId="5E9BDBE0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428AAF80" w14:textId="1C4F0CA6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2B002D65" w14:textId="1FA501D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40AE47F" w14:textId="18445E2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3C2E154C" w14:textId="60ECC8EE" w:rsidTr="001068D5">
        <w:tc>
          <w:tcPr>
            <w:tcW w:w="1191" w:type="dxa"/>
          </w:tcPr>
          <w:p w14:paraId="6AEEDFAC" w14:textId="14D6AD9D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D</w:t>
            </w:r>
            <w:r w:rsidR="00D40D12" w:rsidRPr="00D40D12">
              <w:rPr>
                <w:sz w:val="20"/>
                <w:szCs w:val="20"/>
              </w:rPr>
              <w:t>585</w:t>
            </w:r>
          </w:p>
        </w:tc>
        <w:tc>
          <w:tcPr>
            <w:tcW w:w="1388" w:type="dxa"/>
          </w:tcPr>
          <w:p w14:paraId="6907AA37" w14:textId="6C69AB5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 xml:space="preserve">Canine </w:t>
            </w:r>
          </w:p>
        </w:tc>
        <w:tc>
          <w:tcPr>
            <w:tcW w:w="777" w:type="dxa"/>
          </w:tcPr>
          <w:p w14:paraId="6619ED00" w14:textId="2CE048E9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</w:tcPr>
          <w:p w14:paraId="0BA5FDDB" w14:textId="3359CD9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</w:tcPr>
          <w:p w14:paraId="7A0880C3" w14:textId="1731D80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</w:tcPr>
          <w:p w14:paraId="3340C09C" w14:textId="6E385B4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</w:tcPr>
          <w:p w14:paraId="5629FF9B" w14:textId="0312A67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</w:tcPr>
          <w:p w14:paraId="243FBC78" w14:textId="7D89A7E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M</w:t>
            </w:r>
          </w:p>
        </w:tc>
        <w:tc>
          <w:tcPr>
            <w:tcW w:w="1315" w:type="dxa"/>
          </w:tcPr>
          <w:p w14:paraId="0EB7A621" w14:textId="24FB465A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6E548C5" w14:textId="56C6B7CC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/A</w:t>
            </w:r>
          </w:p>
        </w:tc>
      </w:tr>
      <w:tr w:rsidR="00D40D12" w:rsidRPr="00D40D12" w14:paraId="14D15114" w14:textId="5525A680" w:rsidTr="001068D5">
        <w:tc>
          <w:tcPr>
            <w:tcW w:w="1191" w:type="dxa"/>
            <w:tcBorders>
              <w:bottom w:val="single" w:sz="4" w:space="0" w:color="auto"/>
            </w:tcBorders>
          </w:tcPr>
          <w:p w14:paraId="4EF3C5F2" w14:textId="4340D8CA" w:rsidR="00D40D12" w:rsidRPr="00D40D12" w:rsidRDefault="00AD2BF2" w:rsidP="00D40D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D</w:t>
            </w:r>
            <w:r w:rsidR="00D40D12" w:rsidRPr="00D40D12">
              <w:rPr>
                <w:sz w:val="20"/>
                <w:szCs w:val="20"/>
              </w:rPr>
              <w:t>20804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78FDBDBC" w14:textId="4B72B007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Canine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3964D9EC" w14:textId="09D7D7CF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D08F9B0" w14:textId="387EDCD1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C5FD5AB" w14:textId="75EA15BD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394B6FE" w14:textId="3050EF5E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K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B3D1F1E" w14:textId="2BFBBECB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S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42DF8A81" w14:textId="73D33CD2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T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FFDE8CA" w14:textId="09D144A5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715CEF" w14:textId="3C432743" w:rsidR="00D40D12" w:rsidRPr="00D40D12" w:rsidRDefault="00D40D12" w:rsidP="00D40D12">
            <w:pPr>
              <w:rPr>
                <w:sz w:val="20"/>
                <w:szCs w:val="20"/>
              </w:rPr>
            </w:pPr>
            <w:r w:rsidRPr="00D40D12">
              <w:rPr>
                <w:sz w:val="20"/>
                <w:szCs w:val="20"/>
              </w:rPr>
              <w:t>No</w:t>
            </w:r>
          </w:p>
        </w:tc>
      </w:tr>
    </w:tbl>
    <w:p w14:paraId="050262B8" w14:textId="2D3C7854" w:rsidR="00C70F88" w:rsidRDefault="00C70F88" w:rsidP="00C70F88">
      <w:pPr>
        <w:tabs>
          <w:tab w:val="left" w:pos="2415"/>
        </w:tabs>
      </w:pPr>
    </w:p>
    <w:p w14:paraId="6CA07734" w14:textId="77777777" w:rsidR="00214B18" w:rsidRDefault="00214B18" w:rsidP="00641182">
      <w:pPr>
        <w:spacing w:line="480" w:lineRule="auto"/>
        <w:contextualSpacing/>
        <w:sectPr w:rsidR="00214B18" w:rsidSect="004803BE">
          <w:type w:val="continuous"/>
          <w:pgSz w:w="11900" w:h="16840"/>
          <w:pgMar w:top="1440" w:right="1797" w:bottom="1440" w:left="1797" w:header="709" w:footer="709" w:gutter="0"/>
          <w:cols w:space="708"/>
          <w:docGrid w:linePitch="326"/>
        </w:sectPr>
      </w:pPr>
      <w:bookmarkStart w:id="3" w:name="_Hlk58763703"/>
    </w:p>
    <w:p w14:paraId="6BC02A3F" w14:textId="16F26885" w:rsidR="00641182" w:rsidRPr="00FC7B14" w:rsidRDefault="00641182" w:rsidP="00641182">
      <w:pPr>
        <w:spacing w:line="480" w:lineRule="auto"/>
        <w:contextualSpacing/>
      </w:pPr>
      <w:r w:rsidRPr="00FC7B14">
        <w:lastRenderedPageBreak/>
        <w:t xml:space="preserve">Supplement </w:t>
      </w:r>
      <w:r w:rsidR="00BD04FD" w:rsidRPr="00FC7B14">
        <w:t>T</w:t>
      </w:r>
      <w:r w:rsidRPr="00FC7B14">
        <w:t>able 4. Nucleotide sequences of primers used for CPIV-5 detection and sequencing in this study</w:t>
      </w:r>
    </w:p>
    <w:tbl>
      <w:tblPr>
        <w:tblStyle w:val="TableGrid"/>
        <w:tblW w:w="14898" w:type="dxa"/>
        <w:tblInd w:w="-1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892"/>
        <w:gridCol w:w="1354"/>
        <w:gridCol w:w="3239"/>
        <w:gridCol w:w="1438"/>
        <w:gridCol w:w="954"/>
        <w:gridCol w:w="1322"/>
        <w:gridCol w:w="1315"/>
      </w:tblGrid>
      <w:tr w:rsidR="000A16C3" w:rsidRPr="00997D6F" w14:paraId="6066C5FA" w14:textId="77777777" w:rsidTr="002A12C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1E5B464D" w14:textId="77777777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14:paraId="026E3D1F" w14:textId="33220FA8" w:rsidR="000A16C3" w:rsidRPr="002A12CE" w:rsidRDefault="000A16C3" w:rsidP="002A12CE">
            <w:pPr>
              <w:rPr>
                <w:b/>
                <w:bCs/>
                <w:sz w:val="20"/>
                <w:szCs w:val="20"/>
              </w:rPr>
            </w:pPr>
            <w:r w:rsidRPr="00997D6F">
              <w:rPr>
                <w:b/>
                <w:bCs/>
                <w:sz w:val="20"/>
                <w:szCs w:val="20"/>
              </w:rPr>
              <w:t>Forward</w:t>
            </w:r>
            <w:r w:rsidR="002A12CE">
              <w:rPr>
                <w:b/>
                <w:bCs/>
                <w:sz w:val="20"/>
                <w:szCs w:val="20"/>
              </w:rPr>
              <w:t xml:space="preserve"> </w:t>
            </w:r>
            <w:r w:rsidRPr="00997D6F">
              <w:rPr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A2B7526" w14:textId="77777777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5F938CA3" w14:textId="197988C3" w:rsidR="000A16C3" w:rsidRPr="002A12CE" w:rsidRDefault="000A16C3" w:rsidP="002A12CE">
            <w:pPr>
              <w:rPr>
                <w:b/>
                <w:bCs/>
                <w:sz w:val="20"/>
                <w:szCs w:val="20"/>
              </w:rPr>
            </w:pPr>
            <w:r w:rsidRPr="00997D6F">
              <w:rPr>
                <w:b/>
                <w:bCs/>
                <w:sz w:val="20"/>
                <w:szCs w:val="20"/>
              </w:rPr>
              <w:t>Reward</w:t>
            </w:r>
            <w:r w:rsidR="002A12CE">
              <w:rPr>
                <w:b/>
                <w:bCs/>
                <w:sz w:val="20"/>
                <w:szCs w:val="20"/>
              </w:rPr>
              <w:t xml:space="preserve"> </w:t>
            </w:r>
            <w:r w:rsidRPr="00997D6F">
              <w:rPr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A874286" w14:textId="77777777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Position *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20FEB70" w14:textId="77777777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7C822F1" w14:textId="259EF7FD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Product</w:t>
            </w:r>
            <w:r w:rsidR="002A12CE">
              <w:rPr>
                <w:b/>
                <w:bCs/>
                <w:sz w:val="20"/>
                <w:szCs w:val="20"/>
              </w:rPr>
              <w:t xml:space="preserve"> </w:t>
            </w:r>
            <w:r w:rsidRPr="00997D6F"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3F1701D" w14:textId="77777777" w:rsidR="000A16C3" w:rsidRPr="00997D6F" w:rsidRDefault="000A16C3" w:rsidP="002A12CE">
            <w:pPr>
              <w:rPr>
                <w:b/>
                <w:bCs/>
              </w:rPr>
            </w:pPr>
            <w:r w:rsidRPr="00997D6F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0A16C3" w:rsidRPr="00997D6F" w14:paraId="2638C4CB" w14:textId="77777777" w:rsidTr="002A12CE">
        <w:tc>
          <w:tcPr>
            <w:tcW w:w="5276" w:type="dxa"/>
            <w:gridSpan w:val="2"/>
            <w:tcBorders>
              <w:top w:val="single" w:sz="4" w:space="0" w:color="auto"/>
            </w:tcBorders>
            <w:vAlign w:val="center"/>
          </w:tcPr>
          <w:p w14:paraId="61C5DF8F" w14:textId="77777777" w:rsidR="000A16C3" w:rsidRPr="00997D6F" w:rsidRDefault="000A16C3" w:rsidP="00072CD1">
            <w:r w:rsidRPr="00997D6F">
              <w:rPr>
                <w:b/>
                <w:bCs/>
                <w:sz w:val="20"/>
                <w:szCs w:val="20"/>
              </w:rPr>
              <w:t>Primer detection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7F1E65AF" w14:textId="77777777" w:rsidR="000A16C3" w:rsidRPr="00997D6F" w:rsidRDefault="000A16C3" w:rsidP="00072CD1"/>
        </w:tc>
        <w:tc>
          <w:tcPr>
            <w:tcW w:w="3239" w:type="dxa"/>
            <w:tcBorders>
              <w:top w:val="single" w:sz="4" w:space="0" w:color="auto"/>
            </w:tcBorders>
            <w:vAlign w:val="center"/>
          </w:tcPr>
          <w:p w14:paraId="4C2FEAA0" w14:textId="77777777" w:rsidR="000A16C3" w:rsidRPr="00997D6F" w:rsidRDefault="000A16C3" w:rsidP="00072CD1"/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548E64C" w14:textId="77777777" w:rsidR="000A16C3" w:rsidRPr="00997D6F" w:rsidRDefault="000A16C3" w:rsidP="00072CD1"/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8B7DA36" w14:textId="77777777" w:rsidR="000A16C3" w:rsidRPr="00997D6F" w:rsidRDefault="000A16C3" w:rsidP="00072CD1"/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003B12FA" w14:textId="77777777" w:rsidR="000A16C3" w:rsidRPr="00997D6F" w:rsidRDefault="000A16C3" w:rsidP="00072CD1"/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553ADA0" w14:textId="77777777" w:rsidR="000A16C3" w:rsidRPr="00997D6F" w:rsidRDefault="000A16C3" w:rsidP="00072CD1">
            <w:pPr>
              <w:jc w:val="center"/>
            </w:pPr>
          </w:p>
        </w:tc>
      </w:tr>
      <w:tr w:rsidR="000A16C3" w:rsidRPr="00997D6F" w14:paraId="0E6BAF72" w14:textId="77777777" w:rsidTr="002A12CE">
        <w:tc>
          <w:tcPr>
            <w:tcW w:w="1384" w:type="dxa"/>
            <w:vAlign w:val="center"/>
          </w:tcPr>
          <w:p w14:paraId="6AE276B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PiV- F363</w:t>
            </w:r>
          </w:p>
        </w:tc>
        <w:tc>
          <w:tcPr>
            <w:tcW w:w="3892" w:type="dxa"/>
            <w:vAlign w:val="center"/>
          </w:tcPr>
          <w:p w14:paraId="0CF2061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GTAGAGATCGATGGCTTTGA</w:t>
            </w:r>
          </w:p>
        </w:tc>
        <w:tc>
          <w:tcPr>
            <w:tcW w:w="1354" w:type="dxa"/>
            <w:vAlign w:val="center"/>
          </w:tcPr>
          <w:p w14:paraId="3BE009C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PiV-R538</w:t>
            </w:r>
          </w:p>
        </w:tc>
        <w:tc>
          <w:tcPr>
            <w:tcW w:w="3239" w:type="dxa"/>
            <w:vAlign w:val="center"/>
          </w:tcPr>
          <w:p w14:paraId="1CE4E3D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GCAGTCATGCACTTGCAAGT</w:t>
            </w:r>
          </w:p>
        </w:tc>
        <w:tc>
          <w:tcPr>
            <w:tcW w:w="1438" w:type="dxa"/>
            <w:vAlign w:val="center"/>
          </w:tcPr>
          <w:p w14:paraId="1404F424" w14:textId="77777777" w:rsidR="000A16C3" w:rsidRPr="00997D6F" w:rsidRDefault="000A16C3" w:rsidP="00072CD1"/>
        </w:tc>
        <w:tc>
          <w:tcPr>
            <w:tcW w:w="954" w:type="dxa"/>
            <w:vAlign w:val="center"/>
          </w:tcPr>
          <w:p w14:paraId="1D16BE6E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NP</w:t>
            </w:r>
          </w:p>
        </w:tc>
        <w:tc>
          <w:tcPr>
            <w:tcW w:w="1322" w:type="dxa"/>
            <w:vAlign w:val="center"/>
          </w:tcPr>
          <w:p w14:paraId="0C944207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188</w:t>
            </w:r>
          </w:p>
        </w:tc>
        <w:tc>
          <w:tcPr>
            <w:tcW w:w="1315" w:type="dxa"/>
            <w:vAlign w:val="center"/>
          </w:tcPr>
          <w:p w14:paraId="2EB5C5A2" w14:textId="77777777" w:rsidR="000A16C3" w:rsidRPr="00997D6F" w:rsidRDefault="000A16C3" w:rsidP="00072CD1">
            <w:pPr>
              <w:jc w:val="center"/>
            </w:pPr>
            <w:r w:rsidRPr="00D56A94">
              <w:rPr>
                <w:noProof/>
                <w:sz w:val="20"/>
                <w:szCs w:val="20"/>
              </w:rPr>
              <w:t>Posuwan, N.</w:t>
            </w:r>
            <w:r w:rsidRPr="00D56A94">
              <w:rPr>
                <w:i/>
                <w:noProof/>
                <w:sz w:val="20"/>
                <w:szCs w:val="20"/>
              </w:rPr>
              <w:t xml:space="preserve"> et al</w:t>
            </w:r>
            <w:r w:rsidRPr="00D56A94">
              <w:rPr>
                <w:sz w:val="20"/>
                <w:szCs w:val="20"/>
              </w:rPr>
              <w:t>, 2010</w:t>
            </w:r>
          </w:p>
        </w:tc>
      </w:tr>
      <w:tr w:rsidR="000A16C3" w:rsidRPr="00997D6F" w14:paraId="46CE39D7" w14:textId="77777777" w:rsidTr="002A12C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43668D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PiV-F428</w:t>
            </w:r>
          </w:p>
        </w:tc>
        <w:tc>
          <w:tcPr>
            <w:tcW w:w="3892" w:type="dxa"/>
            <w:tcBorders>
              <w:bottom w:val="single" w:sz="4" w:space="0" w:color="auto"/>
            </w:tcBorders>
            <w:vAlign w:val="center"/>
          </w:tcPr>
          <w:p w14:paraId="4661552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CGTGGAGAGATCAATGCCTAT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1F0B95FA" w14:textId="77777777" w:rsidR="000A16C3" w:rsidRPr="00997D6F" w:rsidRDefault="000A16C3" w:rsidP="00072CD1"/>
        </w:tc>
        <w:tc>
          <w:tcPr>
            <w:tcW w:w="3239" w:type="dxa"/>
            <w:tcBorders>
              <w:bottom w:val="single" w:sz="4" w:space="0" w:color="auto"/>
            </w:tcBorders>
            <w:vAlign w:val="center"/>
          </w:tcPr>
          <w:p w14:paraId="1A855A22" w14:textId="77777777" w:rsidR="000A16C3" w:rsidRPr="00997D6F" w:rsidRDefault="000A16C3" w:rsidP="00072CD1"/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8DF9AAE" w14:textId="77777777" w:rsidR="000A16C3" w:rsidRPr="00997D6F" w:rsidRDefault="000A16C3" w:rsidP="00072CD1"/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53DADE7" w14:textId="77777777" w:rsidR="000A16C3" w:rsidRPr="00997D6F" w:rsidRDefault="000A16C3" w:rsidP="00072CD1"/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2A451C3C" w14:textId="77777777" w:rsidR="000A16C3" w:rsidRPr="00997D6F" w:rsidRDefault="000A16C3" w:rsidP="00072CD1"/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3858EECE" w14:textId="77777777" w:rsidR="000A16C3" w:rsidRPr="00997D6F" w:rsidRDefault="000A16C3" w:rsidP="00072CD1">
            <w:pPr>
              <w:jc w:val="center"/>
            </w:pPr>
          </w:p>
        </w:tc>
      </w:tr>
      <w:tr w:rsidR="000A16C3" w:rsidRPr="00997D6F" w14:paraId="591B5CEA" w14:textId="77777777" w:rsidTr="002A12CE">
        <w:tc>
          <w:tcPr>
            <w:tcW w:w="5276" w:type="dxa"/>
            <w:gridSpan w:val="2"/>
            <w:vAlign w:val="center"/>
          </w:tcPr>
          <w:p w14:paraId="708DC13F" w14:textId="77777777" w:rsidR="000A16C3" w:rsidRPr="00997D6F" w:rsidRDefault="000A16C3" w:rsidP="00072CD1">
            <w:r w:rsidRPr="00997D6F">
              <w:rPr>
                <w:b/>
                <w:bCs/>
                <w:sz w:val="20"/>
                <w:szCs w:val="20"/>
              </w:rPr>
              <w:t>Primer sequencing</w:t>
            </w:r>
          </w:p>
        </w:tc>
        <w:tc>
          <w:tcPr>
            <w:tcW w:w="1354" w:type="dxa"/>
            <w:vAlign w:val="center"/>
          </w:tcPr>
          <w:p w14:paraId="093B8D6B" w14:textId="77777777" w:rsidR="000A16C3" w:rsidRPr="00997D6F" w:rsidRDefault="000A16C3" w:rsidP="00072CD1"/>
        </w:tc>
        <w:tc>
          <w:tcPr>
            <w:tcW w:w="3239" w:type="dxa"/>
            <w:vAlign w:val="center"/>
          </w:tcPr>
          <w:p w14:paraId="4CACFB57" w14:textId="77777777" w:rsidR="000A16C3" w:rsidRPr="00997D6F" w:rsidRDefault="000A16C3" w:rsidP="00072CD1"/>
        </w:tc>
        <w:tc>
          <w:tcPr>
            <w:tcW w:w="1438" w:type="dxa"/>
            <w:vAlign w:val="center"/>
          </w:tcPr>
          <w:p w14:paraId="23331EA9" w14:textId="77777777" w:rsidR="000A16C3" w:rsidRPr="00997D6F" w:rsidRDefault="000A16C3" w:rsidP="00072CD1"/>
        </w:tc>
        <w:tc>
          <w:tcPr>
            <w:tcW w:w="954" w:type="dxa"/>
            <w:vAlign w:val="center"/>
          </w:tcPr>
          <w:p w14:paraId="7B2BFC01" w14:textId="77777777" w:rsidR="000A16C3" w:rsidRPr="00997D6F" w:rsidRDefault="000A16C3" w:rsidP="00072CD1"/>
        </w:tc>
        <w:tc>
          <w:tcPr>
            <w:tcW w:w="1322" w:type="dxa"/>
            <w:vAlign w:val="center"/>
          </w:tcPr>
          <w:p w14:paraId="616F9E8F" w14:textId="77777777" w:rsidR="000A16C3" w:rsidRPr="00997D6F" w:rsidRDefault="000A16C3" w:rsidP="00072CD1"/>
        </w:tc>
        <w:tc>
          <w:tcPr>
            <w:tcW w:w="1315" w:type="dxa"/>
            <w:vAlign w:val="center"/>
          </w:tcPr>
          <w:p w14:paraId="1222B8E1" w14:textId="77777777" w:rsidR="000A16C3" w:rsidRPr="00997D6F" w:rsidRDefault="000A16C3" w:rsidP="00072CD1">
            <w:pPr>
              <w:jc w:val="center"/>
            </w:pPr>
          </w:p>
        </w:tc>
      </w:tr>
      <w:tr w:rsidR="000A16C3" w:rsidRPr="00997D6F" w14:paraId="7772C598" w14:textId="77777777" w:rsidTr="002A12CE">
        <w:tc>
          <w:tcPr>
            <w:tcW w:w="1384" w:type="dxa"/>
            <w:vAlign w:val="center"/>
          </w:tcPr>
          <w:p w14:paraId="09C85A4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F</w:t>
            </w:r>
          </w:p>
        </w:tc>
        <w:tc>
          <w:tcPr>
            <w:tcW w:w="3892" w:type="dxa"/>
            <w:vAlign w:val="center"/>
          </w:tcPr>
          <w:p w14:paraId="663CCE8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GGGGAAAATGAAGTGGTGA</w:t>
            </w:r>
          </w:p>
        </w:tc>
        <w:tc>
          <w:tcPr>
            <w:tcW w:w="1354" w:type="dxa"/>
            <w:vAlign w:val="center"/>
          </w:tcPr>
          <w:p w14:paraId="45CCF93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R</w:t>
            </w:r>
          </w:p>
        </w:tc>
        <w:tc>
          <w:tcPr>
            <w:tcW w:w="3239" w:type="dxa"/>
            <w:vAlign w:val="center"/>
          </w:tcPr>
          <w:p w14:paraId="6381DF2A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AGCCTATTCCCATAGCATAGCT</w:t>
            </w:r>
          </w:p>
        </w:tc>
        <w:tc>
          <w:tcPr>
            <w:tcW w:w="1438" w:type="dxa"/>
            <w:vAlign w:val="center"/>
          </w:tcPr>
          <w:p w14:paraId="085B37D6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5-1173</w:t>
            </w:r>
          </w:p>
        </w:tc>
        <w:tc>
          <w:tcPr>
            <w:tcW w:w="954" w:type="dxa"/>
            <w:vAlign w:val="center"/>
          </w:tcPr>
          <w:p w14:paraId="2E79BD99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NP</w:t>
            </w:r>
          </w:p>
        </w:tc>
        <w:tc>
          <w:tcPr>
            <w:tcW w:w="1322" w:type="dxa"/>
            <w:vAlign w:val="center"/>
          </w:tcPr>
          <w:p w14:paraId="0F6B5A8C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1168</w:t>
            </w:r>
          </w:p>
        </w:tc>
        <w:tc>
          <w:tcPr>
            <w:tcW w:w="1315" w:type="dxa"/>
            <w:vAlign w:val="center"/>
          </w:tcPr>
          <w:p w14:paraId="247D56AC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42B19651" w14:textId="77777777" w:rsidTr="002A12CE">
        <w:tc>
          <w:tcPr>
            <w:tcW w:w="1384" w:type="dxa"/>
            <w:vAlign w:val="center"/>
          </w:tcPr>
          <w:p w14:paraId="0913528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F</w:t>
            </w:r>
          </w:p>
        </w:tc>
        <w:tc>
          <w:tcPr>
            <w:tcW w:w="3892" w:type="dxa"/>
            <w:vAlign w:val="center"/>
          </w:tcPr>
          <w:p w14:paraId="4550E31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CTCGACGAATAATCCAGA</w:t>
            </w:r>
          </w:p>
        </w:tc>
        <w:tc>
          <w:tcPr>
            <w:tcW w:w="1354" w:type="dxa"/>
            <w:vAlign w:val="center"/>
          </w:tcPr>
          <w:p w14:paraId="4B26084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R</w:t>
            </w:r>
          </w:p>
        </w:tc>
        <w:tc>
          <w:tcPr>
            <w:tcW w:w="3239" w:type="dxa"/>
            <w:vAlign w:val="center"/>
          </w:tcPr>
          <w:p w14:paraId="0D1995B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GGCATTCAAGTCATCTGT</w:t>
            </w:r>
          </w:p>
        </w:tc>
        <w:tc>
          <w:tcPr>
            <w:tcW w:w="1438" w:type="dxa"/>
            <w:vAlign w:val="center"/>
          </w:tcPr>
          <w:p w14:paraId="29907CB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13-1679</w:t>
            </w:r>
          </w:p>
        </w:tc>
        <w:tc>
          <w:tcPr>
            <w:tcW w:w="954" w:type="dxa"/>
            <w:vAlign w:val="center"/>
          </w:tcPr>
          <w:p w14:paraId="270D7B62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NP</w:t>
            </w:r>
          </w:p>
        </w:tc>
        <w:tc>
          <w:tcPr>
            <w:tcW w:w="1322" w:type="dxa"/>
            <w:vAlign w:val="center"/>
          </w:tcPr>
          <w:p w14:paraId="4B431E9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66</w:t>
            </w:r>
          </w:p>
        </w:tc>
        <w:tc>
          <w:tcPr>
            <w:tcW w:w="1315" w:type="dxa"/>
            <w:vAlign w:val="center"/>
          </w:tcPr>
          <w:p w14:paraId="68F96556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24642BF4" w14:textId="77777777" w:rsidTr="002A12CE">
        <w:tc>
          <w:tcPr>
            <w:tcW w:w="1384" w:type="dxa"/>
            <w:vAlign w:val="center"/>
          </w:tcPr>
          <w:p w14:paraId="31E087D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3F</w:t>
            </w:r>
          </w:p>
        </w:tc>
        <w:tc>
          <w:tcPr>
            <w:tcW w:w="3892" w:type="dxa"/>
            <w:vAlign w:val="center"/>
          </w:tcPr>
          <w:p w14:paraId="0DC89BA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TCTAACTCAAGCCGAACG</w:t>
            </w:r>
          </w:p>
        </w:tc>
        <w:tc>
          <w:tcPr>
            <w:tcW w:w="1354" w:type="dxa"/>
            <w:vAlign w:val="center"/>
          </w:tcPr>
          <w:p w14:paraId="640806E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3R</w:t>
            </w:r>
          </w:p>
        </w:tc>
        <w:tc>
          <w:tcPr>
            <w:tcW w:w="3239" w:type="dxa"/>
            <w:vAlign w:val="center"/>
          </w:tcPr>
          <w:p w14:paraId="22FD65F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GGGGTGGAGTCCAGACC</w:t>
            </w:r>
          </w:p>
        </w:tc>
        <w:tc>
          <w:tcPr>
            <w:tcW w:w="1438" w:type="dxa"/>
            <w:vAlign w:val="center"/>
          </w:tcPr>
          <w:p w14:paraId="6E3EA33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24-2194</w:t>
            </w:r>
          </w:p>
        </w:tc>
        <w:tc>
          <w:tcPr>
            <w:tcW w:w="954" w:type="dxa"/>
            <w:vAlign w:val="center"/>
          </w:tcPr>
          <w:p w14:paraId="7407EB3D" w14:textId="77777777" w:rsidR="000A16C3" w:rsidRPr="00997D6F" w:rsidRDefault="000A16C3" w:rsidP="00072CD1">
            <w:r w:rsidRPr="00997D6F">
              <w:rPr>
                <w:color w:val="222222"/>
                <w:sz w:val="20"/>
                <w:szCs w:val="20"/>
              </w:rPr>
              <w:t>NP</w:t>
            </w:r>
          </w:p>
        </w:tc>
        <w:tc>
          <w:tcPr>
            <w:tcW w:w="1322" w:type="dxa"/>
            <w:vAlign w:val="center"/>
          </w:tcPr>
          <w:p w14:paraId="6ED86BF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70</w:t>
            </w:r>
          </w:p>
        </w:tc>
        <w:tc>
          <w:tcPr>
            <w:tcW w:w="1315" w:type="dxa"/>
            <w:vAlign w:val="center"/>
          </w:tcPr>
          <w:p w14:paraId="7FB380E1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70C319FD" w14:textId="77777777" w:rsidTr="002A12CE">
        <w:tc>
          <w:tcPr>
            <w:tcW w:w="1384" w:type="dxa"/>
            <w:vAlign w:val="center"/>
          </w:tcPr>
          <w:p w14:paraId="31F6FEF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4F</w:t>
            </w:r>
          </w:p>
        </w:tc>
        <w:tc>
          <w:tcPr>
            <w:tcW w:w="3892" w:type="dxa"/>
            <w:vAlign w:val="center"/>
          </w:tcPr>
          <w:p w14:paraId="6BA1177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GGACGGGTTAGTAACAAGC</w:t>
            </w:r>
          </w:p>
        </w:tc>
        <w:tc>
          <w:tcPr>
            <w:tcW w:w="1354" w:type="dxa"/>
            <w:vAlign w:val="center"/>
          </w:tcPr>
          <w:p w14:paraId="1E0DE4C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4R</w:t>
            </w:r>
          </w:p>
        </w:tc>
        <w:tc>
          <w:tcPr>
            <w:tcW w:w="3239" w:type="dxa"/>
            <w:vAlign w:val="center"/>
          </w:tcPr>
          <w:p w14:paraId="160DA6B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CCTGCTTTGAGTCCAACT</w:t>
            </w:r>
          </w:p>
        </w:tc>
        <w:tc>
          <w:tcPr>
            <w:tcW w:w="1438" w:type="dxa"/>
            <w:vAlign w:val="center"/>
          </w:tcPr>
          <w:p w14:paraId="24C0A15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814-2657</w:t>
            </w:r>
          </w:p>
        </w:tc>
        <w:tc>
          <w:tcPr>
            <w:tcW w:w="954" w:type="dxa"/>
            <w:vAlign w:val="center"/>
          </w:tcPr>
          <w:p w14:paraId="0CF9E2D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V/P</w:t>
            </w:r>
          </w:p>
        </w:tc>
        <w:tc>
          <w:tcPr>
            <w:tcW w:w="1322" w:type="dxa"/>
            <w:vAlign w:val="center"/>
          </w:tcPr>
          <w:p w14:paraId="69811FD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43</w:t>
            </w:r>
          </w:p>
        </w:tc>
        <w:tc>
          <w:tcPr>
            <w:tcW w:w="1315" w:type="dxa"/>
            <w:vAlign w:val="center"/>
          </w:tcPr>
          <w:p w14:paraId="19AF2FA2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4A0B5FF5" w14:textId="77777777" w:rsidTr="002A12CE">
        <w:tc>
          <w:tcPr>
            <w:tcW w:w="1384" w:type="dxa"/>
            <w:vAlign w:val="center"/>
          </w:tcPr>
          <w:p w14:paraId="07C8EB5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5F</w:t>
            </w:r>
          </w:p>
        </w:tc>
        <w:tc>
          <w:tcPr>
            <w:tcW w:w="3892" w:type="dxa"/>
            <w:vAlign w:val="center"/>
          </w:tcPr>
          <w:p w14:paraId="41F8EF6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AGTTCCCCAACCGATTTTA</w:t>
            </w:r>
          </w:p>
        </w:tc>
        <w:tc>
          <w:tcPr>
            <w:tcW w:w="1354" w:type="dxa"/>
            <w:vAlign w:val="center"/>
          </w:tcPr>
          <w:p w14:paraId="0605F06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5R</w:t>
            </w:r>
          </w:p>
        </w:tc>
        <w:tc>
          <w:tcPr>
            <w:tcW w:w="3239" w:type="dxa"/>
            <w:vAlign w:val="center"/>
          </w:tcPr>
          <w:p w14:paraId="2CE3938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GACAAAAATGTCGGAATGAA</w:t>
            </w:r>
          </w:p>
        </w:tc>
        <w:tc>
          <w:tcPr>
            <w:tcW w:w="1438" w:type="dxa"/>
            <w:vAlign w:val="center"/>
          </w:tcPr>
          <w:p w14:paraId="319F772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2334-3683</w:t>
            </w:r>
          </w:p>
        </w:tc>
        <w:tc>
          <w:tcPr>
            <w:tcW w:w="954" w:type="dxa"/>
            <w:vAlign w:val="center"/>
          </w:tcPr>
          <w:p w14:paraId="4DAB46E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V/P</w:t>
            </w:r>
          </w:p>
        </w:tc>
        <w:tc>
          <w:tcPr>
            <w:tcW w:w="1322" w:type="dxa"/>
            <w:vAlign w:val="center"/>
          </w:tcPr>
          <w:p w14:paraId="3ECC9C3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9</w:t>
            </w:r>
          </w:p>
        </w:tc>
        <w:tc>
          <w:tcPr>
            <w:tcW w:w="1315" w:type="dxa"/>
            <w:vAlign w:val="center"/>
          </w:tcPr>
          <w:p w14:paraId="4A917A3D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530585F0" w14:textId="77777777" w:rsidTr="002A12CE">
        <w:tc>
          <w:tcPr>
            <w:tcW w:w="1384" w:type="dxa"/>
            <w:vAlign w:val="center"/>
          </w:tcPr>
          <w:p w14:paraId="316D262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6F</w:t>
            </w:r>
          </w:p>
        </w:tc>
        <w:tc>
          <w:tcPr>
            <w:tcW w:w="3892" w:type="dxa"/>
            <w:vAlign w:val="center"/>
          </w:tcPr>
          <w:p w14:paraId="435C779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GACCAACTGCAACAAGTG</w:t>
            </w:r>
          </w:p>
        </w:tc>
        <w:tc>
          <w:tcPr>
            <w:tcW w:w="1354" w:type="dxa"/>
            <w:vAlign w:val="center"/>
          </w:tcPr>
          <w:p w14:paraId="4D6486C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6R</w:t>
            </w:r>
          </w:p>
        </w:tc>
        <w:tc>
          <w:tcPr>
            <w:tcW w:w="3239" w:type="dxa"/>
            <w:vAlign w:val="center"/>
          </w:tcPr>
          <w:p w14:paraId="2493D04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TCCACGAGAAGAGAGATGC</w:t>
            </w:r>
          </w:p>
        </w:tc>
        <w:tc>
          <w:tcPr>
            <w:tcW w:w="1438" w:type="dxa"/>
            <w:vAlign w:val="center"/>
          </w:tcPr>
          <w:p w14:paraId="55AAB01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2835-4176</w:t>
            </w:r>
          </w:p>
        </w:tc>
        <w:tc>
          <w:tcPr>
            <w:tcW w:w="954" w:type="dxa"/>
            <w:vAlign w:val="center"/>
          </w:tcPr>
          <w:p w14:paraId="1031B92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  <w:vAlign w:val="center"/>
          </w:tcPr>
          <w:p w14:paraId="5E989E0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1</w:t>
            </w:r>
          </w:p>
        </w:tc>
        <w:tc>
          <w:tcPr>
            <w:tcW w:w="1315" w:type="dxa"/>
            <w:vAlign w:val="center"/>
          </w:tcPr>
          <w:p w14:paraId="1FF3475D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1546FA07" w14:textId="77777777" w:rsidTr="002A12CE">
        <w:tc>
          <w:tcPr>
            <w:tcW w:w="1384" w:type="dxa"/>
            <w:vAlign w:val="center"/>
          </w:tcPr>
          <w:p w14:paraId="15F0292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7F</w:t>
            </w:r>
          </w:p>
        </w:tc>
        <w:tc>
          <w:tcPr>
            <w:tcW w:w="3892" w:type="dxa"/>
            <w:vAlign w:val="center"/>
          </w:tcPr>
          <w:p w14:paraId="39674BE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CACTGGTGACGTTCGTAAA</w:t>
            </w:r>
          </w:p>
        </w:tc>
        <w:tc>
          <w:tcPr>
            <w:tcW w:w="1354" w:type="dxa"/>
            <w:vAlign w:val="center"/>
          </w:tcPr>
          <w:p w14:paraId="4AD8BAF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7R</w:t>
            </w:r>
          </w:p>
        </w:tc>
        <w:tc>
          <w:tcPr>
            <w:tcW w:w="3239" w:type="dxa"/>
            <w:vAlign w:val="center"/>
          </w:tcPr>
          <w:p w14:paraId="778A20F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GTTGCCGGACATTTGTTG</w:t>
            </w:r>
          </w:p>
        </w:tc>
        <w:tc>
          <w:tcPr>
            <w:tcW w:w="1438" w:type="dxa"/>
            <w:vAlign w:val="center"/>
          </w:tcPr>
          <w:p w14:paraId="0920D37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3311-4663</w:t>
            </w:r>
          </w:p>
        </w:tc>
        <w:tc>
          <w:tcPr>
            <w:tcW w:w="954" w:type="dxa"/>
            <w:vAlign w:val="center"/>
          </w:tcPr>
          <w:p w14:paraId="4B5D6DB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  <w:vAlign w:val="center"/>
          </w:tcPr>
          <w:p w14:paraId="5A48195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52</w:t>
            </w:r>
          </w:p>
        </w:tc>
        <w:tc>
          <w:tcPr>
            <w:tcW w:w="1315" w:type="dxa"/>
            <w:vAlign w:val="center"/>
          </w:tcPr>
          <w:p w14:paraId="1B012075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22ABF0BF" w14:textId="77777777" w:rsidTr="002A12CE">
        <w:tc>
          <w:tcPr>
            <w:tcW w:w="1384" w:type="dxa"/>
            <w:vAlign w:val="center"/>
          </w:tcPr>
          <w:p w14:paraId="5EF2A9F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8F</w:t>
            </w:r>
          </w:p>
        </w:tc>
        <w:tc>
          <w:tcPr>
            <w:tcW w:w="3892" w:type="dxa"/>
            <w:vAlign w:val="center"/>
          </w:tcPr>
          <w:p w14:paraId="1E70721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GGTCCACATCCCTGACAAG</w:t>
            </w:r>
          </w:p>
        </w:tc>
        <w:tc>
          <w:tcPr>
            <w:tcW w:w="1354" w:type="dxa"/>
            <w:vAlign w:val="center"/>
          </w:tcPr>
          <w:p w14:paraId="5AD640C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8R</w:t>
            </w:r>
          </w:p>
        </w:tc>
        <w:tc>
          <w:tcPr>
            <w:tcW w:w="3239" w:type="dxa"/>
            <w:vAlign w:val="center"/>
          </w:tcPr>
          <w:p w14:paraId="68813E9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GCGGGGTTTGTAATTTGAT</w:t>
            </w:r>
          </w:p>
        </w:tc>
        <w:tc>
          <w:tcPr>
            <w:tcW w:w="1438" w:type="dxa"/>
            <w:vAlign w:val="center"/>
          </w:tcPr>
          <w:p w14:paraId="414ABDD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3816-5194</w:t>
            </w:r>
          </w:p>
        </w:tc>
        <w:tc>
          <w:tcPr>
            <w:tcW w:w="954" w:type="dxa"/>
            <w:vAlign w:val="center"/>
          </w:tcPr>
          <w:p w14:paraId="6B6271B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  <w:vAlign w:val="center"/>
          </w:tcPr>
          <w:p w14:paraId="3AB08C2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78</w:t>
            </w:r>
          </w:p>
        </w:tc>
        <w:tc>
          <w:tcPr>
            <w:tcW w:w="1315" w:type="dxa"/>
            <w:vAlign w:val="center"/>
          </w:tcPr>
          <w:p w14:paraId="21FDDA49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201AB01D" w14:textId="77777777" w:rsidTr="002A12CE">
        <w:tc>
          <w:tcPr>
            <w:tcW w:w="1384" w:type="dxa"/>
            <w:vAlign w:val="center"/>
          </w:tcPr>
          <w:p w14:paraId="393F9B2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9F</w:t>
            </w:r>
          </w:p>
        </w:tc>
        <w:tc>
          <w:tcPr>
            <w:tcW w:w="3892" w:type="dxa"/>
            <w:vAlign w:val="center"/>
          </w:tcPr>
          <w:p w14:paraId="582F800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GAGATTACACCACCTCAAA</w:t>
            </w:r>
          </w:p>
        </w:tc>
        <w:tc>
          <w:tcPr>
            <w:tcW w:w="1354" w:type="dxa"/>
            <w:vAlign w:val="center"/>
          </w:tcPr>
          <w:p w14:paraId="315079F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9R</w:t>
            </w:r>
          </w:p>
        </w:tc>
        <w:tc>
          <w:tcPr>
            <w:tcW w:w="3239" w:type="dxa"/>
            <w:vAlign w:val="center"/>
          </w:tcPr>
          <w:p w14:paraId="7763F39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CATCAAACAGCACGAATC</w:t>
            </w:r>
          </w:p>
        </w:tc>
        <w:tc>
          <w:tcPr>
            <w:tcW w:w="1438" w:type="dxa"/>
            <w:vAlign w:val="center"/>
          </w:tcPr>
          <w:p w14:paraId="5085A3A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4307-5671</w:t>
            </w:r>
          </w:p>
        </w:tc>
        <w:tc>
          <w:tcPr>
            <w:tcW w:w="954" w:type="dxa"/>
            <w:vAlign w:val="center"/>
          </w:tcPr>
          <w:p w14:paraId="31E5155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  <w:vAlign w:val="center"/>
          </w:tcPr>
          <w:p w14:paraId="3C7171B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64</w:t>
            </w:r>
          </w:p>
        </w:tc>
        <w:tc>
          <w:tcPr>
            <w:tcW w:w="1315" w:type="dxa"/>
            <w:vAlign w:val="center"/>
          </w:tcPr>
          <w:p w14:paraId="67256182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6998099D" w14:textId="77777777" w:rsidTr="002A12CE">
        <w:tc>
          <w:tcPr>
            <w:tcW w:w="1384" w:type="dxa"/>
            <w:vAlign w:val="center"/>
          </w:tcPr>
          <w:p w14:paraId="3AE313F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0F</w:t>
            </w:r>
          </w:p>
        </w:tc>
        <w:tc>
          <w:tcPr>
            <w:tcW w:w="3892" w:type="dxa"/>
            <w:vAlign w:val="center"/>
          </w:tcPr>
          <w:p w14:paraId="3482A76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TTGATTCCAACTCGGAGGA</w:t>
            </w:r>
          </w:p>
        </w:tc>
        <w:tc>
          <w:tcPr>
            <w:tcW w:w="1354" w:type="dxa"/>
            <w:vAlign w:val="center"/>
          </w:tcPr>
          <w:p w14:paraId="135BFF3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0R</w:t>
            </w:r>
          </w:p>
        </w:tc>
        <w:tc>
          <w:tcPr>
            <w:tcW w:w="3239" w:type="dxa"/>
            <w:vAlign w:val="center"/>
          </w:tcPr>
          <w:p w14:paraId="4B5BC08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GAGATCAGACCGTGAGTGG</w:t>
            </w:r>
          </w:p>
        </w:tc>
        <w:tc>
          <w:tcPr>
            <w:tcW w:w="1438" w:type="dxa"/>
            <w:vAlign w:val="center"/>
          </w:tcPr>
          <w:p w14:paraId="19F6783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4828-6167</w:t>
            </w:r>
          </w:p>
        </w:tc>
        <w:tc>
          <w:tcPr>
            <w:tcW w:w="954" w:type="dxa"/>
            <w:vAlign w:val="center"/>
          </w:tcPr>
          <w:p w14:paraId="1F6F19D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  <w:vAlign w:val="center"/>
          </w:tcPr>
          <w:p w14:paraId="043F45F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39</w:t>
            </w:r>
          </w:p>
        </w:tc>
        <w:tc>
          <w:tcPr>
            <w:tcW w:w="1315" w:type="dxa"/>
            <w:vAlign w:val="center"/>
          </w:tcPr>
          <w:p w14:paraId="0A6BEE0C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08A54BAE" w14:textId="77777777" w:rsidTr="002A12CE">
        <w:tc>
          <w:tcPr>
            <w:tcW w:w="1384" w:type="dxa"/>
            <w:vAlign w:val="center"/>
          </w:tcPr>
          <w:p w14:paraId="08B5C24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1F</w:t>
            </w:r>
          </w:p>
        </w:tc>
        <w:tc>
          <w:tcPr>
            <w:tcW w:w="3892" w:type="dxa"/>
            <w:vAlign w:val="center"/>
          </w:tcPr>
          <w:p w14:paraId="3FEAC30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CCAGATTGTGGGATTAGA</w:t>
            </w:r>
          </w:p>
        </w:tc>
        <w:tc>
          <w:tcPr>
            <w:tcW w:w="1354" w:type="dxa"/>
            <w:vAlign w:val="center"/>
          </w:tcPr>
          <w:p w14:paraId="2C48EE5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1R</w:t>
            </w:r>
          </w:p>
        </w:tc>
        <w:tc>
          <w:tcPr>
            <w:tcW w:w="3239" w:type="dxa"/>
            <w:vAlign w:val="center"/>
          </w:tcPr>
          <w:p w14:paraId="04EB35D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GAAATAATACTCGGCAAGTG</w:t>
            </w:r>
          </w:p>
        </w:tc>
        <w:tc>
          <w:tcPr>
            <w:tcW w:w="1438" w:type="dxa"/>
            <w:vAlign w:val="center"/>
          </w:tcPr>
          <w:p w14:paraId="4E7CB36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5318-6656</w:t>
            </w:r>
          </w:p>
        </w:tc>
        <w:tc>
          <w:tcPr>
            <w:tcW w:w="954" w:type="dxa"/>
            <w:vAlign w:val="center"/>
          </w:tcPr>
          <w:p w14:paraId="20FC12E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F, SH</w:t>
            </w:r>
          </w:p>
        </w:tc>
        <w:tc>
          <w:tcPr>
            <w:tcW w:w="1322" w:type="dxa"/>
            <w:vAlign w:val="center"/>
          </w:tcPr>
          <w:p w14:paraId="016EB5A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38</w:t>
            </w:r>
          </w:p>
        </w:tc>
        <w:tc>
          <w:tcPr>
            <w:tcW w:w="1315" w:type="dxa"/>
            <w:vAlign w:val="center"/>
          </w:tcPr>
          <w:p w14:paraId="0F3BEAA4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5B83AF0A" w14:textId="77777777" w:rsidTr="002A12CE">
        <w:tc>
          <w:tcPr>
            <w:tcW w:w="1384" w:type="dxa"/>
            <w:vAlign w:val="center"/>
          </w:tcPr>
          <w:p w14:paraId="485516B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2F</w:t>
            </w:r>
          </w:p>
        </w:tc>
        <w:tc>
          <w:tcPr>
            <w:tcW w:w="3892" w:type="dxa"/>
            <w:vAlign w:val="center"/>
          </w:tcPr>
          <w:p w14:paraId="0355F53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CCTACAATAGCACCATCAAGC</w:t>
            </w:r>
          </w:p>
        </w:tc>
        <w:tc>
          <w:tcPr>
            <w:tcW w:w="1354" w:type="dxa"/>
            <w:vAlign w:val="center"/>
          </w:tcPr>
          <w:p w14:paraId="13AC0E2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2R</w:t>
            </w:r>
          </w:p>
        </w:tc>
        <w:tc>
          <w:tcPr>
            <w:tcW w:w="3239" w:type="dxa"/>
            <w:vAlign w:val="center"/>
          </w:tcPr>
          <w:p w14:paraId="4AA7AE3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CATGATCCTGGCATCCATT</w:t>
            </w:r>
          </w:p>
        </w:tc>
        <w:tc>
          <w:tcPr>
            <w:tcW w:w="1438" w:type="dxa"/>
            <w:vAlign w:val="center"/>
          </w:tcPr>
          <w:p w14:paraId="1DD3F2E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5836-7169</w:t>
            </w:r>
          </w:p>
        </w:tc>
        <w:tc>
          <w:tcPr>
            <w:tcW w:w="954" w:type="dxa"/>
            <w:vAlign w:val="center"/>
          </w:tcPr>
          <w:p w14:paraId="6719C60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HN</w:t>
            </w:r>
          </w:p>
        </w:tc>
        <w:tc>
          <w:tcPr>
            <w:tcW w:w="1322" w:type="dxa"/>
            <w:vAlign w:val="center"/>
          </w:tcPr>
          <w:p w14:paraId="62CFEDE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33</w:t>
            </w:r>
          </w:p>
        </w:tc>
        <w:tc>
          <w:tcPr>
            <w:tcW w:w="1315" w:type="dxa"/>
            <w:vAlign w:val="center"/>
          </w:tcPr>
          <w:p w14:paraId="5DE5FF65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58EFFF3B" w14:textId="77777777" w:rsidTr="002A12CE">
        <w:tc>
          <w:tcPr>
            <w:tcW w:w="1384" w:type="dxa"/>
            <w:vAlign w:val="center"/>
          </w:tcPr>
          <w:p w14:paraId="65DEFB4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3F</w:t>
            </w:r>
          </w:p>
        </w:tc>
        <w:tc>
          <w:tcPr>
            <w:tcW w:w="3892" w:type="dxa"/>
            <w:vAlign w:val="center"/>
          </w:tcPr>
          <w:p w14:paraId="365BD60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ATTGTCGCTGCTAATCGAA</w:t>
            </w:r>
          </w:p>
        </w:tc>
        <w:tc>
          <w:tcPr>
            <w:tcW w:w="1354" w:type="dxa"/>
            <w:vAlign w:val="center"/>
          </w:tcPr>
          <w:p w14:paraId="7C2E733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3R</w:t>
            </w:r>
          </w:p>
        </w:tc>
        <w:tc>
          <w:tcPr>
            <w:tcW w:w="3239" w:type="dxa"/>
            <w:vAlign w:val="center"/>
          </w:tcPr>
          <w:p w14:paraId="1D076A1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TCTGGAGGAGCGGTAGAAA</w:t>
            </w:r>
          </w:p>
        </w:tc>
        <w:tc>
          <w:tcPr>
            <w:tcW w:w="1438" w:type="dxa"/>
            <w:vAlign w:val="center"/>
          </w:tcPr>
          <w:p w14:paraId="407E9FB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6338-7679</w:t>
            </w:r>
          </w:p>
        </w:tc>
        <w:tc>
          <w:tcPr>
            <w:tcW w:w="954" w:type="dxa"/>
            <w:vAlign w:val="center"/>
          </w:tcPr>
          <w:p w14:paraId="54C13C3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HN</w:t>
            </w:r>
          </w:p>
        </w:tc>
        <w:tc>
          <w:tcPr>
            <w:tcW w:w="1322" w:type="dxa"/>
            <w:vAlign w:val="center"/>
          </w:tcPr>
          <w:p w14:paraId="1430E26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1</w:t>
            </w:r>
          </w:p>
        </w:tc>
        <w:tc>
          <w:tcPr>
            <w:tcW w:w="1315" w:type="dxa"/>
            <w:vAlign w:val="center"/>
          </w:tcPr>
          <w:p w14:paraId="326B4983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39A5B330" w14:textId="77777777" w:rsidTr="002A12CE">
        <w:tc>
          <w:tcPr>
            <w:tcW w:w="1384" w:type="dxa"/>
            <w:vAlign w:val="center"/>
          </w:tcPr>
          <w:p w14:paraId="0A1F4FB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4F</w:t>
            </w:r>
          </w:p>
        </w:tc>
        <w:tc>
          <w:tcPr>
            <w:tcW w:w="3892" w:type="dxa"/>
            <w:vAlign w:val="center"/>
          </w:tcPr>
          <w:p w14:paraId="6E417AF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TCTGCAGTCGCTCTACCTCT</w:t>
            </w:r>
          </w:p>
        </w:tc>
        <w:tc>
          <w:tcPr>
            <w:tcW w:w="1354" w:type="dxa"/>
            <w:vAlign w:val="center"/>
          </w:tcPr>
          <w:p w14:paraId="61182A8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4R</w:t>
            </w:r>
          </w:p>
        </w:tc>
        <w:tc>
          <w:tcPr>
            <w:tcW w:w="3239" w:type="dxa"/>
            <w:vAlign w:val="center"/>
          </w:tcPr>
          <w:p w14:paraId="7723749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TTGACCGCTTGATCCAAAT</w:t>
            </w:r>
          </w:p>
        </w:tc>
        <w:tc>
          <w:tcPr>
            <w:tcW w:w="1438" w:type="dxa"/>
            <w:vAlign w:val="center"/>
          </w:tcPr>
          <w:p w14:paraId="263CF45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6838-8161</w:t>
            </w:r>
          </w:p>
        </w:tc>
        <w:tc>
          <w:tcPr>
            <w:tcW w:w="954" w:type="dxa"/>
            <w:vAlign w:val="center"/>
          </w:tcPr>
          <w:p w14:paraId="0B7670A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HN</w:t>
            </w:r>
          </w:p>
        </w:tc>
        <w:tc>
          <w:tcPr>
            <w:tcW w:w="1322" w:type="dxa"/>
            <w:vAlign w:val="center"/>
          </w:tcPr>
          <w:p w14:paraId="59CD196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23</w:t>
            </w:r>
          </w:p>
        </w:tc>
        <w:tc>
          <w:tcPr>
            <w:tcW w:w="1315" w:type="dxa"/>
            <w:vAlign w:val="center"/>
          </w:tcPr>
          <w:p w14:paraId="2C54509F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676552C9" w14:textId="77777777" w:rsidTr="002A12CE">
        <w:tc>
          <w:tcPr>
            <w:tcW w:w="1384" w:type="dxa"/>
            <w:vAlign w:val="center"/>
          </w:tcPr>
          <w:p w14:paraId="24D8009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5F</w:t>
            </w:r>
          </w:p>
        </w:tc>
        <w:tc>
          <w:tcPr>
            <w:tcW w:w="3892" w:type="dxa"/>
            <w:vAlign w:val="center"/>
          </w:tcPr>
          <w:p w14:paraId="0D9B9DF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AACCAGAGAGGGATGACTAC</w:t>
            </w:r>
          </w:p>
        </w:tc>
        <w:tc>
          <w:tcPr>
            <w:tcW w:w="1354" w:type="dxa"/>
            <w:vAlign w:val="center"/>
          </w:tcPr>
          <w:p w14:paraId="2608B36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5R</w:t>
            </w:r>
          </w:p>
        </w:tc>
        <w:tc>
          <w:tcPr>
            <w:tcW w:w="3239" w:type="dxa"/>
            <w:vAlign w:val="center"/>
          </w:tcPr>
          <w:p w14:paraId="36D81F2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CAATGGCCCTTTCTAAG</w:t>
            </w:r>
          </w:p>
        </w:tc>
        <w:tc>
          <w:tcPr>
            <w:tcW w:w="1438" w:type="dxa"/>
            <w:vAlign w:val="center"/>
          </w:tcPr>
          <w:p w14:paraId="1C2F409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7338-8679</w:t>
            </w:r>
          </w:p>
        </w:tc>
        <w:tc>
          <w:tcPr>
            <w:tcW w:w="954" w:type="dxa"/>
            <w:vAlign w:val="center"/>
          </w:tcPr>
          <w:p w14:paraId="5BCD56D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HN</w:t>
            </w:r>
          </w:p>
        </w:tc>
        <w:tc>
          <w:tcPr>
            <w:tcW w:w="1322" w:type="dxa"/>
            <w:vAlign w:val="center"/>
          </w:tcPr>
          <w:p w14:paraId="6F885CB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1</w:t>
            </w:r>
          </w:p>
        </w:tc>
        <w:tc>
          <w:tcPr>
            <w:tcW w:w="1315" w:type="dxa"/>
            <w:vAlign w:val="center"/>
          </w:tcPr>
          <w:p w14:paraId="5D5A2C60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3B1EA37A" w14:textId="77777777" w:rsidTr="002A12CE">
        <w:tc>
          <w:tcPr>
            <w:tcW w:w="1384" w:type="dxa"/>
            <w:vAlign w:val="center"/>
          </w:tcPr>
          <w:p w14:paraId="3525E92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6F</w:t>
            </w:r>
          </w:p>
        </w:tc>
        <w:tc>
          <w:tcPr>
            <w:tcW w:w="3892" w:type="dxa"/>
            <w:vAlign w:val="center"/>
          </w:tcPr>
          <w:p w14:paraId="0A6E218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GGCCTATGACCATGCTGTA</w:t>
            </w:r>
          </w:p>
        </w:tc>
        <w:tc>
          <w:tcPr>
            <w:tcW w:w="1354" w:type="dxa"/>
            <w:vAlign w:val="center"/>
          </w:tcPr>
          <w:p w14:paraId="3E0855B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6R</w:t>
            </w:r>
          </w:p>
        </w:tc>
        <w:tc>
          <w:tcPr>
            <w:tcW w:w="3239" w:type="dxa"/>
            <w:vAlign w:val="center"/>
          </w:tcPr>
          <w:p w14:paraId="60CE018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AATGTTGTGACGACCTTCG</w:t>
            </w:r>
          </w:p>
        </w:tc>
        <w:tc>
          <w:tcPr>
            <w:tcW w:w="1438" w:type="dxa"/>
            <w:vAlign w:val="center"/>
          </w:tcPr>
          <w:p w14:paraId="5A1CCDD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7831-9189</w:t>
            </w:r>
          </w:p>
        </w:tc>
        <w:tc>
          <w:tcPr>
            <w:tcW w:w="954" w:type="dxa"/>
            <w:vAlign w:val="center"/>
          </w:tcPr>
          <w:p w14:paraId="1E1277D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458D5EA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58</w:t>
            </w:r>
          </w:p>
        </w:tc>
        <w:tc>
          <w:tcPr>
            <w:tcW w:w="1315" w:type="dxa"/>
            <w:vAlign w:val="center"/>
          </w:tcPr>
          <w:p w14:paraId="5B753928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4397644F" w14:textId="77777777" w:rsidTr="002A12CE">
        <w:tc>
          <w:tcPr>
            <w:tcW w:w="1384" w:type="dxa"/>
            <w:vAlign w:val="center"/>
          </w:tcPr>
          <w:p w14:paraId="2172410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7F</w:t>
            </w:r>
          </w:p>
        </w:tc>
        <w:tc>
          <w:tcPr>
            <w:tcW w:w="3892" w:type="dxa"/>
            <w:vAlign w:val="center"/>
          </w:tcPr>
          <w:p w14:paraId="3735B53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AGGTCTGACCCAGCAAATC</w:t>
            </w:r>
          </w:p>
        </w:tc>
        <w:tc>
          <w:tcPr>
            <w:tcW w:w="1354" w:type="dxa"/>
            <w:vAlign w:val="center"/>
          </w:tcPr>
          <w:p w14:paraId="2275A24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7R</w:t>
            </w:r>
          </w:p>
        </w:tc>
        <w:tc>
          <w:tcPr>
            <w:tcW w:w="3239" w:type="dxa"/>
            <w:vAlign w:val="center"/>
          </w:tcPr>
          <w:p w14:paraId="15DF201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CCATACTCCATGATGCTT</w:t>
            </w:r>
          </w:p>
        </w:tc>
        <w:tc>
          <w:tcPr>
            <w:tcW w:w="1438" w:type="dxa"/>
            <w:vAlign w:val="center"/>
          </w:tcPr>
          <w:p w14:paraId="2BDFB35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315-9689</w:t>
            </w:r>
          </w:p>
        </w:tc>
        <w:tc>
          <w:tcPr>
            <w:tcW w:w="954" w:type="dxa"/>
            <w:vAlign w:val="center"/>
          </w:tcPr>
          <w:p w14:paraId="3FF0741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06A25B8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74</w:t>
            </w:r>
          </w:p>
        </w:tc>
        <w:tc>
          <w:tcPr>
            <w:tcW w:w="1315" w:type="dxa"/>
            <w:vAlign w:val="center"/>
          </w:tcPr>
          <w:p w14:paraId="1D9DA388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2C2EB4C1" w14:textId="77777777" w:rsidTr="002A12CE">
        <w:tc>
          <w:tcPr>
            <w:tcW w:w="1384" w:type="dxa"/>
            <w:vAlign w:val="center"/>
          </w:tcPr>
          <w:p w14:paraId="21F0049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8F</w:t>
            </w:r>
          </w:p>
        </w:tc>
        <w:tc>
          <w:tcPr>
            <w:tcW w:w="3892" w:type="dxa"/>
            <w:vAlign w:val="center"/>
          </w:tcPr>
          <w:p w14:paraId="0FEDD3A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TGCGGGTACTTCCCAGTG</w:t>
            </w:r>
          </w:p>
        </w:tc>
        <w:tc>
          <w:tcPr>
            <w:tcW w:w="1354" w:type="dxa"/>
            <w:vAlign w:val="center"/>
          </w:tcPr>
          <w:p w14:paraId="31DE691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8R</w:t>
            </w:r>
          </w:p>
        </w:tc>
        <w:tc>
          <w:tcPr>
            <w:tcW w:w="3239" w:type="dxa"/>
            <w:vAlign w:val="center"/>
          </w:tcPr>
          <w:p w14:paraId="3C73728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CAGCATGGTTCGCTAAAAG</w:t>
            </w:r>
          </w:p>
        </w:tc>
        <w:tc>
          <w:tcPr>
            <w:tcW w:w="1438" w:type="dxa"/>
            <w:vAlign w:val="center"/>
          </w:tcPr>
          <w:p w14:paraId="33FC60B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8809-10187</w:t>
            </w:r>
          </w:p>
        </w:tc>
        <w:tc>
          <w:tcPr>
            <w:tcW w:w="954" w:type="dxa"/>
            <w:vAlign w:val="center"/>
          </w:tcPr>
          <w:p w14:paraId="7417C3A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4EBA59E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78</w:t>
            </w:r>
          </w:p>
        </w:tc>
        <w:tc>
          <w:tcPr>
            <w:tcW w:w="1315" w:type="dxa"/>
            <w:vAlign w:val="center"/>
          </w:tcPr>
          <w:p w14:paraId="5E16CFCC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57CF878B" w14:textId="77777777" w:rsidTr="002A12CE">
        <w:tc>
          <w:tcPr>
            <w:tcW w:w="1384" w:type="dxa"/>
            <w:vAlign w:val="center"/>
          </w:tcPr>
          <w:p w14:paraId="16D91C5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9F</w:t>
            </w:r>
          </w:p>
        </w:tc>
        <w:tc>
          <w:tcPr>
            <w:tcW w:w="3892" w:type="dxa"/>
            <w:vAlign w:val="center"/>
          </w:tcPr>
          <w:p w14:paraId="22201ED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TGTCAGATCCCATCCCAGA</w:t>
            </w:r>
          </w:p>
        </w:tc>
        <w:tc>
          <w:tcPr>
            <w:tcW w:w="1354" w:type="dxa"/>
            <w:vAlign w:val="center"/>
          </w:tcPr>
          <w:p w14:paraId="454C595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19R</w:t>
            </w:r>
          </w:p>
        </w:tc>
        <w:tc>
          <w:tcPr>
            <w:tcW w:w="3239" w:type="dxa"/>
            <w:vAlign w:val="center"/>
          </w:tcPr>
          <w:p w14:paraId="1D0CA87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GCCCTTCAATTCCACCTCT</w:t>
            </w:r>
          </w:p>
        </w:tc>
        <w:tc>
          <w:tcPr>
            <w:tcW w:w="1438" w:type="dxa"/>
            <w:vAlign w:val="center"/>
          </w:tcPr>
          <w:p w14:paraId="09A79DB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9340-10658</w:t>
            </w:r>
          </w:p>
        </w:tc>
        <w:tc>
          <w:tcPr>
            <w:tcW w:w="954" w:type="dxa"/>
            <w:vAlign w:val="center"/>
          </w:tcPr>
          <w:p w14:paraId="7E5B6AE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1421C4F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18</w:t>
            </w:r>
          </w:p>
        </w:tc>
        <w:tc>
          <w:tcPr>
            <w:tcW w:w="1315" w:type="dxa"/>
            <w:vAlign w:val="center"/>
          </w:tcPr>
          <w:p w14:paraId="6E8DFA7D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66851BA0" w14:textId="77777777" w:rsidTr="002A12CE">
        <w:tc>
          <w:tcPr>
            <w:tcW w:w="1384" w:type="dxa"/>
            <w:vAlign w:val="center"/>
          </w:tcPr>
          <w:p w14:paraId="4F8FBC5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0F</w:t>
            </w:r>
          </w:p>
        </w:tc>
        <w:tc>
          <w:tcPr>
            <w:tcW w:w="3892" w:type="dxa"/>
            <w:vAlign w:val="center"/>
          </w:tcPr>
          <w:p w14:paraId="5838E4B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GCAGGTGAGGAACTCAGTA</w:t>
            </w:r>
          </w:p>
        </w:tc>
        <w:tc>
          <w:tcPr>
            <w:tcW w:w="1354" w:type="dxa"/>
            <w:vAlign w:val="center"/>
          </w:tcPr>
          <w:p w14:paraId="19AC1B0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0R</w:t>
            </w:r>
          </w:p>
        </w:tc>
        <w:tc>
          <w:tcPr>
            <w:tcW w:w="3239" w:type="dxa"/>
            <w:vAlign w:val="center"/>
          </w:tcPr>
          <w:p w14:paraId="7A95926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CAGGAATTGACACTTGAGG</w:t>
            </w:r>
          </w:p>
        </w:tc>
        <w:tc>
          <w:tcPr>
            <w:tcW w:w="1438" w:type="dxa"/>
            <w:vAlign w:val="center"/>
          </w:tcPr>
          <w:p w14:paraId="571DDEA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9828-11173</w:t>
            </w:r>
          </w:p>
        </w:tc>
        <w:tc>
          <w:tcPr>
            <w:tcW w:w="954" w:type="dxa"/>
            <w:vAlign w:val="center"/>
          </w:tcPr>
          <w:p w14:paraId="2FF425F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4460E7B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5</w:t>
            </w:r>
          </w:p>
        </w:tc>
        <w:tc>
          <w:tcPr>
            <w:tcW w:w="1315" w:type="dxa"/>
            <w:vAlign w:val="center"/>
          </w:tcPr>
          <w:p w14:paraId="54A55A46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45F2D40C" w14:textId="77777777" w:rsidTr="002A12CE">
        <w:tc>
          <w:tcPr>
            <w:tcW w:w="1384" w:type="dxa"/>
            <w:vAlign w:val="center"/>
          </w:tcPr>
          <w:p w14:paraId="1B81AE0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1F</w:t>
            </w:r>
          </w:p>
        </w:tc>
        <w:tc>
          <w:tcPr>
            <w:tcW w:w="3892" w:type="dxa"/>
            <w:vAlign w:val="center"/>
          </w:tcPr>
          <w:p w14:paraId="58FF1C4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TCACGTCACTCCAAGCAA</w:t>
            </w:r>
          </w:p>
        </w:tc>
        <w:tc>
          <w:tcPr>
            <w:tcW w:w="1354" w:type="dxa"/>
            <w:vAlign w:val="center"/>
          </w:tcPr>
          <w:p w14:paraId="4DEC13A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1R</w:t>
            </w:r>
          </w:p>
        </w:tc>
        <w:tc>
          <w:tcPr>
            <w:tcW w:w="3239" w:type="dxa"/>
            <w:vAlign w:val="center"/>
          </w:tcPr>
          <w:p w14:paraId="74B9C06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TGTTTTCTCCTCCCGACA</w:t>
            </w:r>
          </w:p>
        </w:tc>
        <w:tc>
          <w:tcPr>
            <w:tcW w:w="1438" w:type="dxa"/>
            <w:vAlign w:val="center"/>
          </w:tcPr>
          <w:p w14:paraId="15183DF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0343-11656</w:t>
            </w:r>
          </w:p>
        </w:tc>
        <w:tc>
          <w:tcPr>
            <w:tcW w:w="954" w:type="dxa"/>
            <w:vAlign w:val="center"/>
          </w:tcPr>
          <w:p w14:paraId="5E0DE5E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5639991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13</w:t>
            </w:r>
          </w:p>
        </w:tc>
        <w:tc>
          <w:tcPr>
            <w:tcW w:w="1315" w:type="dxa"/>
            <w:vAlign w:val="center"/>
          </w:tcPr>
          <w:p w14:paraId="7AB3272D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3D3133FE" w14:textId="77777777" w:rsidTr="002A12CE">
        <w:tc>
          <w:tcPr>
            <w:tcW w:w="1384" w:type="dxa"/>
            <w:vAlign w:val="center"/>
          </w:tcPr>
          <w:p w14:paraId="0FBD9D0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2F</w:t>
            </w:r>
          </w:p>
        </w:tc>
        <w:tc>
          <w:tcPr>
            <w:tcW w:w="3892" w:type="dxa"/>
            <w:vAlign w:val="center"/>
          </w:tcPr>
          <w:p w14:paraId="783D4EF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TGAGAAAAAGACTATTGCTTTTAGA</w:t>
            </w:r>
          </w:p>
        </w:tc>
        <w:tc>
          <w:tcPr>
            <w:tcW w:w="1354" w:type="dxa"/>
            <w:vAlign w:val="center"/>
          </w:tcPr>
          <w:p w14:paraId="630B0929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2R</w:t>
            </w:r>
          </w:p>
        </w:tc>
        <w:tc>
          <w:tcPr>
            <w:tcW w:w="3239" w:type="dxa"/>
            <w:vAlign w:val="center"/>
          </w:tcPr>
          <w:p w14:paraId="396B42F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ACACTCCTGCCAGTCTAAGA</w:t>
            </w:r>
          </w:p>
        </w:tc>
        <w:tc>
          <w:tcPr>
            <w:tcW w:w="1438" w:type="dxa"/>
            <w:vAlign w:val="center"/>
          </w:tcPr>
          <w:p w14:paraId="62F5964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0808-12178</w:t>
            </w:r>
          </w:p>
        </w:tc>
        <w:tc>
          <w:tcPr>
            <w:tcW w:w="954" w:type="dxa"/>
            <w:vAlign w:val="center"/>
          </w:tcPr>
          <w:p w14:paraId="02926495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45294C3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70</w:t>
            </w:r>
          </w:p>
        </w:tc>
        <w:tc>
          <w:tcPr>
            <w:tcW w:w="1315" w:type="dxa"/>
            <w:vAlign w:val="center"/>
          </w:tcPr>
          <w:p w14:paraId="5C5ED57E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1176B9BE" w14:textId="77777777" w:rsidTr="002A12CE">
        <w:tc>
          <w:tcPr>
            <w:tcW w:w="1384" w:type="dxa"/>
            <w:vAlign w:val="center"/>
          </w:tcPr>
          <w:p w14:paraId="23A45C5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3F</w:t>
            </w:r>
          </w:p>
        </w:tc>
        <w:tc>
          <w:tcPr>
            <w:tcW w:w="3892" w:type="dxa"/>
            <w:vAlign w:val="center"/>
          </w:tcPr>
          <w:p w14:paraId="7377FB0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TCCGCAGTTGCAGATCTTA</w:t>
            </w:r>
          </w:p>
        </w:tc>
        <w:tc>
          <w:tcPr>
            <w:tcW w:w="1354" w:type="dxa"/>
            <w:vAlign w:val="center"/>
          </w:tcPr>
          <w:p w14:paraId="5CE631E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3R</w:t>
            </w:r>
          </w:p>
        </w:tc>
        <w:tc>
          <w:tcPr>
            <w:tcW w:w="3239" w:type="dxa"/>
            <w:vAlign w:val="center"/>
          </w:tcPr>
          <w:p w14:paraId="0616510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GGGTCTTCATCAAATACAA</w:t>
            </w:r>
          </w:p>
        </w:tc>
        <w:tc>
          <w:tcPr>
            <w:tcW w:w="1438" w:type="dxa"/>
            <w:vAlign w:val="center"/>
          </w:tcPr>
          <w:p w14:paraId="212E492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1307-12656</w:t>
            </w:r>
          </w:p>
        </w:tc>
        <w:tc>
          <w:tcPr>
            <w:tcW w:w="954" w:type="dxa"/>
            <w:vAlign w:val="center"/>
          </w:tcPr>
          <w:p w14:paraId="07B993C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7566B94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49</w:t>
            </w:r>
          </w:p>
        </w:tc>
        <w:tc>
          <w:tcPr>
            <w:tcW w:w="1315" w:type="dxa"/>
            <w:vAlign w:val="center"/>
          </w:tcPr>
          <w:p w14:paraId="00DF4C17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1E777F90" w14:textId="77777777" w:rsidTr="002A12CE">
        <w:tc>
          <w:tcPr>
            <w:tcW w:w="1384" w:type="dxa"/>
            <w:vAlign w:val="center"/>
          </w:tcPr>
          <w:p w14:paraId="12C0680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4F</w:t>
            </w:r>
          </w:p>
        </w:tc>
        <w:tc>
          <w:tcPr>
            <w:tcW w:w="3892" w:type="dxa"/>
            <w:vAlign w:val="center"/>
          </w:tcPr>
          <w:p w14:paraId="7A635D6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GCATCGACATTGCAAGGAG</w:t>
            </w:r>
          </w:p>
        </w:tc>
        <w:tc>
          <w:tcPr>
            <w:tcW w:w="1354" w:type="dxa"/>
            <w:vAlign w:val="center"/>
          </w:tcPr>
          <w:p w14:paraId="5103D30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4R</w:t>
            </w:r>
          </w:p>
        </w:tc>
        <w:tc>
          <w:tcPr>
            <w:tcW w:w="3239" w:type="dxa"/>
            <w:vAlign w:val="center"/>
          </w:tcPr>
          <w:p w14:paraId="1AC2E2F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CCATTGGAGAGCACATTGA</w:t>
            </w:r>
          </w:p>
        </w:tc>
        <w:tc>
          <w:tcPr>
            <w:tcW w:w="1438" w:type="dxa"/>
            <w:vAlign w:val="center"/>
          </w:tcPr>
          <w:p w14:paraId="418B205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1842-13194</w:t>
            </w:r>
          </w:p>
        </w:tc>
        <w:tc>
          <w:tcPr>
            <w:tcW w:w="954" w:type="dxa"/>
            <w:vAlign w:val="center"/>
          </w:tcPr>
          <w:p w14:paraId="11654D7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7659216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52</w:t>
            </w:r>
          </w:p>
        </w:tc>
        <w:tc>
          <w:tcPr>
            <w:tcW w:w="1315" w:type="dxa"/>
            <w:vAlign w:val="center"/>
          </w:tcPr>
          <w:p w14:paraId="5464149C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0547971D" w14:textId="77777777" w:rsidTr="002A12CE">
        <w:tc>
          <w:tcPr>
            <w:tcW w:w="1384" w:type="dxa"/>
            <w:vAlign w:val="center"/>
          </w:tcPr>
          <w:p w14:paraId="6965777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5F</w:t>
            </w:r>
          </w:p>
        </w:tc>
        <w:tc>
          <w:tcPr>
            <w:tcW w:w="3892" w:type="dxa"/>
            <w:vAlign w:val="center"/>
          </w:tcPr>
          <w:p w14:paraId="74A46332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GATGATGGCACAACTACCC</w:t>
            </w:r>
          </w:p>
        </w:tc>
        <w:tc>
          <w:tcPr>
            <w:tcW w:w="1354" w:type="dxa"/>
            <w:vAlign w:val="center"/>
          </w:tcPr>
          <w:p w14:paraId="617E6EF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5R</w:t>
            </w:r>
          </w:p>
        </w:tc>
        <w:tc>
          <w:tcPr>
            <w:tcW w:w="3239" w:type="dxa"/>
            <w:vAlign w:val="center"/>
          </w:tcPr>
          <w:p w14:paraId="4A7513F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CTCCAAGTTTGCATTGGACTC</w:t>
            </w:r>
          </w:p>
        </w:tc>
        <w:tc>
          <w:tcPr>
            <w:tcW w:w="1438" w:type="dxa"/>
            <w:vAlign w:val="center"/>
          </w:tcPr>
          <w:p w14:paraId="088BB0B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2315-13677</w:t>
            </w:r>
          </w:p>
        </w:tc>
        <w:tc>
          <w:tcPr>
            <w:tcW w:w="954" w:type="dxa"/>
            <w:vAlign w:val="center"/>
          </w:tcPr>
          <w:p w14:paraId="720728FB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17BC107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62</w:t>
            </w:r>
          </w:p>
        </w:tc>
        <w:tc>
          <w:tcPr>
            <w:tcW w:w="1315" w:type="dxa"/>
            <w:vAlign w:val="center"/>
          </w:tcPr>
          <w:p w14:paraId="24D11CB8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5D790424" w14:textId="77777777" w:rsidTr="002A12CE">
        <w:tc>
          <w:tcPr>
            <w:tcW w:w="1384" w:type="dxa"/>
            <w:vAlign w:val="center"/>
          </w:tcPr>
          <w:p w14:paraId="267CE5F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6F</w:t>
            </w:r>
          </w:p>
        </w:tc>
        <w:tc>
          <w:tcPr>
            <w:tcW w:w="3892" w:type="dxa"/>
            <w:vAlign w:val="center"/>
          </w:tcPr>
          <w:p w14:paraId="208EF19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GCCATTGTTGCATCAGACT</w:t>
            </w:r>
          </w:p>
        </w:tc>
        <w:tc>
          <w:tcPr>
            <w:tcW w:w="1354" w:type="dxa"/>
            <w:vAlign w:val="center"/>
          </w:tcPr>
          <w:p w14:paraId="26D65AC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6R</w:t>
            </w:r>
          </w:p>
        </w:tc>
        <w:tc>
          <w:tcPr>
            <w:tcW w:w="3239" w:type="dxa"/>
            <w:vAlign w:val="center"/>
          </w:tcPr>
          <w:p w14:paraId="0864B3D3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GCTTGCACTTGACTCCAAA</w:t>
            </w:r>
          </w:p>
        </w:tc>
        <w:tc>
          <w:tcPr>
            <w:tcW w:w="1438" w:type="dxa"/>
            <w:vAlign w:val="center"/>
          </w:tcPr>
          <w:p w14:paraId="1A5355F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2825-14187</w:t>
            </w:r>
          </w:p>
        </w:tc>
        <w:tc>
          <w:tcPr>
            <w:tcW w:w="954" w:type="dxa"/>
            <w:vAlign w:val="center"/>
          </w:tcPr>
          <w:p w14:paraId="0A165E1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1724856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62</w:t>
            </w:r>
          </w:p>
        </w:tc>
        <w:tc>
          <w:tcPr>
            <w:tcW w:w="1315" w:type="dxa"/>
            <w:vAlign w:val="center"/>
          </w:tcPr>
          <w:p w14:paraId="6F1D98BA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:rsidRPr="00997D6F" w14:paraId="0DC82199" w14:textId="77777777" w:rsidTr="002A12CE">
        <w:tc>
          <w:tcPr>
            <w:tcW w:w="1384" w:type="dxa"/>
            <w:vAlign w:val="center"/>
          </w:tcPr>
          <w:p w14:paraId="06A0BA90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lastRenderedPageBreak/>
              <w:t>PIV5_ 27F</w:t>
            </w:r>
          </w:p>
        </w:tc>
        <w:tc>
          <w:tcPr>
            <w:tcW w:w="3892" w:type="dxa"/>
            <w:vAlign w:val="center"/>
          </w:tcPr>
          <w:p w14:paraId="5F21E5DA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GGGGTTCTCTCCTGATGA</w:t>
            </w:r>
          </w:p>
        </w:tc>
        <w:tc>
          <w:tcPr>
            <w:tcW w:w="1354" w:type="dxa"/>
            <w:vAlign w:val="center"/>
          </w:tcPr>
          <w:p w14:paraId="327BB73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7R</w:t>
            </w:r>
          </w:p>
        </w:tc>
        <w:tc>
          <w:tcPr>
            <w:tcW w:w="3239" w:type="dxa"/>
            <w:vAlign w:val="center"/>
          </w:tcPr>
          <w:p w14:paraId="4F3146DF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AAGTTGCGACTGGCTCGATA</w:t>
            </w:r>
          </w:p>
        </w:tc>
        <w:tc>
          <w:tcPr>
            <w:tcW w:w="1438" w:type="dxa"/>
            <w:vAlign w:val="center"/>
          </w:tcPr>
          <w:p w14:paraId="3078BD3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324-14674</w:t>
            </w:r>
          </w:p>
        </w:tc>
        <w:tc>
          <w:tcPr>
            <w:tcW w:w="954" w:type="dxa"/>
            <w:vAlign w:val="center"/>
          </w:tcPr>
          <w:p w14:paraId="22FED506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vAlign w:val="center"/>
          </w:tcPr>
          <w:p w14:paraId="253F00F4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50</w:t>
            </w:r>
          </w:p>
        </w:tc>
        <w:tc>
          <w:tcPr>
            <w:tcW w:w="1315" w:type="dxa"/>
            <w:vAlign w:val="center"/>
          </w:tcPr>
          <w:p w14:paraId="7D1445D6" w14:textId="77777777" w:rsidR="000A16C3" w:rsidRPr="00997D6F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  <w:tr w:rsidR="000A16C3" w14:paraId="37647D65" w14:textId="77777777" w:rsidTr="002A12C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1BDB1FD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8F</w:t>
            </w:r>
          </w:p>
        </w:tc>
        <w:tc>
          <w:tcPr>
            <w:tcW w:w="3892" w:type="dxa"/>
            <w:tcBorders>
              <w:bottom w:val="single" w:sz="4" w:space="0" w:color="auto"/>
            </w:tcBorders>
            <w:vAlign w:val="center"/>
          </w:tcPr>
          <w:p w14:paraId="756214B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GCTACCACAGGGTGATCATTT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4EC1C091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PIV5_ 28R</w:t>
            </w:r>
          </w:p>
        </w:tc>
        <w:tc>
          <w:tcPr>
            <w:tcW w:w="3239" w:type="dxa"/>
            <w:tcBorders>
              <w:bottom w:val="single" w:sz="4" w:space="0" w:color="auto"/>
            </w:tcBorders>
            <w:vAlign w:val="center"/>
          </w:tcPr>
          <w:p w14:paraId="7A055FE7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TATTTAGATTTCCTCGCCATCG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3B3D09F8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828-1520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FB43C0C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L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07060BE" w14:textId="77777777" w:rsidR="000A16C3" w:rsidRPr="00997D6F" w:rsidRDefault="000A16C3" w:rsidP="00072CD1">
            <w:r w:rsidRPr="00997D6F">
              <w:rPr>
                <w:sz w:val="20"/>
                <w:szCs w:val="20"/>
              </w:rPr>
              <w:t>137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23C1E55" w14:textId="77777777" w:rsidR="000A16C3" w:rsidRDefault="000A16C3" w:rsidP="00072CD1">
            <w:pPr>
              <w:jc w:val="center"/>
            </w:pPr>
            <w:r w:rsidRPr="00997D6F">
              <w:rPr>
                <w:color w:val="222222"/>
                <w:sz w:val="20"/>
                <w:szCs w:val="20"/>
              </w:rPr>
              <w:t>This study</w:t>
            </w:r>
          </w:p>
        </w:tc>
      </w:tr>
    </w:tbl>
    <w:p w14:paraId="03E0FF84" w14:textId="3633BB3D" w:rsidR="00C70F88" w:rsidRDefault="000A16C3">
      <w:r w:rsidRPr="009060FD">
        <w:t>* Position based on CPIV-5 strain 08-1990 (KC237063)</w:t>
      </w:r>
    </w:p>
    <w:bookmarkEnd w:id="0"/>
    <w:p w14:paraId="3D013ED5" w14:textId="7D5B0D66" w:rsidR="00B457D1" w:rsidRPr="00D40D12" w:rsidRDefault="00B457D1" w:rsidP="0034294D">
      <w:pPr>
        <w:rPr>
          <w:color w:val="FF0000"/>
          <w:lang w:bidi="th-TH"/>
        </w:rPr>
      </w:pPr>
    </w:p>
    <w:sectPr w:rsidR="00B457D1" w:rsidRPr="00D40D12" w:rsidSect="004803BE">
      <w:type w:val="continuous"/>
      <w:pgSz w:w="16840" w:h="11900" w:orient="landscape"/>
      <w:pgMar w:top="1797" w:right="1440" w:bottom="1797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B4EF2" w14:textId="77777777" w:rsidR="000551BD" w:rsidRDefault="000551BD" w:rsidP="00114038">
      <w:pPr>
        <w:spacing w:after="0"/>
      </w:pPr>
      <w:r>
        <w:separator/>
      </w:r>
    </w:p>
  </w:endnote>
  <w:endnote w:type="continuationSeparator" w:id="0">
    <w:p w14:paraId="55392780" w14:textId="77777777" w:rsidR="000551BD" w:rsidRDefault="000551BD" w:rsidP="001140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lom">
    <w:altName w:val="﷽﷽﷽﷽﷽﷽﷽﷽ኀ"/>
    <w:charset w:val="00"/>
    <w:family w:val="auto"/>
    <w:pitch w:val="variable"/>
    <w:sig w:usb0="A10000FF" w:usb1="5000205A" w:usb2="00000020" w:usb3="00000000" w:csb0="00010193" w:csb1="00000000"/>
  </w:font>
  <w:font w:name="Times">
    <w:altName w:val="﷽﷽﷽﷽﷽﷽﷽﷽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FAC95C" w14:textId="77777777" w:rsidR="000142AE" w:rsidRDefault="000142AE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0B8D36" w14:textId="77777777" w:rsidR="000142AE" w:rsidRDefault="000142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E6CDF4" w14:textId="77777777" w:rsidR="000142AE" w:rsidRPr="00114038" w:rsidRDefault="000142AE" w:rsidP="00547513">
    <w:pPr>
      <w:pStyle w:val="Footer"/>
      <w:framePr w:wrap="around" w:vAnchor="text" w:hAnchor="margin" w:xAlign="center" w:y="1"/>
      <w:rPr>
        <w:rStyle w:val="PageNumber"/>
        <w:sz w:val="20"/>
      </w:rPr>
    </w:pPr>
    <w:r w:rsidRPr="00114038">
      <w:rPr>
        <w:rStyle w:val="PageNumber"/>
        <w:sz w:val="20"/>
      </w:rPr>
      <w:fldChar w:fldCharType="begin"/>
    </w:r>
    <w:r w:rsidRPr="00114038">
      <w:rPr>
        <w:rStyle w:val="PageNumber"/>
        <w:sz w:val="20"/>
      </w:rPr>
      <w:instrText xml:space="preserve">PAGE  </w:instrText>
    </w:r>
    <w:r w:rsidRPr="00114038">
      <w:rPr>
        <w:rStyle w:val="PageNumber"/>
        <w:sz w:val="20"/>
      </w:rPr>
      <w:fldChar w:fldCharType="separate"/>
    </w:r>
    <w:r w:rsidR="004803BE">
      <w:rPr>
        <w:rStyle w:val="PageNumber"/>
        <w:noProof/>
        <w:sz w:val="20"/>
      </w:rPr>
      <w:t>1</w:t>
    </w:r>
    <w:r w:rsidRPr="00114038">
      <w:rPr>
        <w:rStyle w:val="PageNumber"/>
        <w:sz w:val="20"/>
      </w:rPr>
      <w:fldChar w:fldCharType="end"/>
    </w:r>
  </w:p>
  <w:p w14:paraId="6A77C3B5" w14:textId="77777777" w:rsidR="000142AE" w:rsidRDefault="000142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EC94D" w14:textId="77777777" w:rsidR="000551BD" w:rsidRDefault="000551BD" w:rsidP="00114038">
      <w:pPr>
        <w:spacing w:after="0"/>
      </w:pPr>
      <w:r>
        <w:separator/>
      </w:r>
    </w:p>
  </w:footnote>
  <w:footnote w:type="continuationSeparator" w:id="0">
    <w:p w14:paraId="7D167C87" w14:textId="77777777" w:rsidR="000551BD" w:rsidRDefault="000551BD" w:rsidP="001140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271362"/>
    <w:multiLevelType w:val="hybridMultilevel"/>
    <w:tmpl w:val="92EE45CE"/>
    <w:lvl w:ilvl="0" w:tplc="58AE5CC6">
      <w:start w:val="3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A5D51"/>
    <w:multiLevelType w:val="hybridMultilevel"/>
    <w:tmpl w:val="36E20734"/>
    <w:lvl w:ilvl="0" w:tplc="1CEAC4F4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16CC7"/>
    <w:multiLevelType w:val="hybridMultilevel"/>
    <w:tmpl w:val="12B0316A"/>
    <w:lvl w:ilvl="0" w:tplc="556473E2">
      <w:start w:val="1"/>
      <w:numFmt w:val="decimal"/>
      <w:lvlText w:val="%1."/>
      <w:lvlJc w:val="left"/>
      <w:pPr>
        <w:ind w:left="1080" w:hanging="360"/>
      </w:pPr>
      <w:rPr>
        <w:rFonts w:ascii="Silom" w:hAnsi="Silom" w:cs="Silom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18AF23D5"/>
    <w:multiLevelType w:val="hybridMultilevel"/>
    <w:tmpl w:val="3E104400"/>
    <w:lvl w:ilvl="0" w:tplc="BB869F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276290"/>
    <w:multiLevelType w:val="hybridMultilevel"/>
    <w:tmpl w:val="55BA5098"/>
    <w:lvl w:ilvl="0" w:tplc="972A8AAC">
      <w:start w:val="8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ECE0D7E"/>
    <w:multiLevelType w:val="hybridMultilevel"/>
    <w:tmpl w:val="BC86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04B5F"/>
    <w:multiLevelType w:val="hybridMultilevel"/>
    <w:tmpl w:val="5A90D07E"/>
    <w:lvl w:ilvl="0" w:tplc="2618D5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50DE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B49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8CB0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403D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5CA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92BC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4AC3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0684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482A25"/>
    <w:multiLevelType w:val="hybridMultilevel"/>
    <w:tmpl w:val="E8CA1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9E64C3"/>
    <w:multiLevelType w:val="hybridMultilevel"/>
    <w:tmpl w:val="44FAB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0532C3"/>
    <w:multiLevelType w:val="hybridMultilevel"/>
    <w:tmpl w:val="6512DE44"/>
    <w:lvl w:ilvl="0" w:tplc="C4B0050E">
      <w:start w:val="90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B44488"/>
    <w:multiLevelType w:val="hybridMultilevel"/>
    <w:tmpl w:val="D408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68182B"/>
    <w:multiLevelType w:val="hybridMultilevel"/>
    <w:tmpl w:val="CA5EF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972E39"/>
    <w:multiLevelType w:val="hybridMultilevel"/>
    <w:tmpl w:val="33A474DA"/>
    <w:lvl w:ilvl="0" w:tplc="D4C07C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445312"/>
    <w:multiLevelType w:val="hybridMultilevel"/>
    <w:tmpl w:val="E6805CF2"/>
    <w:lvl w:ilvl="0" w:tplc="508463EC">
      <w:start w:val="9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211E1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270E1B"/>
    <w:multiLevelType w:val="hybridMultilevel"/>
    <w:tmpl w:val="B4D6FFD6"/>
    <w:lvl w:ilvl="0" w:tplc="254A12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5D0764"/>
    <w:multiLevelType w:val="hybridMultilevel"/>
    <w:tmpl w:val="24461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2C00D9"/>
    <w:multiLevelType w:val="hybridMultilevel"/>
    <w:tmpl w:val="E0D04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11"/>
  </w:num>
  <w:num w:numId="5">
    <w:abstractNumId w:val="16"/>
  </w:num>
  <w:num w:numId="6">
    <w:abstractNumId w:val="3"/>
  </w:num>
  <w:num w:numId="7">
    <w:abstractNumId w:val="5"/>
  </w:num>
  <w:num w:numId="8">
    <w:abstractNumId w:val="17"/>
  </w:num>
  <w:num w:numId="9">
    <w:abstractNumId w:val="0"/>
  </w:num>
  <w:num w:numId="10">
    <w:abstractNumId w:val="6"/>
  </w:num>
  <w:num w:numId="11">
    <w:abstractNumId w:val="13"/>
  </w:num>
  <w:num w:numId="12">
    <w:abstractNumId w:val="14"/>
  </w:num>
  <w:num w:numId="13">
    <w:abstractNumId w:val="10"/>
  </w:num>
  <w:num w:numId="14">
    <w:abstractNumId w:val="4"/>
  </w:num>
  <w:num w:numId="15">
    <w:abstractNumId w:val="15"/>
  </w:num>
  <w:num w:numId="16">
    <w:abstractNumId w:val="9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wv9z22ltzfdzexr0lpzrr7fpp5rsea0fxp&quot;&gt;A2. CPIV-5 paper 13 Dec 2020&lt;record-ids&gt;&lt;item&gt;1&lt;/item&gt;&lt;item&gt;2&lt;/item&gt;&lt;item&gt;3&lt;/item&gt;&lt;item&gt;4&lt;/item&gt;&lt;item&gt;5&lt;/item&gt;&lt;item&gt;6&lt;/item&gt;&lt;item&gt;7&lt;/item&gt;&lt;item&gt;8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9&lt;/item&gt;&lt;/record-ids&gt;&lt;/item&gt;&lt;/Libraries&gt;"/>
  </w:docVars>
  <w:rsids>
    <w:rsidRoot w:val="00E34286"/>
    <w:rsid w:val="00001F94"/>
    <w:rsid w:val="00002148"/>
    <w:rsid w:val="0000343D"/>
    <w:rsid w:val="00006C03"/>
    <w:rsid w:val="0001146E"/>
    <w:rsid w:val="00013027"/>
    <w:rsid w:val="000142AE"/>
    <w:rsid w:val="000144AA"/>
    <w:rsid w:val="000154F2"/>
    <w:rsid w:val="00016D6A"/>
    <w:rsid w:val="00016DB7"/>
    <w:rsid w:val="00017E85"/>
    <w:rsid w:val="00020B16"/>
    <w:rsid w:val="00025530"/>
    <w:rsid w:val="0002708C"/>
    <w:rsid w:val="000321F8"/>
    <w:rsid w:val="00034088"/>
    <w:rsid w:val="00036806"/>
    <w:rsid w:val="00036B61"/>
    <w:rsid w:val="00037276"/>
    <w:rsid w:val="00037E7C"/>
    <w:rsid w:val="00040D3D"/>
    <w:rsid w:val="00042152"/>
    <w:rsid w:val="00043F4C"/>
    <w:rsid w:val="0004454D"/>
    <w:rsid w:val="00045E02"/>
    <w:rsid w:val="000501B9"/>
    <w:rsid w:val="00050747"/>
    <w:rsid w:val="00050BBA"/>
    <w:rsid w:val="00051991"/>
    <w:rsid w:val="00053487"/>
    <w:rsid w:val="00053946"/>
    <w:rsid w:val="00053DBF"/>
    <w:rsid w:val="00053FC6"/>
    <w:rsid w:val="000551BD"/>
    <w:rsid w:val="00055940"/>
    <w:rsid w:val="00057E25"/>
    <w:rsid w:val="00061F13"/>
    <w:rsid w:val="00061FBE"/>
    <w:rsid w:val="00063B4D"/>
    <w:rsid w:val="00064A29"/>
    <w:rsid w:val="00065A27"/>
    <w:rsid w:val="0006721C"/>
    <w:rsid w:val="000673F6"/>
    <w:rsid w:val="000675F0"/>
    <w:rsid w:val="00070D93"/>
    <w:rsid w:val="00071A3F"/>
    <w:rsid w:val="00072CD1"/>
    <w:rsid w:val="000736CD"/>
    <w:rsid w:val="0007380A"/>
    <w:rsid w:val="00075C8E"/>
    <w:rsid w:val="00076F21"/>
    <w:rsid w:val="00080CAE"/>
    <w:rsid w:val="00081B24"/>
    <w:rsid w:val="00082282"/>
    <w:rsid w:val="00083EAE"/>
    <w:rsid w:val="00086B93"/>
    <w:rsid w:val="000908D4"/>
    <w:rsid w:val="0009119E"/>
    <w:rsid w:val="00092252"/>
    <w:rsid w:val="00092A29"/>
    <w:rsid w:val="000931E4"/>
    <w:rsid w:val="00093E21"/>
    <w:rsid w:val="0009540C"/>
    <w:rsid w:val="000966D0"/>
    <w:rsid w:val="00096E0F"/>
    <w:rsid w:val="000A16C3"/>
    <w:rsid w:val="000A29F1"/>
    <w:rsid w:val="000A2A2C"/>
    <w:rsid w:val="000A73DF"/>
    <w:rsid w:val="000B0C44"/>
    <w:rsid w:val="000B2BA8"/>
    <w:rsid w:val="000B300D"/>
    <w:rsid w:val="000B39A2"/>
    <w:rsid w:val="000B40F9"/>
    <w:rsid w:val="000B48A2"/>
    <w:rsid w:val="000B666D"/>
    <w:rsid w:val="000B697B"/>
    <w:rsid w:val="000B7DA2"/>
    <w:rsid w:val="000C0D1F"/>
    <w:rsid w:val="000C248E"/>
    <w:rsid w:val="000C49B6"/>
    <w:rsid w:val="000C5620"/>
    <w:rsid w:val="000C7070"/>
    <w:rsid w:val="000D15A9"/>
    <w:rsid w:val="000D2C6E"/>
    <w:rsid w:val="000D2F3B"/>
    <w:rsid w:val="000D35D1"/>
    <w:rsid w:val="000D60AD"/>
    <w:rsid w:val="000D6A79"/>
    <w:rsid w:val="000D75FB"/>
    <w:rsid w:val="000E0CCA"/>
    <w:rsid w:val="000E0EE0"/>
    <w:rsid w:val="000E1F88"/>
    <w:rsid w:val="000E442A"/>
    <w:rsid w:val="000E4B01"/>
    <w:rsid w:val="000E598E"/>
    <w:rsid w:val="000E5A3D"/>
    <w:rsid w:val="000E5EC5"/>
    <w:rsid w:val="000E6381"/>
    <w:rsid w:val="000F1C35"/>
    <w:rsid w:val="000F284D"/>
    <w:rsid w:val="000F2B23"/>
    <w:rsid w:val="000F3554"/>
    <w:rsid w:val="000F42D8"/>
    <w:rsid w:val="000F5F22"/>
    <w:rsid w:val="000F615E"/>
    <w:rsid w:val="00101933"/>
    <w:rsid w:val="00102E54"/>
    <w:rsid w:val="00105885"/>
    <w:rsid w:val="00105F0C"/>
    <w:rsid w:val="001068D5"/>
    <w:rsid w:val="0010727E"/>
    <w:rsid w:val="001077E5"/>
    <w:rsid w:val="00111925"/>
    <w:rsid w:val="00111D39"/>
    <w:rsid w:val="00112299"/>
    <w:rsid w:val="00112FA3"/>
    <w:rsid w:val="00113A5C"/>
    <w:rsid w:val="00114038"/>
    <w:rsid w:val="001145FC"/>
    <w:rsid w:val="001148D8"/>
    <w:rsid w:val="00121249"/>
    <w:rsid w:val="0012156B"/>
    <w:rsid w:val="00123A34"/>
    <w:rsid w:val="00123B38"/>
    <w:rsid w:val="001241A5"/>
    <w:rsid w:val="00124710"/>
    <w:rsid w:val="00124E9E"/>
    <w:rsid w:val="0012675D"/>
    <w:rsid w:val="001274BD"/>
    <w:rsid w:val="00130337"/>
    <w:rsid w:val="00130744"/>
    <w:rsid w:val="001323B4"/>
    <w:rsid w:val="001328B4"/>
    <w:rsid w:val="001329EC"/>
    <w:rsid w:val="00134CD1"/>
    <w:rsid w:val="0013612B"/>
    <w:rsid w:val="0013665A"/>
    <w:rsid w:val="00137903"/>
    <w:rsid w:val="00137DF2"/>
    <w:rsid w:val="00140035"/>
    <w:rsid w:val="0014110D"/>
    <w:rsid w:val="00142E51"/>
    <w:rsid w:val="00146A1C"/>
    <w:rsid w:val="00147987"/>
    <w:rsid w:val="00151185"/>
    <w:rsid w:val="0015181A"/>
    <w:rsid w:val="00151B52"/>
    <w:rsid w:val="00152535"/>
    <w:rsid w:val="00154B3C"/>
    <w:rsid w:val="00155388"/>
    <w:rsid w:val="0015642C"/>
    <w:rsid w:val="00156515"/>
    <w:rsid w:val="001601DA"/>
    <w:rsid w:val="00160F5B"/>
    <w:rsid w:val="001621F6"/>
    <w:rsid w:val="00163658"/>
    <w:rsid w:val="00163D0C"/>
    <w:rsid w:val="00165AE4"/>
    <w:rsid w:val="00167864"/>
    <w:rsid w:val="00170608"/>
    <w:rsid w:val="00171E23"/>
    <w:rsid w:val="00172D61"/>
    <w:rsid w:val="00173CFA"/>
    <w:rsid w:val="00176194"/>
    <w:rsid w:val="00176975"/>
    <w:rsid w:val="00176D36"/>
    <w:rsid w:val="001776D9"/>
    <w:rsid w:val="0018041C"/>
    <w:rsid w:val="001808B1"/>
    <w:rsid w:val="00182A93"/>
    <w:rsid w:val="00183934"/>
    <w:rsid w:val="00183ABC"/>
    <w:rsid w:val="00183EE5"/>
    <w:rsid w:val="00184C82"/>
    <w:rsid w:val="001908DB"/>
    <w:rsid w:val="0019098C"/>
    <w:rsid w:val="00191214"/>
    <w:rsid w:val="00191603"/>
    <w:rsid w:val="00191D4F"/>
    <w:rsid w:val="001935FB"/>
    <w:rsid w:val="00194620"/>
    <w:rsid w:val="00194DAA"/>
    <w:rsid w:val="00195F99"/>
    <w:rsid w:val="001A0A40"/>
    <w:rsid w:val="001A39D1"/>
    <w:rsid w:val="001A4355"/>
    <w:rsid w:val="001A4AD6"/>
    <w:rsid w:val="001A5318"/>
    <w:rsid w:val="001A5E2B"/>
    <w:rsid w:val="001A67F3"/>
    <w:rsid w:val="001A6AE9"/>
    <w:rsid w:val="001A6B3B"/>
    <w:rsid w:val="001A7EB9"/>
    <w:rsid w:val="001B063C"/>
    <w:rsid w:val="001B0C0E"/>
    <w:rsid w:val="001B0FF0"/>
    <w:rsid w:val="001B0FFF"/>
    <w:rsid w:val="001B3523"/>
    <w:rsid w:val="001B3CD3"/>
    <w:rsid w:val="001B6B48"/>
    <w:rsid w:val="001B780D"/>
    <w:rsid w:val="001C1A20"/>
    <w:rsid w:val="001C2D5C"/>
    <w:rsid w:val="001C3179"/>
    <w:rsid w:val="001C327E"/>
    <w:rsid w:val="001C573D"/>
    <w:rsid w:val="001C5C84"/>
    <w:rsid w:val="001C6368"/>
    <w:rsid w:val="001C7087"/>
    <w:rsid w:val="001D0831"/>
    <w:rsid w:val="001D177D"/>
    <w:rsid w:val="001D2BE8"/>
    <w:rsid w:val="001D2C06"/>
    <w:rsid w:val="001D366D"/>
    <w:rsid w:val="001D3CF7"/>
    <w:rsid w:val="001D5C83"/>
    <w:rsid w:val="001E174B"/>
    <w:rsid w:val="001E3A1F"/>
    <w:rsid w:val="001E5ACF"/>
    <w:rsid w:val="001E5B68"/>
    <w:rsid w:val="001E62DB"/>
    <w:rsid w:val="001F00D0"/>
    <w:rsid w:val="001F226E"/>
    <w:rsid w:val="001F34ED"/>
    <w:rsid w:val="001F4580"/>
    <w:rsid w:val="00200447"/>
    <w:rsid w:val="002006B8"/>
    <w:rsid w:val="00200C57"/>
    <w:rsid w:val="00201866"/>
    <w:rsid w:val="0020343D"/>
    <w:rsid w:val="0020383D"/>
    <w:rsid w:val="002044C5"/>
    <w:rsid w:val="0020520A"/>
    <w:rsid w:val="00205FB3"/>
    <w:rsid w:val="0021120C"/>
    <w:rsid w:val="00211627"/>
    <w:rsid w:val="0021333A"/>
    <w:rsid w:val="00214B18"/>
    <w:rsid w:val="00217B46"/>
    <w:rsid w:val="00217BED"/>
    <w:rsid w:val="002204A7"/>
    <w:rsid w:val="002210C0"/>
    <w:rsid w:val="002219A3"/>
    <w:rsid w:val="00221F7D"/>
    <w:rsid w:val="00223E7E"/>
    <w:rsid w:val="0022400C"/>
    <w:rsid w:val="002248F4"/>
    <w:rsid w:val="00224C31"/>
    <w:rsid w:val="00232C47"/>
    <w:rsid w:val="00233622"/>
    <w:rsid w:val="00234BB7"/>
    <w:rsid w:val="00234DB1"/>
    <w:rsid w:val="00234FC9"/>
    <w:rsid w:val="00235F32"/>
    <w:rsid w:val="00237784"/>
    <w:rsid w:val="00240F23"/>
    <w:rsid w:val="00240FB4"/>
    <w:rsid w:val="00241A8D"/>
    <w:rsid w:val="00241C7D"/>
    <w:rsid w:val="002439C5"/>
    <w:rsid w:val="00243A58"/>
    <w:rsid w:val="0024499A"/>
    <w:rsid w:val="00244F8D"/>
    <w:rsid w:val="00246888"/>
    <w:rsid w:val="00246BAD"/>
    <w:rsid w:val="00250693"/>
    <w:rsid w:val="00250C01"/>
    <w:rsid w:val="0025112C"/>
    <w:rsid w:val="002521FD"/>
    <w:rsid w:val="002529DD"/>
    <w:rsid w:val="00254074"/>
    <w:rsid w:val="00254397"/>
    <w:rsid w:val="00255917"/>
    <w:rsid w:val="00255BCD"/>
    <w:rsid w:val="00257F85"/>
    <w:rsid w:val="00260E18"/>
    <w:rsid w:val="0026307F"/>
    <w:rsid w:val="00263F50"/>
    <w:rsid w:val="0026413F"/>
    <w:rsid w:val="0026609E"/>
    <w:rsid w:val="00267236"/>
    <w:rsid w:val="00267799"/>
    <w:rsid w:val="00270010"/>
    <w:rsid w:val="00270E3F"/>
    <w:rsid w:val="00271250"/>
    <w:rsid w:val="00271436"/>
    <w:rsid w:val="00272405"/>
    <w:rsid w:val="00272A0E"/>
    <w:rsid w:val="002731D2"/>
    <w:rsid w:val="00274375"/>
    <w:rsid w:val="00277C68"/>
    <w:rsid w:val="00280A2C"/>
    <w:rsid w:val="00282004"/>
    <w:rsid w:val="00282261"/>
    <w:rsid w:val="0028294E"/>
    <w:rsid w:val="00282BAD"/>
    <w:rsid w:val="00283987"/>
    <w:rsid w:val="00284E69"/>
    <w:rsid w:val="0028797A"/>
    <w:rsid w:val="00287A45"/>
    <w:rsid w:val="0029001C"/>
    <w:rsid w:val="0029045B"/>
    <w:rsid w:val="002948C0"/>
    <w:rsid w:val="00296136"/>
    <w:rsid w:val="002A12CE"/>
    <w:rsid w:val="002A1E2F"/>
    <w:rsid w:val="002A2A0D"/>
    <w:rsid w:val="002A3CB3"/>
    <w:rsid w:val="002A46D9"/>
    <w:rsid w:val="002A4830"/>
    <w:rsid w:val="002A4A84"/>
    <w:rsid w:val="002B0438"/>
    <w:rsid w:val="002B0E1B"/>
    <w:rsid w:val="002B2D6F"/>
    <w:rsid w:val="002C033B"/>
    <w:rsid w:val="002C132D"/>
    <w:rsid w:val="002C32EC"/>
    <w:rsid w:val="002C4BAA"/>
    <w:rsid w:val="002C5BA0"/>
    <w:rsid w:val="002D0194"/>
    <w:rsid w:val="002D1479"/>
    <w:rsid w:val="002D23B2"/>
    <w:rsid w:val="002D39B9"/>
    <w:rsid w:val="002D4E13"/>
    <w:rsid w:val="002D6316"/>
    <w:rsid w:val="002D694C"/>
    <w:rsid w:val="002D6D2D"/>
    <w:rsid w:val="002E0010"/>
    <w:rsid w:val="002E0C97"/>
    <w:rsid w:val="002E18AF"/>
    <w:rsid w:val="002E3A54"/>
    <w:rsid w:val="002E6860"/>
    <w:rsid w:val="002E6D44"/>
    <w:rsid w:val="002E7008"/>
    <w:rsid w:val="002E7DDF"/>
    <w:rsid w:val="002F0207"/>
    <w:rsid w:val="002F08E0"/>
    <w:rsid w:val="002F0E60"/>
    <w:rsid w:val="002F1C2F"/>
    <w:rsid w:val="002F3AE8"/>
    <w:rsid w:val="002F3E15"/>
    <w:rsid w:val="002F41E6"/>
    <w:rsid w:val="002F52BB"/>
    <w:rsid w:val="002F5B46"/>
    <w:rsid w:val="002F6E06"/>
    <w:rsid w:val="002F7CD8"/>
    <w:rsid w:val="00300673"/>
    <w:rsid w:val="003012E2"/>
    <w:rsid w:val="00301BEE"/>
    <w:rsid w:val="003023B7"/>
    <w:rsid w:val="00302EC3"/>
    <w:rsid w:val="00303A2B"/>
    <w:rsid w:val="00303D01"/>
    <w:rsid w:val="00304112"/>
    <w:rsid w:val="00304DAA"/>
    <w:rsid w:val="003061D9"/>
    <w:rsid w:val="00310E3A"/>
    <w:rsid w:val="00311B35"/>
    <w:rsid w:val="00313B58"/>
    <w:rsid w:val="003141D5"/>
    <w:rsid w:val="003149B0"/>
    <w:rsid w:val="00316B47"/>
    <w:rsid w:val="00320589"/>
    <w:rsid w:val="003209EF"/>
    <w:rsid w:val="00322A06"/>
    <w:rsid w:val="00323343"/>
    <w:rsid w:val="0032438F"/>
    <w:rsid w:val="0032464A"/>
    <w:rsid w:val="00325580"/>
    <w:rsid w:val="00325B5E"/>
    <w:rsid w:val="00331A92"/>
    <w:rsid w:val="003320EA"/>
    <w:rsid w:val="00332969"/>
    <w:rsid w:val="00332B45"/>
    <w:rsid w:val="003340DA"/>
    <w:rsid w:val="00334F5E"/>
    <w:rsid w:val="00335251"/>
    <w:rsid w:val="00340260"/>
    <w:rsid w:val="003410CC"/>
    <w:rsid w:val="0034158B"/>
    <w:rsid w:val="00341737"/>
    <w:rsid w:val="00341A16"/>
    <w:rsid w:val="0034294D"/>
    <w:rsid w:val="003433DA"/>
    <w:rsid w:val="003435EF"/>
    <w:rsid w:val="00346FE0"/>
    <w:rsid w:val="00347A91"/>
    <w:rsid w:val="00347F50"/>
    <w:rsid w:val="00350533"/>
    <w:rsid w:val="00350986"/>
    <w:rsid w:val="00350C5F"/>
    <w:rsid w:val="0035574B"/>
    <w:rsid w:val="003565A1"/>
    <w:rsid w:val="00361B8D"/>
    <w:rsid w:val="00363458"/>
    <w:rsid w:val="00364679"/>
    <w:rsid w:val="00364BBA"/>
    <w:rsid w:val="00365BB5"/>
    <w:rsid w:val="00366416"/>
    <w:rsid w:val="00367B39"/>
    <w:rsid w:val="003717AA"/>
    <w:rsid w:val="0037305E"/>
    <w:rsid w:val="00376141"/>
    <w:rsid w:val="00376911"/>
    <w:rsid w:val="00377ED4"/>
    <w:rsid w:val="003822A3"/>
    <w:rsid w:val="00383BD2"/>
    <w:rsid w:val="00383D85"/>
    <w:rsid w:val="00385719"/>
    <w:rsid w:val="00385D29"/>
    <w:rsid w:val="00386AD9"/>
    <w:rsid w:val="00390296"/>
    <w:rsid w:val="003904F0"/>
    <w:rsid w:val="0039079F"/>
    <w:rsid w:val="00390F56"/>
    <w:rsid w:val="00395186"/>
    <w:rsid w:val="003953AC"/>
    <w:rsid w:val="00395F68"/>
    <w:rsid w:val="003964A2"/>
    <w:rsid w:val="0039754C"/>
    <w:rsid w:val="00397FD7"/>
    <w:rsid w:val="00397FF9"/>
    <w:rsid w:val="003A0081"/>
    <w:rsid w:val="003A2529"/>
    <w:rsid w:val="003A2E99"/>
    <w:rsid w:val="003A5223"/>
    <w:rsid w:val="003A6D73"/>
    <w:rsid w:val="003A7058"/>
    <w:rsid w:val="003B0341"/>
    <w:rsid w:val="003B1804"/>
    <w:rsid w:val="003B347C"/>
    <w:rsid w:val="003B4872"/>
    <w:rsid w:val="003B7033"/>
    <w:rsid w:val="003B769E"/>
    <w:rsid w:val="003C08A2"/>
    <w:rsid w:val="003C0C91"/>
    <w:rsid w:val="003C1616"/>
    <w:rsid w:val="003C2B76"/>
    <w:rsid w:val="003C30E1"/>
    <w:rsid w:val="003C4868"/>
    <w:rsid w:val="003C5A31"/>
    <w:rsid w:val="003C5E90"/>
    <w:rsid w:val="003C7C91"/>
    <w:rsid w:val="003D2FFF"/>
    <w:rsid w:val="003D39BD"/>
    <w:rsid w:val="003D41B7"/>
    <w:rsid w:val="003D6347"/>
    <w:rsid w:val="003D7796"/>
    <w:rsid w:val="003E3361"/>
    <w:rsid w:val="003E56DF"/>
    <w:rsid w:val="003E58D2"/>
    <w:rsid w:val="003E6B88"/>
    <w:rsid w:val="003F1164"/>
    <w:rsid w:val="003F1BAE"/>
    <w:rsid w:val="003F2E0E"/>
    <w:rsid w:val="003F3493"/>
    <w:rsid w:val="003F4ACF"/>
    <w:rsid w:val="00400D9B"/>
    <w:rsid w:val="00400E99"/>
    <w:rsid w:val="004020DA"/>
    <w:rsid w:val="00402BBB"/>
    <w:rsid w:val="0040367A"/>
    <w:rsid w:val="00403739"/>
    <w:rsid w:val="00403B83"/>
    <w:rsid w:val="00404AEF"/>
    <w:rsid w:val="00407AAF"/>
    <w:rsid w:val="00410031"/>
    <w:rsid w:val="0041069F"/>
    <w:rsid w:val="004107F5"/>
    <w:rsid w:val="004145FB"/>
    <w:rsid w:val="00414606"/>
    <w:rsid w:val="004209A6"/>
    <w:rsid w:val="00420F62"/>
    <w:rsid w:val="0042599E"/>
    <w:rsid w:val="004304EC"/>
    <w:rsid w:val="00430CE5"/>
    <w:rsid w:val="00432FEA"/>
    <w:rsid w:val="00433DC4"/>
    <w:rsid w:val="00433E24"/>
    <w:rsid w:val="004358A3"/>
    <w:rsid w:val="00441147"/>
    <w:rsid w:val="00442915"/>
    <w:rsid w:val="00443E2D"/>
    <w:rsid w:val="00446486"/>
    <w:rsid w:val="00447C7B"/>
    <w:rsid w:val="00450008"/>
    <w:rsid w:val="00451A7D"/>
    <w:rsid w:val="004559F1"/>
    <w:rsid w:val="00456288"/>
    <w:rsid w:val="004571D1"/>
    <w:rsid w:val="00457A49"/>
    <w:rsid w:val="0046059E"/>
    <w:rsid w:val="00460FAF"/>
    <w:rsid w:val="004614E5"/>
    <w:rsid w:val="00462716"/>
    <w:rsid w:val="00463F06"/>
    <w:rsid w:val="00464ED3"/>
    <w:rsid w:val="00465EDC"/>
    <w:rsid w:val="0046640A"/>
    <w:rsid w:val="004669EE"/>
    <w:rsid w:val="00467B5D"/>
    <w:rsid w:val="004704E0"/>
    <w:rsid w:val="00471630"/>
    <w:rsid w:val="00471D99"/>
    <w:rsid w:val="00473F08"/>
    <w:rsid w:val="00474185"/>
    <w:rsid w:val="004762FF"/>
    <w:rsid w:val="00477C37"/>
    <w:rsid w:val="004803BE"/>
    <w:rsid w:val="00480C6A"/>
    <w:rsid w:val="004813AB"/>
    <w:rsid w:val="00482387"/>
    <w:rsid w:val="00482D58"/>
    <w:rsid w:val="00484390"/>
    <w:rsid w:val="00485A21"/>
    <w:rsid w:val="00485D36"/>
    <w:rsid w:val="004868DA"/>
    <w:rsid w:val="00487C82"/>
    <w:rsid w:val="00490B93"/>
    <w:rsid w:val="00491180"/>
    <w:rsid w:val="0049184B"/>
    <w:rsid w:val="00494987"/>
    <w:rsid w:val="00496EFC"/>
    <w:rsid w:val="004970AB"/>
    <w:rsid w:val="004A0E9F"/>
    <w:rsid w:val="004A1097"/>
    <w:rsid w:val="004A3D53"/>
    <w:rsid w:val="004A4EF1"/>
    <w:rsid w:val="004A4FEB"/>
    <w:rsid w:val="004A5F39"/>
    <w:rsid w:val="004A6159"/>
    <w:rsid w:val="004B20AE"/>
    <w:rsid w:val="004B2770"/>
    <w:rsid w:val="004B2F79"/>
    <w:rsid w:val="004B3020"/>
    <w:rsid w:val="004B4011"/>
    <w:rsid w:val="004B4873"/>
    <w:rsid w:val="004B56F5"/>
    <w:rsid w:val="004B5903"/>
    <w:rsid w:val="004B6E25"/>
    <w:rsid w:val="004B7165"/>
    <w:rsid w:val="004B7759"/>
    <w:rsid w:val="004B796C"/>
    <w:rsid w:val="004C329C"/>
    <w:rsid w:val="004C47B1"/>
    <w:rsid w:val="004C58A1"/>
    <w:rsid w:val="004C60F7"/>
    <w:rsid w:val="004C6346"/>
    <w:rsid w:val="004C6457"/>
    <w:rsid w:val="004C646D"/>
    <w:rsid w:val="004C6AA0"/>
    <w:rsid w:val="004C72D5"/>
    <w:rsid w:val="004C78E1"/>
    <w:rsid w:val="004D15E0"/>
    <w:rsid w:val="004D1C43"/>
    <w:rsid w:val="004D430A"/>
    <w:rsid w:val="004D4976"/>
    <w:rsid w:val="004D5364"/>
    <w:rsid w:val="004D5928"/>
    <w:rsid w:val="004D6331"/>
    <w:rsid w:val="004D637A"/>
    <w:rsid w:val="004D6853"/>
    <w:rsid w:val="004D6FB5"/>
    <w:rsid w:val="004D7DE1"/>
    <w:rsid w:val="004E074C"/>
    <w:rsid w:val="004E0985"/>
    <w:rsid w:val="004E0E1A"/>
    <w:rsid w:val="004E1AEF"/>
    <w:rsid w:val="004E2568"/>
    <w:rsid w:val="004E31E8"/>
    <w:rsid w:val="004E50CC"/>
    <w:rsid w:val="004E519C"/>
    <w:rsid w:val="004E5792"/>
    <w:rsid w:val="004E5D60"/>
    <w:rsid w:val="004E6DF6"/>
    <w:rsid w:val="004E76D1"/>
    <w:rsid w:val="004F02C6"/>
    <w:rsid w:val="004F03A3"/>
    <w:rsid w:val="004F136A"/>
    <w:rsid w:val="004F198C"/>
    <w:rsid w:val="004F3B4D"/>
    <w:rsid w:val="004F4E7A"/>
    <w:rsid w:val="004F4FF4"/>
    <w:rsid w:val="004F6839"/>
    <w:rsid w:val="004F6EE5"/>
    <w:rsid w:val="004F7059"/>
    <w:rsid w:val="004F78DB"/>
    <w:rsid w:val="005003B9"/>
    <w:rsid w:val="005005FF"/>
    <w:rsid w:val="00502B87"/>
    <w:rsid w:val="0050367A"/>
    <w:rsid w:val="00505DE3"/>
    <w:rsid w:val="005079D9"/>
    <w:rsid w:val="00507B5C"/>
    <w:rsid w:val="00510ED2"/>
    <w:rsid w:val="00511D53"/>
    <w:rsid w:val="0051311D"/>
    <w:rsid w:val="00513786"/>
    <w:rsid w:val="0051512D"/>
    <w:rsid w:val="00515175"/>
    <w:rsid w:val="00515A73"/>
    <w:rsid w:val="00515B47"/>
    <w:rsid w:val="005208DF"/>
    <w:rsid w:val="00524293"/>
    <w:rsid w:val="005251CE"/>
    <w:rsid w:val="005261E5"/>
    <w:rsid w:val="00527520"/>
    <w:rsid w:val="005304E6"/>
    <w:rsid w:val="00531B4D"/>
    <w:rsid w:val="0053262E"/>
    <w:rsid w:val="00532F58"/>
    <w:rsid w:val="00534BE6"/>
    <w:rsid w:val="0053604D"/>
    <w:rsid w:val="00537E7A"/>
    <w:rsid w:val="005414E6"/>
    <w:rsid w:val="00542493"/>
    <w:rsid w:val="00544315"/>
    <w:rsid w:val="005464D4"/>
    <w:rsid w:val="00546FE1"/>
    <w:rsid w:val="00547389"/>
    <w:rsid w:val="00547513"/>
    <w:rsid w:val="00551465"/>
    <w:rsid w:val="00552AB4"/>
    <w:rsid w:val="00552EF1"/>
    <w:rsid w:val="00553249"/>
    <w:rsid w:val="005533FE"/>
    <w:rsid w:val="005537C6"/>
    <w:rsid w:val="00556E0B"/>
    <w:rsid w:val="0055714A"/>
    <w:rsid w:val="005571D6"/>
    <w:rsid w:val="0056086E"/>
    <w:rsid w:val="00561E8C"/>
    <w:rsid w:val="00563BAE"/>
    <w:rsid w:val="00564F98"/>
    <w:rsid w:val="00566B29"/>
    <w:rsid w:val="00567929"/>
    <w:rsid w:val="0056799D"/>
    <w:rsid w:val="005706C4"/>
    <w:rsid w:val="00570DE2"/>
    <w:rsid w:val="005729C1"/>
    <w:rsid w:val="00573DEF"/>
    <w:rsid w:val="005772D5"/>
    <w:rsid w:val="00577C0C"/>
    <w:rsid w:val="00580C60"/>
    <w:rsid w:val="0058250B"/>
    <w:rsid w:val="00582688"/>
    <w:rsid w:val="00582846"/>
    <w:rsid w:val="00582DDF"/>
    <w:rsid w:val="005839F9"/>
    <w:rsid w:val="005841E1"/>
    <w:rsid w:val="005854B3"/>
    <w:rsid w:val="00586932"/>
    <w:rsid w:val="00586C16"/>
    <w:rsid w:val="00586DD8"/>
    <w:rsid w:val="00590550"/>
    <w:rsid w:val="00590600"/>
    <w:rsid w:val="00593269"/>
    <w:rsid w:val="00594892"/>
    <w:rsid w:val="00595FC8"/>
    <w:rsid w:val="005964C0"/>
    <w:rsid w:val="00596BA0"/>
    <w:rsid w:val="00596DC2"/>
    <w:rsid w:val="0059762A"/>
    <w:rsid w:val="005976A1"/>
    <w:rsid w:val="005978C2"/>
    <w:rsid w:val="00597BD7"/>
    <w:rsid w:val="00597ED2"/>
    <w:rsid w:val="005A2560"/>
    <w:rsid w:val="005A2684"/>
    <w:rsid w:val="005A62AE"/>
    <w:rsid w:val="005A6847"/>
    <w:rsid w:val="005A7022"/>
    <w:rsid w:val="005B0051"/>
    <w:rsid w:val="005B12F1"/>
    <w:rsid w:val="005B1873"/>
    <w:rsid w:val="005B4422"/>
    <w:rsid w:val="005B4FE5"/>
    <w:rsid w:val="005B5356"/>
    <w:rsid w:val="005B5DD9"/>
    <w:rsid w:val="005B66A8"/>
    <w:rsid w:val="005C21F1"/>
    <w:rsid w:val="005C22DF"/>
    <w:rsid w:val="005C2D99"/>
    <w:rsid w:val="005C3B6F"/>
    <w:rsid w:val="005C3BBD"/>
    <w:rsid w:val="005C4F3F"/>
    <w:rsid w:val="005C7239"/>
    <w:rsid w:val="005C765B"/>
    <w:rsid w:val="005D0536"/>
    <w:rsid w:val="005D0DF5"/>
    <w:rsid w:val="005D0E26"/>
    <w:rsid w:val="005D4710"/>
    <w:rsid w:val="005D5851"/>
    <w:rsid w:val="005D5E7C"/>
    <w:rsid w:val="005D6879"/>
    <w:rsid w:val="005D7C44"/>
    <w:rsid w:val="005E02DE"/>
    <w:rsid w:val="005E0F3B"/>
    <w:rsid w:val="005E105E"/>
    <w:rsid w:val="005E1707"/>
    <w:rsid w:val="005E17F9"/>
    <w:rsid w:val="005E33B2"/>
    <w:rsid w:val="005E4D75"/>
    <w:rsid w:val="005E514E"/>
    <w:rsid w:val="005E523D"/>
    <w:rsid w:val="005E542E"/>
    <w:rsid w:val="005E6182"/>
    <w:rsid w:val="005E7960"/>
    <w:rsid w:val="005F1FBD"/>
    <w:rsid w:val="005F221D"/>
    <w:rsid w:val="005F36BB"/>
    <w:rsid w:val="005F561D"/>
    <w:rsid w:val="005F5A0E"/>
    <w:rsid w:val="005F65E8"/>
    <w:rsid w:val="005F6AF9"/>
    <w:rsid w:val="005F7481"/>
    <w:rsid w:val="005F7C01"/>
    <w:rsid w:val="006019C9"/>
    <w:rsid w:val="006029BF"/>
    <w:rsid w:val="00603D85"/>
    <w:rsid w:val="00604815"/>
    <w:rsid w:val="00604F72"/>
    <w:rsid w:val="00605A50"/>
    <w:rsid w:val="00605E60"/>
    <w:rsid w:val="00606077"/>
    <w:rsid w:val="006100AE"/>
    <w:rsid w:val="00610561"/>
    <w:rsid w:val="00610AF3"/>
    <w:rsid w:val="0061116C"/>
    <w:rsid w:val="0061232F"/>
    <w:rsid w:val="00612F77"/>
    <w:rsid w:val="0061367F"/>
    <w:rsid w:val="00614677"/>
    <w:rsid w:val="00614A23"/>
    <w:rsid w:val="006150A8"/>
    <w:rsid w:val="006156C9"/>
    <w:rsid w:val="00615D80"/>
    <w:rsid w:val="00616298"/>
    <w:rsid w:val="0062074E"/>
    <w:rsid w:val="006209C7"/>
    <w:rsid w:val="00621C8E"/>
    <w:rsid w:val="00623008"/>
    <w:rsid w:val="00623841"/>
    <w:rsid w:val="00624DCF"/>
    <w:rsid w:val="00625A26"/>
    <w:rsid w:val="00626075"/>
    <w:rsid w:val="00626522"/>
    <w:rsid w:val="0062672B"/>
    <w:rsid w:val="006305EB"/>
    <w:rsid w:val="006311C1"/>
    <w:rsid w:val="00631366"/>
    <w:rsid w:val="00632006"/>
    <w:rsid w:val="0063272D"/>
    <w:rsid w:val="006329D9"/>
    <w:rsid w:val="00634110"/>
    <w:rsid w:val="006342AB"/>
    <w:rsid w:val="0063453D"/>
    <w:rsid w:val="00637A01"/>
    <w:rsid w:val="00641182"/>
    <w:rsid w:val="00642E16"/>
    <w:rsid w:val="00644BBC"/>
    <w:rsid w:val="006451AD"/>
    <w:rsid w:val="006462BD"/>
    <w:rsid w:val="00646AB8"/>
    <w:rsid w:val="00646CCB"/>
    <w:rsid w:val="00647AE0"/>
    <w:rsid w:val="00651070"/>
    <w:rsid w:val="006521BF"/>
    <w:rsid w:val="00652659"/>
    <w:rsid w:val="006530CA"/>
    <w:rsid w:val="006535C7"/>
    <w:rsid w:val="00653AB8"/>
    <w:rsid w:val="00655FD5"/>
    <w:rsid w:val="006563CC"/>
    <w:rsid w:val="006564B3"/>
    <w:rsid w:val="0065678C"/>
    <w:rsid w:val="00657916"/>
    <w:rsid w:val="006609B1"/>
    <w:rsid w:val="0066119C"/>
    <w:rsid w:val="0066208E"/>
    <w:rsid w:val="006628B1"/>
    <w:rsid w:val="00662EFD"/>
    <w:rsid w:val="00664C4C"/>
    <w:rsid w:val="0066513D"/>
    <w:rsid w:val="006655D5"/>
    <w:rsid w:val="00671A30"/>
    <w:rsid w:val="00672874"/>
    <w:rsid w:val="006734C6"/>
    <w:rsid w:val="006738CD"/>
    <w:rsid w:val="00673A61"/>
    <w:rsid w:val="00677364"/>
    <w:rsid w:val="00677869"/>
    <w:rsid w:val="006811A3"/>
    <w:rsid w:val="006812DA"/>
    <w:rsid w:val="006817DB"/>
    <w:rsid w:val="006834DB"/>
    <w:rsid w:val="006843CF"/>
    <w:rsid w:val="00687EA5"/>
    <w:rsid w:val="006934DF"/>
    <w:rsid w:val="00693FE0"/>
    <w:rsid w:val="00694E32"/>
    <w:rsid w:val="006955CD"/>
    <w:rsid w:val="00696C7A"/>
    <w:rsid w:val="006A0039"/>
    <w:rsid w:val="006A0C51"/>
    <w:rsid w:val="006A18D9"/>
    <w:rsid w:val="006A26C9"/>
    <w:rsid w:val="006A2CB1"/>
    <w:rsid w:val="006A3641"/>
    <w:rsid w:val="006A5C13"/>
    <w:rsid w:val="006A61D3"/>
    <w:rsid w:val="006A713D"/>
    <w:rsid w:val="006B1A25"/>
    <w:rsid w:val="006B265D"/>
    <w:rsid w:val="006B2868"/>
    <w:rsid w:val="006B320B"/>
    <w:rsid w:val="006B33D1"/>
    <w:rsid w:val="006B3876"/>
    <w:rsid w:val="006B459B"/>
    <w:rsid w:val="006B4DF0"/>
    <w:rsid w:val="006B748C"/>
    <w:rsid w:val="006B7A68"/>
    <w:rsid w:val="006B7BA2"/>
    <w:rsid w:val="006C11DE"/>
    <w:rsid w:val="006C1733"/>
    <w:rsid w:val="006C2864"/>
    <w:rsid w:val="006C42DF"/>
    <w:rsid w:val="006C492C"/>
    <w:rsid w:val="006C4BA7"/>
    <w:rsid w:val="006C610B"/>
    <w:rsid w:val="006C61E6"/>
    <w:rsid w:val="006C6219"/>
    <w:rsid w:val="006C6EF9"/>
    <w:rsid w:val="006D030B"/>
    <w:rsid w:val="006D2E58"/>
    <w:rsid w:val="006D64D0"/>
    <w:rsid w:val="006D65EA"/>
    <w:rsid w:val="006D69B5"/>
    <w:rsid w:val="006E218D"/>
    <w:rsid w:val="006E5601"/>
    <w:rsid w:val="006E700B"/>
    <w:rsid w:val="006E74D8"/>
    <w:rsid w:val="006F004D"/>
    <w:rsid w:val="006F00CE"/>
    <w:rsid w:val="006F01B8"/>
    <w:rsid w:val="006F3176"/>
    <w:rsid w:val="006F34F3"/>
    <w:rsid w:val="006F4EA8"/>
    <w:rsid w:val="006F50F4"/>
    <w:rsid w:val="006F6AA0"/>
    <w:rsid w:val="006F73B6"/>
    <w:rsid w:val="00700451"/>
    <w:rsid w:val="00700D6D"/>
    <w:rsid w:val="007014F5"/>
    <w:rsid w:val="00701D22"/>
    <w:rsid w:val="00702106"/>
    <w:rsid w:val="00702480"/>
    <w:rsid w:val="007040F7"/>
    <w:rsid w:val="007048E2"/>
    <w:rsid w:val="0070530B"/>
    <w:rsid w:val="007102FA"/>
    <w:rsid w:val="00711286"/>
    <w:rsid w:val="007127C7"/>
    <w:rsid w:val="007158C1"/>
    <w:rsid w:val="00720150"/>
    <w:rsid w:val="0072066A"/>
    <w:rsid w:val="0072174B"/>
    <w:rsid w:val="007217AD"/>
    <w:rsid w:val="007223A6"/>
    <w:rsid w:val="007230B4"/>
    <w:rsid w:val="0072361F"/>
    <w:rsid w:val="007237DC"/>
    <w:rsid w:val="00723FC9"/>
    <w:rsid w:val="00726580"/>
    <w:rsid w:val="00726FEE"/>
    <w:rsid w:val="007302D3"/>
    <w:rsid w:val="00731B43"/>
    <w:rsid w:val="0073469F"/>
    <w:rsid w:val="00736442"/>
    <w:rsid w:val="00737AE3"/>
    <w:rsid w:val="00742FD9"/>
    <w:rsid w:val="0074423E"/>
    <w:rsid w:val="00746224"/>
    <w:rsid w:val="00746F19"/>
    <w:rsid w:val="0074722C"/>
    <w:rsid w:val="00750AE7"/>
    <w:rsid w:val="00750D5B"/>
    <w:rsid w:val="007510A0"/>
    <w:rsid w:val="007511FB"/>
    <w:rsid w:val="00754514"/>
    <w:rsid w:val="007573D4"/>
    <w:rsid w:val="007611DB"/>
    <w:rsid w:val="007616D7"/>
    <w:rsid w:val="00763757"/>
    <w:rsid w:val="00763C00"/>
    <w:rsid w:val="00763E3D"/>
    <w:rsid w:val="007657E6"/>
    <w:rsid w:val="00765DE2"/>
    <w:rsid w:val="007662A9"/>
    <w:rsid w:val="007673A3"/>
    <w:rsid w:val="00770B2C"/>
    <w:rsid w:val="007722FF"/>
    <w:rsid w:val="00773B8A"/>
    <w:rsid w:val="00774AB6"/>
    <w:rsid w:val="007752EB"/>
    <w:rsid w:val="007767E5"/>
    <w:rsid w:val="007801C7"/>
    <w:rsid w:val="00781125"/>
    <w:rsid w:val="00782054"/>
    <w:rsid w:val="007825EA"/>
    <w:rsid w:val="00782F78"/>
    <w:rsid w:val="00783122"/>
    <w:rsid w:val="0078368C"/>
    <w:rsid w:val="00783A17"/>
    <w:rsid w:val="007844F8"/>
    <w:rsid w:val="007856A3"/>
    <w:rsid w:val="00787649"/>
    <w:rsid w:val="0079438B"/>
    <w:rsid w:val="00794747"/>
    <w:rsid w:val="00795C1E"/>
    <w:rsid w:val="00796DE0"/>
    <w:rsid w:val="0079723D"/>
    <w:rsid w:val="007A0406"/>
    <w:rsid w:val="007A0450"/>
    <w:rsid w:val="007A08FE"/>
    <w:rsid w:val="007A1032"/>
    <w:rsid w:val="007A1867"/>
    <w:rsid w:val="007A1C0B"/>
    <w:rsid w:val="007A1F0D"/>
    <w:rsid w:val="007A2A14"/>
    <w:rsid w:val="007A35AD"/>
    <w:rsid w:val="007A447E"/>
    <w:rsid w:val="007A50AE"/>
    <w:rsid w:val="007A5C71"/>
    <w:rsid w:val="007A69CD"/>
    <w:rsid w:val="007A6ED7"/>
    <w:rsid w:val="007A7AFE"/>
    <w:rsid w:val="007B00C6"/>
    <w:rsid w:val="007B00F5"/>
    <w:rsid w:val="007B376C"/>
    <w:rsid w:val="007B403E"/>
    <w:rsid w:val="007B44BB"/>
    <w:rsid w:val="007B52E0"/>
    <w:rsid w:val="007C1296"/>
    <w:rsid w:val="007C1452"/>
    <w:rsid w:val="007C2946"/>
    <w:rsid w:val="007C3254"/>
    <w:rsid w:val="007C3AD3"/>
    <w:rsid w:val="007C3F90"/>
    <w:rsid w:val="007C47C9"/>
    <w:rsid w:val="007C5A56"/>
    <w:rsid w:val="007C6471"/>
    <w:rsid w:val="007C66A8"/>
    <w:rsid w:val="007C7356"/>
    <w:rsid w:val="007D3D11"/>
    <w:rsid w:val="007D475E"/>
    <w:rsid w:val="007D7E38"/>
    <w:rsid w:val="007E3499"/>
    <w:rsid w:val="007E410A"/>
    <w:rsid w:val="007E6BF3"/>
    <w:rsid w:val="007E709E"/>
    <w:rsid w:val="007E7744"/>
    <w:rsid w:val="007F0889"/>
    <w:rsid w:val="007F0924"/>
    <w:rsid w:val="007F0AF9"/>
    <w:rsid w:val="007F2161"/>
    <w:rsid w:val="007F264B"/>
    <w:rsid w:val="007F2817"/>
    <w:rsid w:val="007F2BED"/>
    <w:rsid w:val="007F46B0"/>
    <w:rsid w:val="007F46FF"/>
    <w:rsid w:val="007F56BE"/>
    <w:rsid w:val="007F634E"/>
    <w:rsid w:val="007F6DEF"/>
    <w:rsid w:val="007F768D"/>
    <w:rsid w:val="00800522"/>
    <w:rsid w:val="00801531"/>
    <w:rsid w:val="00801720"/>
    <w:rsid w:val="008025DE"/>
    <w:rsid w:val="00803A95"/>
    <w:rsid w:val="008051B5"/>
    <w:rsid w:val="00807057"/>
    <w:rsid w:val="00807C5E"/>
    <w:rsid w:val="00810AD0"/>
    <w:rsid w:val="00810FD2"/>
    <w:rsid w:val="008114C5"/>
    <w:rsid w:val="00811D3C"/>
    <w:rsid w:val="00813D65"/>
    <w:rsid w:val="00813E19"/>
    <w:rsid w:val="008144D2"/>
    <w:rsid w:val="008150A0"/>
    <w:rsid w:val="0081578A"/>
    <w:rsid w:val="00815836"/>
    <w:rsid w:val="008158BA"/>
    <w:rsid w:val="00815FBC"/>
    <w:rsid w:val="0082012B"/>
    <w:rsid w:val="00820C8C"/>
    <w:rsid w:val="0082194D"/>
    <w:rsid w:val="00823E55"/>
    <w:rsid w:val="008242A6"/>
    <w:rsid w:val="0083107C"/>
    <w:rsid w:val="0083164F"/>
    <w:rsid w:val="00832122"/>
    <w:rsid w:val="00832EFB"/>
    <w:rsid w:val="00833A49"/>
    <w:rsid w:val="00833AC9"/>
    <w:rsid w:val="00833D87"/>
    <w:rsid w:val="008354D7"/>
    <w:rsid w:val="008354DD"/>
    <w:rsid w:val="00835995"/>
    <w:rsid w:val="008374B7"/>
    <w:rsid w:val="0083765E"/>
    <w:rsid w:val="008378F5"/>
    <w:rsid w:val="00837BCD"/>
    <w:rsid w:val="00837FDF"/>
    <w:rsid w:val="00840FC8"/>
    <w:rsid w:val="00841BCD"/>
    <w:rsid w:val="00841E45"/>
    <w:rsid w:val="00843A60"/>
    <w:rsid w:val="0084414C"/>
    <w:rsid w:val="00845842"/>
    <w:rsid w:val="00845BDF"/>
    <w:rsid w:val="00846A49"/>
    <w:rsid w:val="00847CAF"/>
    <w:rsid w:val="00850FDD"/>
    <w:rsid w:val="008511AE"/>
    <w:rsid w:val="00851BB3"/>
    <w:rsid w:val="00853FE1"/>
    <w:rsid w:val="00854BE3"/>
    <w:rsid w:val="00854DEA"/>
    <w:rsid w:val="008573B8"/>
    <w:rsid w:val="00863E68"/>
    <w:rsid w:val="0086451C"/>
    <w:rsid w:val="008657D0"/>
    <w:rsid w:val="0086587E"/>
    <w:rsid w:val="008658CC"/>
    <w:rsid w:val="0086688E"/>
    <w:rsid w:val="00870386"/>
    <w:rsid w:val="00873617"/>
    <w:rsid w:val="00874244"/>
    <w:rsid w:val="00874409"/>
    <w:rsid w:val="008747A8"/>
    <w:rsid w:val="00876C52"/>
    <w:rsid w:val="00876D1B"/>
    <w:rsid w:val="00876F76"/>
    <w:rsid w:val="008800AA"/>
    <w:rsid w:val="0088077F"/>
    <w:rsid w:val="008807F6"/>
    <w:rsid w:val="00882069"/>
    <w:rsid w:val="00882432"/>
    <w:rsid w:val="0088345D"/>
    <w:rsid w:val="0088517D"/>
    <w:rsid w:val="00886DCD"/>
    <w:rsid w:val="00890B5E"/>
    <w:rsid w:val="00892383"/>
    <w:rsid w:val="00892AF4"/>
    <w:rsid w:val="0089474E"/>
    <w:rsid w:val="008948D0"/>
    <w:rsid w:val="0089577D"/>
    <w:rsid w:val="00896655"/>
    <w:rsid w:val="008A0A34"/>
    <w:rsid w:val="008A0A74"/>
    <w:rsid w:val="008A18FF"/>
    <w:rsid w:val="008A22F5"/>
    <w:rsid w:val="008A30C6"/>
    <w:rsid w:val="008A36C2"/>
    <w:rsid w:val="008A3A3B"/>
    <w:rsid w:val="008A3A4F"/>
    <w:rsid w:val="008A4CC0"/>
    <w:rsid w:val="008A500E"/>
    <w:rsid w:val="008A61EE"/>
    <w:rsid w:val="008A6480"/>
    <w:rsid w:val="008A6DF4"/>
    <w:rsid w:val="008A6F5C"/>
    <w:rsid w:val="008B22BC"/>
    <w:rsid w:val="008B327D"/>
    <w:rsid w:val="008B38F1"/>
    <w:rsid w:val="008B44E3"/>
    <w:rsid w:val="008B5201"/>
    <w:rsid w:val="008B5408"/>
    <w:rsid w:val="008B586A"/>
    <w:rsid w:val="008B58B1"/>
    <w:rsid w:val="008B5D5F"/>
    <w:rsid w:val="008B6F62"/>
    <w:rsid w:val="008B75B9"/>
    <w:rsid w:val="008B79D3"/>
    <w:rsid w:val="008C0B14"/>
    <w:rsid w:val="008C34BC"/>
    <w:rsid w:val="008C36FF"/>
    <w:rsid w:val="008C3E5F"/>
    <w:rsid w:val="008C4C45"/>
    <w:rsid w:val="008C4DDD"/>
    <w:rsid w:val="008C569C"/>
    <w:rsid w:val="008D00BE"/>
    <w:rsid w:val="008D0E34"/>
    <w:rsid w:val="008D11BB"/>
    <w:rsid w:val="008D250A"/>
    <w:rsid w:val="008D63B2"/>
    <w:rsid w:val="008E0C66"/>
    <w:rsid w:val="008E25A7"/>
    <w:rsid w:val="008E2736"/>
    <w:rsid w:val="008E2947"/>
    <w:rsid w:val="008E2C4D"/>
    <w:rsid w:val="008E2C91"/>
    <w:rsid w:val="008E3207"/>
    <w:rsid w:val="008E4E2E"/>
    <w:rsid w:val="008E7548"/>
    <w:rsid w:val="008E7BFF"/>
    <w:rsid w:val="008F048D"/>
    <w:rsid w:val="008F11DA"/>
    <w:rsid w:val="008F168A"/>
    <w:rsid w:val="008F183B"/>
    <w:rsid w:val="008F2252"/>
    <w:rsid w:val="008F26B5"/>
    <w:rsid w:val="008F51C9"/>
    <w:rsid w:val="008F6215"/>
    <w:rsid w:val="008F625A"/>
    <w:rsid w:val="00901FDE"/>
    <w:rsid w:val="00903F0B"/>
    <w:rsid w:val="0090578B"/>
    <w:rsid w:val="00911146"/>
    <w:rsid w:val="009152F1"/>
    <w:rsid w:val="00916364"/>
    <w:rsid w:val="00916A14"/>
    <w:rsid w:val="00916FEC"/>
    <w:rsid w:val="00920DA0"/>
    <w:rsid w:val="00920F0E"/>
    <w:rsid w:val="009211E8"/>
    <w:rsid w:val="009232D1"/>
    <w:rsid w:val="00923762"/>
    <w:rsid w:val="0092507C"/>
    <w:rsid w:val="00925E7C"/>
    <w:rsid w:val="00926F28"/>
    <w:rsid w:val="009326BF"/>
    <w:rsid w:val="00932FB4"/>
    <w:rsid w:val="009333D4"/>
    <w:rsid w:val="0093499D"/>
    <w:rsid w:val="00935340"/>
    <w:rsid w:val="00936993"/>
    <w:rsid w:val="00936DFA"/>
    <w:rsid w:val="009372F6"/>
    <w:rsid w:val="009400B2"/>
    <w:rsid w:val="009413C5"/>
    <w:rsid w:val="00941A15"/>
    <w:rsid w:val="00943F5B"/>
    <w:rsid w:val="009442A8"/>
    <w:rsid w:val="0094476E"/>
    <w:rsid w:val="00945CDC"/>
    <w:rsid w:val="009464C2"/>
    <w:rsid w:val="00951844"/>
    <w:rsid w:val="00953E8F"/>
    <w:rsid w:val="00954274"/>
    <w:rsid w:val="009565EE"/>
    <w:rsid w:val="00956D0F"/>
    <w:rsid w:val="0096065F"/>
    <w:rsid w:val="00960C03"/>
    <w:rsid w:val="009619DE"/>
    <w:rsid w:val="00962775"/>
    <w:rsid w:val="00962846"/>
    <w:rsid w:val="00963B48"/>
    <w:rsid w:val="00966B56"/>
    <w:rsid w:val="00971242"/>
    <w:rsid w:val="0097275A"/>
    <w:rsid w:val="00973264"/>
    <w:rsid w:val="00973807"/>
    <w:rsid w:val="00974495"/>
    <w:rsid w:val="00974733"/>
    <w:rsid w:val="009758D8"/>
    <w:rsid w:val="009816A4"/>
    <w:rsid w:val="00981747"/>
    <w:rsid w:val="009818EF"/>
    <w:rsid w:val="00982777"/>
    <w:rsid w:val="00983144"/>
    <w:rsid w:val="00983535"/>
    <w:rsid w:val="00986457"/>
    <w:rsid w:val="0099069E"/>
    <w:rsid w:val="00993E14"/>
    <w:rsid w:val="0099470C"/>
    <w:rsid w:val="00994C9E"/>
    <w:rsid w:val="0099655D"/>
    <w:rsid w:val="00996B8F"/>
    <w:rsid w:val="00996F98"/>
    <w:rsid w:val="009A1780"/>
    <w:rsid w:val="009A27B3"/>
    <w:rsid w:val="009A33B9"/>
    <w:rsid w:val="009A362F"/>
    <w:rsid w:val="009A390E"/>
    <w:rsid w:val="009A588D"/>
    <w:rsid w:val="009A5A25"/>
    <w:rsid w:val="009A6976"/>
    <w:rsid w:val="009A719A"/>
    <w:rsid w:val="009A7C24"/>
    <w:rsid w:val="009B12CD"/>
    <w:rsid w:val="009B19E8"/>
    <w:rsid w:val="009B1CC9"/>
    <w:rsid w:val="009B4445"/>
    <w:rsid w:val="009B762F"/>
    <w:rsid w:val="009B763B"/>
    <w:rsid w:val="009B7809"/>
    <w:rsid w:val="009C0F14"/>
    <w:rsid w:val="009C1025"/>
    <w:rsid w:val="009C3C7B"/>
    <w:rsid w:val="009C3DAB"/>
    <w:rsid w:val="009C3FDD"/>
    <w:rsid w:val="009C5B3C"/>
    <w:rsid w:val="009C5BD8"/>
    <w:rsid w:val="009D3C03"/>
    <w:rsid w:val="009D3F8D"/>
    <w:rsid w:val="009D4190"/>
    <w:rsid w:val="009D44FC"/>
    <w:rsid w:val="009D4CD2"/>
    <w:rsid w:val="009D4F1B"/>
    <w:rsid w:val="009D72AA"/>
    <w:rsid w:val="009D7913"/>
    <w:rsid w:val="009E4E11"/>
    <w:rsid w:val="009E5565"/>
    <w:rsid w:val="009E678A"/>
    <w:rsid w:val="009E794C"/>
    <w:rsid w:val="009E7FDB"/>
    <w:rsid w:val="009F387E"/>
    <w:rsid w:val="009F422D"/>
    <w:rsid w:val="009F6734"/>
    <w:rsid w:val="009F6EBF"/>
    <w:rsid w:val="00A02755"/>
    <w:rsid w:val="00A04393"/>
    <w:rsid w:val="00A05BB0"/>
    <w:rsid w:val="00A061BD"/>
    <w:rsid w:val="00A11714"/>
    <w:rsid w:val="00A11F6F"/>
    <w:rsid w:val="00A12FC2"/>
    <w:rsid w:val="00A1366B"/>
    <w:rsid w:val="00A13D5F"/>
    <w:rsid w:val="00A14226"/>
    <w:rsid w:val="00A148E5"/>
    <w:rsid w:val="00A16623"/>
    <w:rsid w:val="00A1738D"/>
    <w:rsid w:val="00A2013C"/>
    <w:rsid w:val="00A209E0"/>
    <w:rsid w:val="00A22682"/>
    <w:rsid w:val="00A227CA"/>
    <w:rsid w:val="00A22C8C"/>
    <w:rsid w:val="00A22D6B"/>
    <w:rsid w:val="00A23765"/>
    <w:rsid w:val="00A23B5B"/>
    <w:rsid w:val="00A251A3"/>
    <w:rsid w:val="00A26208"/>
    <w:rsid w:val="00A2720B"/>
    <w:rsid w:val="00A27EA4"/>
    <w:rsid w:val="00A307EE"/>
    <w:rsid w:val="00A32016"/>
    <w:rsid w:val="00A3211C"/>
    <w:rsid w:val="00A3243A"/>
    <w:rsid w:val="00A32AF8"/>
    <w:rsid w:val="00A33C73"/>
    <w:rsid w:val="00A3436C"/>
    <w:rsid w:val="00A36091"/>
    <w:rsid w:val="00A3626E"/>
    <w:rsid w:val="00A36467"/>
    <w:rsid w:val="00A40DBD"/>
    <w:rsid w:val="00A40E4B"/>
    <w:rsid w:val="00A41770"/>
    <w:rsid w:val="00A41DD1"/>
    <w:rsid w:val="00A43B9F"/>
    <w:rsid w:val="00A47B6D"/>
    <w:rsid w:val="00A520AA"/>
    <w:rsid w:val="00A54059"/>
    <w:rsid w:val="00A54AFE"/>
    <w:rsid w:val="00A55178"/>
    <w:rsid w:val="00A5571C"/>
    <w:rsid w:val="00A57F17"/>
    <w:rsid w:val="00A57F7C"/>
    <w:rsid w:val="00A60742"/>
    <w:rsid w:val="00A60B4C"/>
    <w:rsid w:val="00A60FAE"/>
    <w:rsid w:val="00A614B7"/>
    <w:rsid w:val="00A62991"/>
    <w:rsid w:val="00A62DEE"/>
    <w:rsid w:val="00A649BF"/>
    <w:rsid w:val="00A65304"/>
    <w:rsid w:val="00A662B6"/>
    <w:rsid w:val="00A67132"/>
    <w:rsid w:val="00A67A95"/>
    <w:rsid w:val="00A707ED"/>
    <w:rsid w:val="00A7131A"/>
    <w:rsid w:val="00A716B7"/>
    <w:rsid w:val="00A72AED"/>
    <w:rsid w:val="00A746BB"/>
    <w:rsid w:val="00A74C5F"/>
    <w:rsid w:val="00A77764"/>
    <w:rsid w:val="00A80F93"/>
    <w:rsid w:val="00A8224C"/>
    <w:rsid w:val="00A8278F"/>
    <w:rsid w:val="00A83C08"/>
    <w:rsid w:val="00A846E6"/>
    <w:rsid w:val="00A86B47"/>
    <w:rsid w:val="00A87025"/>
    <w:rsid w:val="00A87F05"/>
    <w:rsid w:val="00A91EA0"/>
    <w:rsid w:val="00A91F68"/>
    <w:rsid w:val="00A93A74"/>
    <w:rsid w:val="00A954A6"/>
    <w:rsid w:val="00A96388"/>
    <w:rsid w:val="00A96F8F"/>
    <w:rsid w:val="00A97725"/>
    <w:rsid w:val="00A97DF6"/>
    <w:rsid w:val="00AA11DB"/>
    <w:rsid w:val="00AA1314"/>
    <w:rsid w:val="00AA18DE"/>
    <w:rsid w:val="00AA32C0"/>
    <w:rsid w:val="00AA346D"/>
    <w:rsid w:val="00AA44B9"/>
    <w:rsid w:val="00AA470C"/>
    <w:rsid w:val="00AA493A"/>
    <w:rsid w:val="00AA5019"/>
    <w:rsid w:val="00AA5422"/>
    <w:rsid w:val="00AA54EA"/>
    <w:rsid w:val="00AA5A36"/>
    <w:rsid w:val="00AA73D5"/>
    <w:rsid w:val="00AB01B8"/>
    <w:rsid w:val="00AB047F"/>
    <w:rsid w:val="00AB0B75"/>
    <w:rsid w:val="00AB0BAD"/>
    <w:rsid w:val="00AB33FD"/>
    <w:rsid w:val="00AB4F65"/>
    <w:rsid w:val="00AB5856"/>
    <w:rsid w:val="00AC0796"/>
    <w:rsid w:val="00AC1BE5"/>
    <w:rsid w:val="00AC4AD8"/>
    <w:rsid w:val="00AC59FF"/>
    <w:rsid w:val="00AC60DD"/>
    <w:rsid w:val="00AC706F"/>
    <w:rsid w:val="00AC7CB7"/>
    <w:rsid w:val="00AD1C4F"/>
    <w:rsid w:val="00AD1F7F"/>
    <w:rsid w:val="00AD2BF2"/>
    <w:rsid w:val="00AD2C2C"/>
    <w:rsid w:val="00AD4072"/>
    <w:rsid w:val="00AD4D5B"/>
    <w:rsid w:val="00AD64E2"/>
    <w:rsid w:val="00AD6E3C"/>
    <w:rsid w:val="00AE15FB"/>
    <w:rsid w:val="00AE16A8"/>
    <w:rsid w:val="00AE1ACD"/>
    <w:rsid w:val="00AE4C50"/>
    <w:rsid w:val="00AE4D2B"/>
    <w:rsid w:val="00AE4F9D"/>
    <w:rsid w:val="00AE58F9"/>
    <w:rsid w:val="00AE60D4"/>
    <w:rsid w:val="00AE657D"/>
    <w:rsid w:val="00AE67AD"/>
    <w:rsid w:val="00AE7F62"/>
    <w:rsid w:val="00AF21A2"/>
    <w:rsid w:val="00AF3010"/>
    <w:rsid w:val="00AF3E99"/>
    <w:rsid w:val="00AF4DAA"/>
    <w:rsid w:val="00AF7AA3"/>
    <w:rsid w:val="00B002F9"/>
    <w:rsid w:val="00B02727"/>
    <w:rsid w:val="00B052B8"/>
    <w:rsid w:val="00B0650C"/>
    <w:rsid w:val="00B06CAC"/>
    <w:rsid w:val="00B11D34"/>
    <w:rsid w:val="00B1257A"/>
    <w:rsid w:val="00B144CB"/>
    <w:rsid w:val="00B14D69"/>
    <w:rsid w:val="00B16677"/>
    <w:rsid w:val="00B169FF"/>
    <w:rsid w:val="00B21581"/>
    <w:rsid w:val="00B25BE0"/>
    <w:rsid w:val="00B307AC"/>
    <w:rsid w:val="00B31ED5"/>
    <w:rsid w:val="00B332C1"/>
    <w:rsid w:val="00B3342F"/>
    <w:rsid w:val="00B3348B"/>
    <w:rsid w:val="00B3645A"/>
    <w:rsid w:val="00B374C4"/>
    <w:rsid w:val="00B41553"/>
    <w:rsid w:val="00B4197F"/>
    <w:rsid w:val="00B42381"/>
    <w:rsid w:val="00B43B7E"/>
    <w:rsid w:val="00B43B8F"/>
    <w:rsid w:val="00B43E59"/>
    <w:rsid w:val="00B44168"/>
    <w:rsid w:val="00B443F2"/>
    <w:rsid w:val="00B457D1"/>
    <w:rsid w:val="00B46D2F"/>
    <w:rsid w:val="00B47225"/>
    <w:rsid w:val="00B47EF9"/>
    <w:rsid w:val="00B502C2"/>
    <w:rsid w:val="00B53F20"/>
    <w:rsid w:val="00B54DF6"/>
    <w:rsid w:val="00B5685F"/>
    <w:rsid w:val="00B629F5"/>
    <w:rsid w:val="00B65541"/>
    <w:rsid w:val="00B66443"/>
    <w:rsid w:val="00B66EE6"/>
    <w:rsid w:val="00B71E2C"/>
    <w:rsid w:val="00B72CFE"/>
    <w:rsid w:val="00B73554"/>
    <w:rsid w:val="00B74D92"/>
    <w:rsid w:val="00B7621D"/>
    <w:rsid w:val="00B77441"/>
    <w:rsid w:val="00B81067"/>
    <w:rsid w:val="00B82498"/>
    <w:rsid w:val="00B82B3B"/>
    <w:rsid w:val="00B83D74"/>
    <w:rsid w:val="00B84BA4"/>
    <w:rsid w:val="00B8597F"/>
    <w:rsid w:val="00B86ADD"/>
    <w:rsid w:val="00B90D4C"/>
    <w:rsid w:val="00B91066"/>
    <w:rsid w:val="00B9118E"/>
    <w:rsid w:val="00B91727"/>
    <w:rsid w:val="00B9351C"/>
    <w:rsid w:val="00BA004D"/>
    <w:rsid w:val="00BA12A8"/>
    <w:rsid w:val="00BA4178"/>
    <w:rsid w:val="00BA431C"/>
    <w:rsid w:val="00BA4F44"/>
    <w:rsid w:val="00BA6A33"/>
    <w:rsid w:val="00BA77B0"/>
    <w:rsid w:val="00BB17C4"/>
    <w:rsid w:val="00BB37A1"/>
    <w:rsid w:val="00BB472A"/>
    <w:rsid w:val="00BB52E4"/>
    <w:rsid w:val="00BB6383"/>
    <w:rsid w:val="00BB6ED2"/>
    <w:rsid w:val="00BB7BF2"/>
    <w:rsid w:val="00BC109B"/>
    <w:rsid w:val="00BC133A"/>
    <w:rsid w:val="00BC1902"/>
    <w:rsid w:val="00BC2489"/>
    <w:rsid w:val="00BC35FC"/>
    <w:rsid w:val="00BC477C"/>
    <w:rsid w:val="00BC4835"/>
    <w:rsid w:val="00BC4FC8"/>
    <w:rsid w:val="00BC5D80"/>
    <w:rsid w:val="00BD0470"/>
    <w:rsid w:val="00BD04FD"/>
    <w:rsid w:val="00BD0FCE"/>
    <w:rsid w:val="00BD4158"/>
    <w:rsid w:val="00BD4294"/>
    <w:rsid w:val="00BD4E32"/>
    <w:rsid w:val="00BD518F"/>
    <w:rsid w:val="00BD582D"/>
    <w:rsid w:val="00BD5EF2"/>
    <w:rsid w:val="00BD6B58"/>
    <w:rsid w:val="00BD704D"/>
    <w:rsid w:val="00BD70A7"/>
    <w:rsid w:val="00BD7166"/>
    <w:rsid w:val="00BD76C7"/>
    <w:rsid w:val="00BE17B5"/>
    <w:rsid w:val="00BE2462"/>
    <w:rsid w:val="00BE355E"/>
    <w:rsid w:val="00BE7830"/>
    <w:rsid w:val="00BE795B"/>
    <w:rsid w:val="00BF2244"/>
    <w:rsid w:val="00BF3944"/>
    <w:rsid w:val="00BF54C7"/>
    <w:rsid w:val="00BF5AB7"/>
    <w:rsid w:val="00BF64A5"/>
    <w:rsid w:val="00BF7632"/>
    <w:rsid w:val="00C007C8"/>
    <w:rsid w:val="00C00D8C"/>
    <w:rsid w:val="00C01649"/>
    <w:rsid w:val="00C0234E"/>
    <w:rsid w:val="00C02629"/>
    <w:rsid w:val="00C056FB"/>
    <w:rsid w:val="00C060B1"/>
    <w:rsid w:val="00C076FA"/>
    <w:rsid w:val="00C07E30"/>
    <w:rsid w:val="00C10E96"/>
    <w:rsid w:val="00C12255"/>
    <w:rsid w:val="00C12B8A"/>
    <w:rsid w:val="00C139CF"/>
    <w:rsid w:val="00C16266"/>
    <w:rsid w:val="00C16AA0"/>
    <w:rsid w:val="00C16AF9"/>
    <w:rsid w:val="00C17004"/>
    <w:rsid w:val="00C172B4"/>
    <w:rsid w:val="00C17A32"/>
    <w:rsid w:val="00C17B9E"/>
    <w:rsid w:val="00C17C73"/>
    <w:rsid w:val="00C20C65"/>
    <w:rsid w:val="00C2137E"/>
    <w:rsid w:val="00C21A76"/>
    <w:rsid w:val="00C23D2C"/>
    <w:rsid w:val="00C24C31"/>
    <w:rsid w:val="00C25AA0"/>
    <w:rsid w:val="00C2646D"/>
    <w:rsid w:val="00C273A6"/>
    <w:rsid w:val="00C32DEA"/>
    <w:rsid w:val="00C34195"/>
    <w:rsid w:val="00C343ED"/>
    <w:rsid w:val="00C34475"/>
    <w:rsid w:val="00C34711"/>
    <w:rsid w:val="00C354CA"/>
    <w:rsid w:val="00C376CB"/>
    <w:rsid w:val="00C37E91"/>
    <w:rsid w:val="00C42A1D"/>
    <w:rsid w:val="00C432E3"/>
    <w:rsid w:val="00C439B8"/>
    <w:rsid w:val="00C45C41"/>
    <w:rsid w:val="00C45FAE"/>
    <w:rsid w:val="00C45FEC"/>
    <w:rsid w:val="00C50100"/>
    <w:rsid w:val="00C51E6D"/>
    <w:rsid w:val="00C51FE9"/>
    <w:rsid w:val="00C537DA"/>
    <w:rsid w:val="00C53808"/>
    <w:rsid w:val="00C53C36"/>
    <w:rsid w:val="00C54187"/>
    <w:rsid w:val="00C549A0"/>
    <w:rsid w:val="00C54E40"/>
    <w:rsid w:val="00C55938"/>
    <w:rsid w:val="00C56358"/>
    <w:rsid w:val="00C57CA7"/>
    <w:rsid w:val="00C57CF2"/>
    <w:rsid w:val="00C61290"/>
    <w:rsid w:val="00C625DF"/>
    <w:rsid w:val="00C6364B"/>
    <w:rsid w:val="00C63C5C"/>
    <w:rsid w:val="00C654F7"/>
    <w:rsid w:val="00C65A85"/>
    <w:rsid w:val="00C6627D"/>
    <w:rsid w:val="00C66507"/>
    <w:rsid w:val="00C6679D"/>
    <w:rsid w:val="00C66DE5"/>
    <w:rsid w:val="00C671B3"/>
    <w:rsid w:val="00C672D9"/>
    <w:rsid w:val="00C70E24"/>
    <w:rsid w:val="00C70F88"/>
    <w:rsid w:val="00C712AD"/>
    <w:rsid w:val="00C71B6E"/>
    <w:rsid w:val="00C726D6"/>
    <w:rsid w:val="00C732B7"/>
    <w:rsid w:val="00C73E5F"/>
    <w:rsid w:val="00C7532F"/>
    <w:rsid w:val="00C75D75"/>
    <w:rsid w:val="00C76E8C"/>
    <w:rsid w:val="00C76ECD"/>
    <w:rsid w:val="00C811BC"/>
    <w:rsid w:val="00C82FD0"/>
    <w:rsid w:val="00C849CA"/>
    <w:rsid w:val="00C86499"/>
    <w:rsid w:val="00C90AF6"/>
    <w:rsid w:val="00C917F7"/>
    <w:rsid w:val="00C91919"/>
    <w:rsid w:val="00C94C4E"/>
    <w:rsid w:val="00CA1898"/>
    <w:rsid w:val="00CA2067"/>
    <w:rsid w:val="00CA70E9"/>
    <w:rsid w:val="00CB0F3F"/>
    <w:rsid w:val="00CB2460"/>
    <w:rsid w:val="00CB3724"/>
    <w:rsid w:val="00CB37CD"/>
    <w:rsid w:val="00CB3DF5"/>
    <w:rsid w:val="00CB53BA"/>
    <w:rsid w:val="00CB66DD"/>
    <w:rsid w:val="00CB693A"/>
    <w:rsid w:val="00CB6964"/>
    <w:rsid w:val="00CB7C08"/>
    <w:rsid w:val="00CC0E19"/>
    <w:rsid w:val="00CC2066"/>
    <w:rsid w:val="00CC2525"/>
    <w:rsid w:val="00CC2C9F"/>
    <w:rsid w:val="00CC3A00"/>
    <w:rsid w:val="00CC42FD"/>
    <w:rsid w:val="00CC4CA6"/>
    <w:rsid w:val="00CD0232"/>
    <w:rsid w:val="00CD117E"/>
    <w:rsid w:val="00CD11FE"/>
    <w:rsid w:val="00CD2909"/>
    <w:rsid w:val="00CD2B74"/>
    <w:rsid w:val="00CD4332"/>
    <w:rsid w:val="00CD7323"/>
    <w:rsid w:val="00CD793B"/>
    <w:rsid w:val="00CE0291"/>
    <w:rsid w:val="00CE0941"/>
    <w:rsid w:val="00CE4B9A"/>
    <w:rsid w:val="00CE53DD"/>
    <w:rsid w:val="00CE5F78"/>
    <w:rsid w:val="00CE60D7"/>
    <w:rsid w:val="00CE7DF4"/>
    <w:rsid w:val="00CF01DF"/>
    <w:rsid w:val="00CF10BC"/>
    <w:rsid w:val="00CF21EF"/>
    <w:rsid w:val="00CF308F"/>
    <w:rsid w:val="00CF452A"/>
    <w:rsid w:val="00CF651E"/>
    <w:rsid w:val="00CF7CB2"/>
    <w:rsid w:val="00D007E9"/>
    <w:rsid w:val="00D03CCC"/>
    <w:rsid w:val="00D03E85"/>
    <w:rsid w:val="00D04914"/>
    <w:rsid w:val="00D06148"/>
    <w:rsid w:val="00D07183"/>
    <w:rsid w:val="00D07219"/>
    <w:rsid w:val="00D10CCA"/>
    <w:rsid w:val="00D117CA"/>
    <w:rsid w:val="00D12347"/>
    <w:rsid w:val="00D12A21"/>
    <w:rsid w:val="00D12CBC"/>
    <w:rsid w:val="00D14D2E"/>
    <w:rsid w:val="00D14F76"/>
    <w:rsid w:val="00D15A82"/>
    <w:rsid w:val="00D1641D"/>
    <w:rsid w:val="00D21CD3"/>
    <w:rsid w:val="00D2214F"/>
    <w:rsid w:val="00D22859"/>
    <w:rsid w:val="00D231FE"/>
    <w:rsid w:val="00D233DE"/>
    <w:rsid w:val="00D23546"/>
    <w:rsid w:val="00D2389F"/>
    <w:rsid w:val="00D23ADF"/>
    <w:rsid w:val="00D2447B"/>
    <w:rsid w:val="00D26128"/>
    <w:rsid w:val="00D27272"/>
    <w:rsid w:val="00D27666"/>
    <w:rsid w:val="00D31DAF"/>
    <w:rsid w:val="00D322E2"/>
    <w:rsid w:val="00D3253E"/>
    <w:rsid w:val="00D337DF"/>
    <w:rsid w:val="00D3428B"/>
    <w:rsid w:val="00D34743"/>
    <w:rsid w:val="00D34BF6"/>
    <w:rsid w:val="00D34CC6"/>
    <w:rsid w:val="00D36300"/>
    <w:rsid w:val="00D36D38"/>
    <w:rsid w:val="00D401D8"/>
    <w:rsid w:val="00D40531"/>
    <w:rsid w:val="00D40D12"/>
    <w:rsid w:val="00D44818"/>
    <w:rsid w:val="00D44DEF"/>
    <w:rsid w:val="00D452E6"/>
    <w:rsid w:val="00D455A4"/>
    <w:rsid w:val="00D465C0"/>
    <w:rsid w:val="00D47199"/>
    <w:rsid w:val="00D52BB4"/>
    <w:rsid w:val="00D533F8"/>
    <w:rsid w:val="00D5394B"/>
    <w:rsid w:val="00D53BF5"/>
    <w:rsid w:val="00D556AA"/>
    <w:rsid w:val="00D565F5"/>
    <w:rsid w:val="00D56DCE"/>
    <w:rsid w:val="00D57278"/>
    <w:rsid w:val="00D57BC5"/>
    <w:rsid w:val="00D607F6"/>
    <w:rsid w:val="00D61D47"/>
    <w:rsid w:val="00D621A9"/>
    <w:rsid w:val="00D62DA1"/>
    <w:rsid w:val="00D636BF"/>
    <w:rsid w:val="00D636CA"/>
    <w:rsid w:val="00D63FBE"/>
    <w:rsid w:val="00D646FA"/>
    <w:rsid w:val="00D65C23"/>
    <w:rsid w:val="00D66AB1"/>
    <w:rsid w:val="00D67B35"/>
    <w:rsid w:val="00D70513"/>
    <w:rsid w:val="00D71E26"/>
    <w:rsid w:val="00D724C5"/>
    <w:rsid w:val="00D73748"/>
    <w:rsid w:val="00D74522"/>
    <w:rsid w:val="00D75819"/>
    <w:rsid w:val="00D763E9"/>
    <w:rsid w:val="00D766E4"/>
    <w:rsid w:val="00D76AC0"/>
    <w:rsid w:val="00D77497"/>
    <w:rsid w:val="00D774CE"/>
    <w:rsid w:val="00D77E3D"/>
    <w:rsid w:val="00D81C1D"/>
    <w:rsid w:val="00D82ED7"/>
    <w:rsid w:val="00D8625E"/>
    <w:rsid w:val="00D86A42"/>
    <w:rsid w:val="00D86B7D"/>
    <w:rsid w:val="00D9053C"/>
    <w:rsid w:val="00D909AB"/>
    <w:rsid w:val="00D91270"/>
    <w:rsid w:val="00D91426"/>
    <w:rsid w:val="00D94456"/>
    <w:rsid w:val="00D95A00"/>
    <w:rsid w:val="00D97FA0"/>
    <w:rsid w:val="00DA4E69"/>
    <w:rsid w:val="00DA6E15"/>
    <w:rsid w:val="00DB0354"/>
    <w:rsid w:val="00DB07D7"/>
    <w:rsid w:val="00DB2CBB"/>
    <w:rsid w:val="00DB4AE6"/>
    <w:rsid w:val="00DB512B"/>
    <w:rsid w:val="00DB675F"/>
    <w:rsid w:val="00DB6F21"/>
    <w:rsid w:val="00DC145B"/>
    <w:rsid w:val="00DC26FE"/>
    <w:rsid w:val="00DC2B29"/>
    <w:rsid w:val="00DC32F1"/>
    <w:rsid w:val="00DC46A9"/>
    <w:rsid w:val="00DC5D55"/>
    <w:rsid w:val="00DC7D3C"/>
    <w:rsid w:val="00DD1296"/>
    <w:rsid w:val="00DD1B9B"/>
    <w:rsid w:val="00DD2F90"/>
    <w:rsid w:val="00DD4C1F"/>
    <w:rsid w:val="00DD570B"/>
    <w:rsid w:val="00DD5B12"/>
    <w:rsid w:val="00DD6507"/>
    <w:rsid w:val="00DD6DBA"/>
    <w:rsid w:val="00DD76C3"/>
    <w:rsid w:val="00DE3A4C"/>
    <w:rsid w:val="00DE47EE"/>
    <w:rsid w:val="00DE5213"/>
    <w:rsid w:val="00DE7633"/>
    <w:rsid w:val="00DF0B75"/>
    <w:rsid w:val="00DF16E7"/>
    <w:rsid w:val="00DF2911"/>
    <w:rsid w:val="00DF5921"/>
    <w:rsid w:val="00E009C2"/>
    <w:rsid w:val="00E01383"/>
    <w:rsid w:val="00E02183"/>
    <w:rsid w:val="00E03127"/>
    <w:rsid w:val="00E03FD3"/>
    <w:rsid w:val="00E04340"/>
    <w:rsid w:val="00E047A1"/>
    <w:rsid w:val="00E0527A"/>
    <w:rsid w:val="00E066BB"/>
    <w:rsid w:val="00E0760F"/>
    <w:rsid w:val="00E07681"/>
    <w:rsid w:val="00E07D95"/>
    <w:rsid w:val="00E10272"/>
    <w:rsid w:val="00E12907"/>
    <w:rsid w:val="00E12982"/>
    <w:rsid w:val="00E14EDC"/>
    <w:rsid w:val="00E173B4"/>
    <w:rsid w:val="00E20493"/>
    <w:rsid w:val="00E21766"/>
    <w:rsid w:val="00E23DE2"/>
    <w:rsid w:val="00E245F0"/>
    <w:rsid w:val="00E24B88"/>
    <w:rsid w:val="00E24D33"/>
    <w:rsid w:val="00E25B12"/>
    <w:rsid w:val="00E274B0"/>
    <w:rsid w:val="00E27BBD"/>
    <w:rsid w:val="00E304C6"/>
    <w:rsid w:val="00E33E0F"/>
    <w:rsid w:val="00E34286"/>
    <w:rsid w:val="00E34E50"/>
    <w:rsid w:val="00E364B7"/>
    <w:rsid w:val="00E36D40"/>
    <w:rsid w:val="00E36F5F"/>
    <w:rsid w:val="00E407C0"/>
    <w:rsid w:val="00E40B03"/>
    <w:rsid w:val="00E40E51"/>
    <w:rsid w:val="00E413F2"/>
    <w:rsid w:val="00E41CD3"/>
    <w:rsid w:val="00E42028"/>
    <w:rsid w:val="00E4203B"/>
    <w:rsid w:val="00E455BD"/>
    <w:rsid w:val="00E4681F"/>
    <w:rsid w:val="00E50488"/>
    <w:rsid w:val="00E50495"/>
    <w:rsid w:val="00E5053F"/>
    <w:rsid w:val="00E52551"/>
    <w:rsid w:val="00E53217"/>
    <w:rsid w:val="00E536F0"/>
    <w:rsid w:val="00E55F06"/>
    <w:rsid w:val="00E569AE"/>
    <w:rsid w:val="00E56B82"/>
    <w:rsid w:val="00E56F0C"/>
    <w:rsid w:val="00E575FC"/>
    <w:rsid w:val="00E620C9"/>
    <w:rsid w:val="00E64112"/>
    <w:rsid w:val="00E6645C"/>
    <w:rsid w:val="00E708F3"/>
    <w:rsid w:val="00E70977"/>
    <w:rsid w:val="00E725D2"/>
    <w:rsid w:val="00E72A34"/>
    <w:rsid w:val="00E73D5A"/>
    <w:rsid w:val="00E750E6"/>
    <w:rsid w:val="00E75A21"/>
    <w:rsid w:val="00E76F57"/>
    <w:rsid w:val="00E8267D"/>
    <w:rsid w:val="00E85E5E"/>
    <w:rsid w:val="00E85F7A"/>
    <w:rsid w:val="00E86B2E"/>
    <w:rsid w:val="00E87F77"/>
    <w:rsid w:val="00E9300C"/>
    <w:rsid w:val="00E93799"/>
    <w:rsid w:val="00E93AF6"/>
    <w:rsid w:val="00E9623E"/>
    <w:rsid w:val="00E97152"/>
    <w:rsid w:val="00E978D2"/>
    <w:rsid w:val="00E97DAF"/>
    <w:rsid w:val="00EA103C"/>
    <w:rsid w:val="00EA1B52"/>
    <w:rsid w:val="00EA23A9"/>
    <w:rsid w:val="00EA3194"/>
    <w:rsid w:val="00EA398D"/>
    <w:rsid w:val="00EA3E0F"/>
    <w:rsid w:val="00EA43A5"/>
    <w:rsid w:val="00EA4465"/>
    <w:rsid w:val="00EA4FE4"/>
    <w:rsid w:val="00EA58C0"/>
    <w:rsid w:val="00EB0007"/>
    <w:rsid w:val="00EB42C2"/>
    <w:rsid w:val="00EB5978"/>
    <w:rsid w:val="00EB5FD6"/>
    <w:rsid w:val="00EB637A"/>
    <w:rsid w:val="00EB6AA4"/>
    <w:rsid w:val="00EB6FB1"/>
    <w:rsid w:val="00EB7344"/>
    <w:rsid w:val="00EB7A5B"/>
    <w:rsid w:val="00EC1203"/>
    <w:rsid w:val="00EC313F"/>
    <w:rsid w:val="00EC3690"/>
    <w:rsid w:val="00EC4EF7"/>
    <w:rsid w:val="00EC5263"/>
    <w:rsid w:val="00EC6730"/>
    <w:rsid w:val="00EC6AF7"/>
    <w:rsid w:val="00EC7552"/>
    <w:rsid w:val="00EC7E68"/>
    <w:rsid w:val="00ED13BF"/>
    <w:rsid w:val="00ED1B23"/>
    <w:rsid w:val="00ED1DB4"/>
    <w:rsid w:val="00ED1F85"/>
    <w:rsid w:val="00ED340C"/>
    <w:rsid w:val="00ED3864"/>
    <w:rsid w:val="00ED53E0"/>
    <w:rsid w:val="00ED5CC1"/>
    <w:rsid w:val="00ED7582"/>
    <w:rsid w:val="00EE1CFE"/>
    <w:rsid w:val="00EE5723"/>
    <w:rsid w:val="00EE5FB9"/>
    <w:rsid w:val="00EE63D0"/>
    <w:rsid w:val="00EF06E5"/>
    <w:rsid w:val="00EF0E02"/>
    <w:rsid w:val="00EF1709"/>
    <w:rsid w:val="00EF1A6E"/>
    <w:rsid w:val="00EF1EC6"/>
    <w:rsid w:val="00EF20A9"/>
    <w:rsid w:val="00EF2BCF"/>
    <w:rsid w:val="00EF2F87"/>
    <w:rsid w:val="00EF7628"/>
    <w:rsid w:val="00EF7C6D"/>
    <w:rsid w:val="00F0043E"/>
    <w:rsid w:val="00F00717"/>
    <w:rsid w:val="00F0210A"/>
    <w:rsid w:val="00F02E52"/>
    <w:rsid w:val="00F0527B"/>
    <w:rsid w:val="00F06A2C"/>
    <w:rsid w:val="00F0722C"/>
    <w:rsid w:val="00F074C5"/>
    <w:rsid w:val="00F07EBF"/>
    <w:rsid w:val="00F07F34"/>
    <w:rsid w:val="00F124B6"/>
    <w:rsid w:val="00F14368"/>
    <w:rsid w:val="00F14420"/>
    <w:rsid w:val="00F160B1"/>
    <w:rsid w:val="00F16287"/>
    <w:rsid w:val="00F16D78"/>
    <w:rsid w:val="00F20B5E"/>
    <w:rsid w:val="00F21A48"/>
    <w:rsid w:val="00F227FC"/>
    <w:rsid w:val="00F22C04"/>
    <w:rsid w:val="00F25519"/>
    <w:rsid w:val="00F26027"/>
    <w:rsid w:val="00F26770"/>
    <w:rsid w:val="00F308A2"/>
    <w:rsid w:val="00F313F0"/>
    <w:rsid w:val="00F33D79"/>
    <w:rsid w:val="00F35A3C"/>
    <w:rsid w:val="00F36E5C"/>
    <w:rsid w:val="00F3764A"/>
    <w:rsid w:val="00F37729"/>
    <w:rsid w:val="00F37FF8"/>
    <w:rsid w:val="00F4150B"/>
    <w:rsid w:val="00F43123"/>
    <w:rsid w:val="00F43E52"/>
    <w:rsid w:val="00F44333"/>
    <w:rsid w:val="00F4478D"/>
    <w:rsid w:val="00F449BB"/>
    <w:rsid w:val="00F4619A"/>
    <w:rsid w:val="00F461AD"/>
    <w:rsid w:val="00F46630"/>
    <w:rsid w:val="00F467BF"/>
    <w:rsid w:val="00F46F5D"/>
    <w:rsid w:val="00F47167"/>
    <w:rsid w:val="00F4779B"/>
    <w:rsid w:val="00F47F20"/>
    <w:rsid w:val="00F51D42"/>
    <w:rsid w:val="00F5319D"/>
    <w:rsid w:val="00F5320E"/>
    <w:rsid w:val="00F53413"/>
    <w:rsid w:val="00F55431"/>
    <w:rsid w:val="00F5546B"/>
    <w:rsid w:val="00F554F8"/>
    <w:rsid w:val="00F56D6C"/>
    <w:rsid w:val="00F5746C"/>
    <w:rsid w:val="00F57A58"/>
    <w:rsid w:val="00F57E09"/>
    <w:rsid w:val="00F6102E"/>
    <w:rsid w:val="00F616A8"/>
    <w:rsid w:val="00F616DE"/>
    <w:rsid w:val="00F6354D"/>
    <w:rsid w:val="00F63990"/>
    <w:rsid w:val="00F652DC"/>
    <w:rsid w:val="00F65D10"/>
    <w:rsid w:val="00F662D4"/>
    <w:rsid w:val="00F6670B"/>
    <w:rsid w:val="00F667F2"/>
    <w:rsid w:val="00F67ABF"/>
    <w:rsid w:val="00F67BB4"/>
    <w:rsid w:val="00F67C97"/>
    <w:rsid w:val="00F67EFE"/>
    <w:rsid w:val="00F7060A"/>
    <w:rsid w:val="00F71152"/>
    <w:rsid w:val="00F71E2C"/>
    <w:rsid w:val="00F74CB9"/>
    <w:rsid w:val="00F759F4"/>
    <w:rsid w:val="00F82DA7"/>
    <w:rsid w:val="00F82E67"/>
    <w:rsid w:val="00F84892"/>
    <w:rsid w:val="00F85F31"/>
    <w:rsid w:val="00F87427"/>
    <w:rsid w:val="00F87581"/>
    <w:rsid w:val="00F91762"/>
    <w:rsid w:val="00F91E06"/>
    <w:rsid w:val="00F938E1"/>
    <w:rsid w:val="00F9431C"/>
    <w:rsid w:val="00F94FB6"/>
    <w:rsid w:val="00F959EB"/>
    <w:rsid w:val="00F95CD4"/>
    <w:rsid w:val="00F9693B"/>
    <w:rsid w:val="00F96CF3"/>
    <w:rsid w:val="00F97B82"/>
    <w:rsid w:val="00FA2940"/>
    <w:rsid w:val="00FA598A"/>
    <w:rsid w:val="00FA75F1"/>
    <w:rsid w:val="00FA7F58"/>
    <w:rsid w:val="00FB0532"/>
    <w:rsid w:val="00FB0AD5"/>
    <w:rsid w:val="00FB111E"/>
    <w:rsid w:val="00FB2B56"/>
    <w:rsid w:val="00FB2B63"/>
    <w:rsid w:val="00FB2C7C"/>
    <w:rsid w:val="00FB3C9C"/>
    <w:rsid w:val="00FB3CC8"/>
    <w:rsid w:val="00FB3FCB"/>
    <w:rsid w:val="00FB530F"/>
    <w:rsid w:val="00FB5451"/>
    <w:rsid w:val="00FB5CCB"/>
    <w:rsid w:val="00FB5F57"/>
    <w:rsid w:val="00FB5FC6"/>
    <w:rsid w:val="00FB60B3"/>
    <w:rsid w:val="00FB6794"/>
    <w:rsid w:val="00FB67E5"/>
    <w:rsid w:val="00FB6D61"/>
    <w:rsid w:val="00FB7095"/>
    <w:rsid w:val="00FB7599"/>
    <w:rsid w:val="00FB7A74"/>
    <w:rsid w:val="00FB7B04"/>
    <w:rsid w:val="00FC31A0"/>
    <w:rsid w:val="00FC5BF6"/>
    <w:rsid w:val="00FC650B"/>
    <w:rsid w:val="00FC7536"/>
    <w:rsid w:val="00FC79BD"/>
    <w:rsid w:val="00FC7B14"/>
    <w:rsid w:val="00FD06FD"/>
    <w:rsid w:val="00FD1118"/>
    <w:rsid w:val="00FD1F02"/>
    <w:rsid w:val="00FD3AAB"/>
    <w:rsid w:val="00FD4069"/>
    <w:rsid w:val="00FD7043"/>
    <w:rsid w:val="00FD71E5"/>
    <w:rsid w:val="00FD7B0E"/>
    <w:rsid w:val="00FD7C48"/>
    <w:rsid w:val="00FE2E7A"/>
    <w:rsid w:val="00FE30F4"/>
    <w:rsid w:val="00FE38B3"/>
    <w:rsid w:val="00FE3E8F"/>
    <w:rsid w:val="00FE421F"/>
    <w:rsid w:val="00FE44B4"/>
    <w:rsid w:val="00FE6516"/>
    <w:rsid w:val="00FE7021"/>
    <w:rsid w:val="00FE7BA8"/>
    <w:rsid w:val="00FF1AAD"/>
    <w:rsid w:val="00FF35DA"/>
    <w:rsid w:val="00FF5A78"/>
    <w:rsid w:val="00FF5C79"/>
    <w:rsid w:val="00FF61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2584FF6"/>
  <w15:docId w15:val="{9096E3D3-D7DB-495D-9BF2-CBCF531A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211E1E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5E60"/>
    <w:pPr>
      <w:spacing w:before="100" w:beforeAutospacing="1" w:after="100" w:afterAutospacing="1"/>
      <w:outlineLvl w:val="0"/>
    </w:pPr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1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11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9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B180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94C4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A72AED"/>
    <w:rPr>
      <w:sz w:val="16"/>
      <w:szCs w:val="18"/>
    </w:rPr>
  </w:style>
  <w:style w:type="table" w:customStyle="1" w:styleId="1">
    <w:name w:val="เส้นตาราง1"/>
    <w:basedOn w:val="TableNormal"/>
    <w:next w:val="TableGrid"/>
    <w:uiPriority w:val="59"/>
    <w:rsid w:val="00A72AED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43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4038"/>
  </w:style>
  <w:style w:type="paragraph" w:styleId="Footer">
    <w:name w:val="footer"/>
    <w:basedOn w:val="Normal"/>
    <w:link w:val="Foot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4038"/>
  </w:style>
  <w:style w:type="character" w:styleId="PageNumber">
    <w:name w:val="page number"/>
    <w:basedOn w:val="DefaultParagraphFont"/>
    <w:uiPriority w:val="99"/>
    <w:semiHidden/>
    <w:unhideWhenUsed/>
    <w:rsid w:val="00114038"/>
  </w:style>
  <w:style w:type="paragraph" w:styleId="BodyText">
    <w:name w:val="Body Text"/>
    <w:basedOn w:val="Normal"/>
    <w:link w:val="BodyTextChar"/>
    <w:rsid w:val="006955CD"/>
    <w:pPr>
      <w:spacing w:after="0"/>
    </w:pPr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character" w:customStyle="1" w:styleId="BodyTextChar">
    <w:name w:val="Body Text Char"/>
    <w:basedOn w:val="DefaultParagraphFont"/>
    <w:link w:val="BodyText"/>
    <w:rsid w:val="006955CD"/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5F0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5F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5E60"/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NormalWeb">
    <w:name w:val="Normal (Web)"/>
    <w:basedOn w:val="Normal"/>
    <w:uiPriority w:val="99"/>
    <w:unhideWhenUsed/>
    <w:rsid w:val="00FD1118"/>
    <w:pPr>
      <w:spacing w:before="100" w:beforeAutospacing="1" w:after="100" w:afterAutospacing="1"/>
    </w:pPr>
    <w:rPr>
      <w:rFonts w:ascii="Tahoma" w:eastAsia="Times New Roman" w:hAnsi="Tahoma" w:cs="Tahoma"/>
      <w:lang w:eastAsia="en-US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FD11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soins0">
    <w:name w:val="msoins"/>
    <w:basedOn w:val="DefaultParagraphFont"/>
    <w:rsid w:val="00FD1118"/>
  </w:style>
  <w:style w:type="character" w:customStyle="1" w:styleId="msodel0">
    <w:name w:val="msodel"/>
    <w:basedOn w:val="DefaultParagraphFont"/>
    <w:rsid w:val="00FD1118"/>
  </w:style>
  <w:style w:type="character" w:customStyle="1" w:styleId="Heading2Char">
    <w:name w:val="Heading 2 Char"/>
    <w:basedOn w:val="DefaultParagraphFont"/>
    <w:link w:val="Heading2"/>
    <w:uiPriority w:val="9"/>
    <w:semiHidden/>
    <w:rsid w:val="00FD11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C11DE"/>
  </w:style>
  <w:style w:type="paragraph" w:styleId="NoSpacing">
    <w:name w:val="No Spacing"/>
    <w:uiPriority w:val="1"/>
    <w:qFormat/>
    <w:rsid w:val="00B84BA4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</w:style>
  <w:style w:type="paragraph" w:customStyle="1" w:styleId="EndNoteBibliographyTitle">
    <w:name w:val="EndNote Bibliography Title"/>
    <w:basedOn w:val="Normal"/>
    <w:rsid w:val="003C5E90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5E90"/>
    <w:rPr>
      <w:rFonts w:ascii="Cambria" w:hAnsi="Cambria"/>
    </w:rPr>
  </w:style>
  <w:style w:type="paragraph" w:customStyle="1" w:styleId="NoteLevel11">
    <w:name w:val="Note Level 11"/>
    <w:basedOn w:val="Normal"/>
    <w:uiPriority w:val="99"/>
    <w:unhideWhenUsed/>
    <w:rsid w:val="00C17C73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Helvetica"/>
      <w:sz w:val="22"/>
      <w:szCs w:val="28"/>
      <w:lang w:eastAsia="en-US" w:bidi="th-TH"/>
    </w:rPr>
  </w:style>
  <w:style w:type="paragraph" w:customStyle="1" w:styleId="Default">
    <w:name w:val="Default"/>
    <w:rsid w:val="00F616DE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0144AA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9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7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7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7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538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3315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220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8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8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2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8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6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1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905E18-7723-4680-890A-30CB13B9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7</Pages>
  <Words>1219</Words>
  <Characters>695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Sujatha M.C.</cp:lastModifiedBy>
  <cp:revision>58</cp:revision>
  <cp:lastPrinted>2020-02-21T18:40:00Z</cp:lastPrinted>
  <dcterms:created xsi:type="dcterms:W3CDTF">2020-12-14T08:35:00Z</dcterms:created>
  <dcterms:modified xsi:type="dcterms:W3CDTF">2021-02-03T01:24:00Z</dcterms:modified>
</cp:coreProperties>
</file>